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BB2D5" w14:textId="77777777" w:rsidR="00BE545F" w:rsidRPr="002547A9" w:rsidRDefault="00BE545F">
      <w:pPr>
        <w:spacing w:line="170" w:lineRule="exact"/>
        <w:rPr>
          <w:rFonts w:ascii="Times New Roman" w:hAnsi="Times New Roman" w:cs="Times New Roman"/>
        </w:rPr>
      </w:pPr>
    </w:p>
    <w:p w14:paraId="008844AA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06BED27A" w14:textId="77777777" w:rsidR="00BE545F" w:rsidRPr="002547A9" w:rsidRDefault="004544CD">
      <w:pPr>
        <w:spacing w:before="71" w:line="252" w:lineRule="exact"/>
        <w:ind w:left="340"/>
        <w:rPr>
          <w:rFonts w:ascii="Times New Roman" w:eastAsia="Times New Roman" w:hAnsi="Times New Roman" w:cs="Times New Roman"/>
          <w:b/>
        </w:rPr>
      </w:pPr>
      <w:r w:rsidRPr="002547A9">
        <w:rPr>
          <w:rFonts w:ascii="Times New Roman" w:hAnsi="Times New Roman" w:cs="Times New Roman"/>
          <w:b/>
          <w:lang w:val="en"/>
        </w:rPr>
        <w:t>Questionnaire Filling Instructions  :</w:t>
      </w:r>
    </w:p>
    <w:p w14:paraId="69914006" w14:textId="1019C386" w:rsidR="00BE545F" w:rsidRPr="002547A9" w:rsidRDefault="004544CD">
      <w:pPr>
        <w:numPr>
          <w:ilvl w:val="0"/>
          <w:numId w:val="3"/>
        </w:numPr>
        <w:tabs>
          <w:tab w:val="left" w:pos="1060"/>
        </w:tabs>
        <w:rPr>
          <w:rFonts w:ascii="Times New Roman" w:eastAsia="Times New Roman" w:hAnsi="Times New Roman" w:cs="Times New Roman"/>
          <w:b/>
          <w:bCs/>
        </w:rPr>
      </w:pPr>
      <w:r w:rsidRPr="002547A9">
        <w:rPr>
          <w:rFonts w:ascii="Times New Roman" w:hAnsi="Times New Roman" w:cs="Times New Roman"/>
          <w:b/>
          <w:bCs/>
          <w:lang w:val="en"/>
        </w:rPr>
        <w:t>Here are some statements that</w:t>
      </w:r>
      <w:r w:rsidRPr="002547A9">
        <w:rPr>
          <w:rFonts w:ascii="Times New Roman" w:hAnsi="Times New Roman" w:cs="Times New Roman"/>
          <w:b/>
          <w:bCs/>
          <w:spacing w:val="-2"/>
          <w:lang w:val="en"/>
        </w:rPr>
        <w:t xml:space="preserve"> need to be</w:t>
      </w:r>
      <w:r w:rsidRPr="002547A9">
        <w:rPr>
          <w:rFonts w:ascii="Times New Roman" w:hAnsi="Times New Roman" w:cs="Times New Roman"/>
          <w:b/>
          <w:bCs/>
          <w:lang w:val="en"/>
        </w:rPr>
        <w:t xml:space="preserve"> responded to, with</w:t>
      </w:r>
      <w:r w:rsidRPr="002547A9">
        <w:rPr>
          <w:rFonts w:ascii="Times New Roman" w:hAnsi="Times New Roman" w:cs="Times New Roman"/>
          <w:b/>
          <w:bCs/>
          <w:spacing w:val="-2"/>
          <w:lang w:val="en"/>
        </w:rPr>
        <w:t xml:space="preserve"> some</w:t>
      </w:r>
      <w:r w:rsidRPr="002547A9">
        <w:rPr>
          <w:rFonts w:ascii="Times New Roman" w:hAnsi="Times New Roman" w:cs="Times New Roman"/>
          <w:b/>
          <w:bCs/>
          <w:spacing w:val="-1"/>
          <w:lang w:val="en"/>
        </w:rPr>
        <w:t xml:space="preserve"> options.</w:t>
      </w:r>
    </w:p>
    <w:p w14:paraId="045205F1" w14:textId="45960EE4" w:rsidR="00BE545F" w:rsidRPr="002547A9" w:rsidRDefault="002D01A3">
      <w:pPr>
        <w:numPr>
          <w:ilvl w:val="0"/>
          <w:numId w:val="2"/>
        </w:numPr>
        <w:tabs>
          <w:tab w:val="left" w:pos="1060"/>
        </w:tabs>
        <w:spacing w:before="1"/>
        <w:rPr>
          <w:rFonts w:ascii="Times New Roman" w:eastAsia="Times New Roman" w:hAnsi="Times New Roman" w:cs="Times New Roman"/>
          <w:b/>
          <w:bCs/>
        </w:rPr>
      </w:pPr>
      <w:r w:rsidRPr="002547A9">
        <w:rPr>
          <w:rFonts w:ascii="Times New Roman" w:hAnsi="Times New Roman" w:cs="Times New Roman"/>
          <w:b/>
          <w:bCs/>
          <w:spacing w:val="-2"/>
          <w:lang w:val="en"/>
        </w:rPr>
        <w:t xml:space="preserve">Cross </w:t>
      </w:r>
      <w:r w:rsidRPr="002547A9">
        <w:rPr>
          <w:rFonts w:ascii="Times New Roman" w:hAnsi="Times New Roman" w:cs="Times New Roman"/>
          <w:b/>
          <w:bCs/>
          <w:lang w:val="en"/>
        </w:rPr>
        <w:t>(</w:t>
      </w:r>
      <w:r w:rsidR="004544CD" w:rsidRPr="002547A9">
        <w:rPr>
          <w:rFonts w:ascii="Times New Roman" w:hAnsi="Times New Roman" w:cs="Times New Roman"/>
          <w:b/>
          <w:bCs/>
          <w:spacing w:val="-1"/>
          <w:lang w:val="en"/>
        </w:rPr>
        <w:t>X)</w:t>
      </w:r>
      <w:r w:rsidR="004544CD" w:rsidRPr="002547A9">
        <w:rPr>
          <w:rFonts w:ascii="Times New Roman" w:hAnsi="Times New Roman" w:cs="Times New Roman"/>
          <w:b/>
          <w:bCs/>
          <w:lang w:val="en"/>
        </w:rPr>
        <w:t xml:space="preserve"> on one option according</w:t>
      </w:r>
      <w:r w:rsidR="004544CD" w:rsidRPr="002547A9">
        <w:rPr>
          <w:rFonts w:ascii="Times New Roman" w:hAnsi="Times New Roman" w:cs="Times New Roman"/>
          <w:b/>
          <w:bCs/>
          <w:spacing w:val="-1"/>
          <w:lang w:val="en"/>
        </w:rPr>
        <w:t xml:space="preserve"> to</w:t>
      </w:r>
      <w:r w:rsidR="004544CD" w:rsidRPr="002547A9">
        <w:rPr>
          <w:rFonts w:ascii="Times New Roman" w:hAnsi="Times New Roman" w:cs="Times New Roman"/>
          <w:b/>
          <w:bCs/>
          <w:lang w:val="en"/>
        </w:rPr>
        <w:t xml:space="preserve"> your </w:t>
      </w:r>
      <w:r w:rsidR="004544CD" w:rsidRPr="002547A9">
        <w:rPr>
          <w:rFonts w:ascii="Times New Roman" w:hAnsi="Times New Roman" w:cs="Times New Roman"/>
          <w:b/>
          <w:bCs/>
          <w:spacing w:val="-1"/>
          <w:lang w:val="en"/>
        </w:rPr>
        <w:t>condition</w:t>
      </w:r>
      <w:r w:rsidR="004544CD" w:rsidRPr="002547A9">
        <w:rPr>
          <w:rFonts w:ascii="Times New Roman" w:hAnsi="Times New Roman" w:cs="Times New Roman"/>
          <w:b/>
          <w:bCs/>
          <w:lang w:val="en"/>
        </w:rPr>
        <w:t>.</w:t>
      </w:r>
    </w:p>
    <w:p w14:paraId="59BAA745" w14:textId="1369B166" w:rsidR="00BE545F" w:rsidRPr="002547A9" w:rsidRDefault="004544CD">
      <w:pPr>
        <w:numPr>
          <w:ilvl w:val="0"/>
          <w:numId w:val="2"/>
        </w:numPr>
        <w:tabs>
          <w:tab w:val="left" w:pos="1060"/>
        </w:tabs>
        <w:ind w:right="969"/>
        <w:rPr>
          <w:rFonts w:ascii="Times New Roman" w:eastAsia="Times New Roman" w:hAnsi="Times New Roman" w:cs="Times New Roman"/>
          <w:b/>
          <w:bCs/>
        </w:rPr>
      </w:pPr>
      <w:r w:rsidRPr="002547A9">
        <w:rPr>
          <w:rFonts w:ascii="Times New Roman" w:hAnsi="Times New Roman" w:cs="Times New Roman"/>
          <w:b/>
          <w:bCs/>
          <w:lang w:val="en"/>
        </w:rPr>
        <w:t xml:space="preserve">There is </w:t>
      </w:r>
      <w:r w:rsidR="002D01A3" w:rsidRPr="002547A9">
        <w:rPr>
          <w:rFonts w:ascii="Times New Roman" w:hAnsi="Times New Roman" w:cs="Times New Roman"/>
          <w:b/>
          <w:bCs/>
          <w:lang w:val="en"/>
        </w:rPr>
        <w:t>no right</w:t>
      </w:r>
      <w:r w:rsidRPr="002547A9">
        <w:rPr>
          <w:rFonts w:ascii="Times New Roman" w:hAnsi="Times New Roman" w:cs="Times New Roman"/>
          <w:b/>
          <w:bCs/>
          <w:lang w:val="en"/>
        </w:rPr>
        <w:t xml:space="preserve"> or wrong</w:t>
      </w:r>
      <w:r w:rsidRPr="002547A9">
        <w:rPr>
          <w:rFonts w:ascii="Times New Roman" w:hAnsi="Times New Roman" w:cs="Times New Roman"/>
          <w:b/>
          <w:bCs/>
          <w:spacing w:val="-2"/>
          <w:lang w:val="en"/>
        </w:rPr>
        <w:t xml:space="preserve"> answer</w:t>
      </w:r>
      <w:r w:rsidRPr="002547A9">
        <w:rPr>
          <w:rFonts w:ascii="Times New Roman" w:hAnsi="Times New Roman" w:cs="Times New Roman"/>
          <w:b/>
          <w:bCs/>
          <w:lang w:val="en"/>
        </w:rPr>
        <w:t>,  as long as</w:t>
      </w:r>
      <w:r w:rsidRPr="002547A9">
        <w:rPr>
          <w:rFonts w:ascii="Times New Roman" w:hAnsi="Times New Roman" w:cs="Times New Roman"/>
          <w:b/>
          <w:bCs/>
          <w:spacing w:val="-2"/>
          <w:lang w:val="en"/>
        </w:rPr>
        <w:t xml:space="preserve"> the</w:t>
      </w:r>
      <w:r w:rsidRPr="002547A9">
        <w:rPr>
          <w:rFonts w:ascii="Times New Roman" w:hAnsi="Times New Roman" w:cs="Times New Roman"/>
          <w:b/>
          <w:bCs/>
          <w:lang w:val="en"/>
        </w:rPr>
        <w:t xml:space="preserve"> answer suits  your  condition.</w:t>
      </w:r>
    </w:p>
    <w:p w14:paraId="68AFEF29" w14:textId="3C980C7A" w:rsidR="00BE545F" w:rsidRPr="002547A9" w:rsidRDefault="004544CD">
      <w:pPr>
        <w:numPr>
          <w:ilvl w:val="0"/>
          <w:numId w:val="2"/>
        </w:numPr>
        <w:tabs>
          <w:tab w:val="left" w:pos="1060"/>
        </w:tabs>
        <w:spacing w:line="250" w:lineRule="exact"/>
        <w:rPr>
          <w:rFonts w:ascii="Times New Roman" w:eastAsia="Times New Roman" w:hAnsi="Times New Roman" w:cs="Times New Roman"/>
          <w:b/>
          <w:bCs/>
        </w:rPr>
      </w:pPr>
      <w:r w:rsidRPr="002547A9">
        <w:rPr>
          <w:rFonts w:ascii="Times New Roman" w:hAnsi="Times New Roman" w:cs="Times New Roman"/>
          <w:b/>
          <w:bCs/>
          <w:lang w:val="en"/>
        </w:rPr>
        <w:t xml:space="preserve">Thank you </w:t>
      </w:r>
      <w:r w:rsidR="00E102EC" w:rsidRPr="002547A9">
        <w:rPr>
          <w:rFonts w:ascii="Times New Roman" w:hAnsi="Times New Roman" w:cs="Times New Roman"/>
          <w:b/>
          <w:bCs/>
          <w:lang w:val="en"/>
        </w:rPr>
        <w:t>for your</w:t>
      </w:r>
      <w:r w:rsidRPr="002547A9">
        <w:rPr>
          <w:rFonts w:ascii="Times New Roman" w:hAnsi="Times New Roman" w:cs="Times New Roman"/>
          <w:b/>
          <w:bCs/>
          <w:lang w:val="en"/>
        </w:rPr>
        <w:t xml:space="preserve"> cooperation.</w:t>
      </w:r>
    </w:p>
    <w:p w14:paraId="4076E3B7" w14:textId="77777777" w:rsidR="00BE545F" w:rsidRPr="002547A9" w:rsidRDefault="00BE545F">
      <w:pPr>
        <w:spacing w:before="8" w:line="140" w:lineRule="exact"/>
        <w:rPr>
          <w:rFonts w:ascii="Times New Roman" w:hAnsi="Times New Roman" w:cs="Times New Roman"/>
        </w:rPr>
      </w:pPr>
    </w:p>
    <w:p w14:paraId="2C0ACBEF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353E4B3E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31D964F0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7C0215BD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7708E998" w14:textId="2723F27A" w:rsidR="00BE545F" w:rsidRPr="002547A9" w:rsidRDefault="00ED0D5E">
      <w:pPr>
        <w:spacing w:before="71"/>
        <w:ind w:left="5871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5D71166F" wp14:editId="06E1FFEE">
                <wp:simplePos x="0" y="0"/>
                <wp:positionH relativeFrom="page">
                  <wp:posOffset>768350</wp:posOffset>
                </wp:positionH>
                <wp:positionV relativeFrom="paragraph">
                  <wp:posOffset>-459740</wp:posOffset>
                </wp:positionV>
                <wp:extent cx="5121910" cy="537210"/>
                <wp:effectExtent l="0" t="0" r="0" b="0"/>
                <wp:wrapNone/>
                <wp:docPr id="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1910" cy="537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73"/>
                              <w:gridCol w:w="3463"/>
                              <w:gridCol w:w="3530"/>
                            </w:tblGrid>
                            <w:tr w:rsidR="00BE545F" w14:paraId="39467B7D" w14:textId="77777777">
                              <w:trPr>
                                <w:trHeight w:hRule="exact" w:val="296"/>
                              </w:trPr>
                              <w:tc>
                                <w:tcPr>
                                  <w:tcW w:w="8066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42305F" w14:textId="77777777" w:rsidR="00BE545F" w:rsidRDefault="004544CD">
                                  <w:pPr>
                                    <w:pStyle w:val="TableParagraph"/>
                                    <w:spacing w:before="31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spacing w:val="-1"/>
                                      <w:lang w:val="en"/>
                                    </w:rPr>
                                    <w:t>Description</w:t>
                                  </w:r>
                                  <w:r>
                                    <w:rPr>
                                      <w:b/>
                                      <w:lang w:val="en"/>
                                    </w:rPr>
                                    <w:t xml:space="preserve"> :</w:t>
                                  </w:r>
                                </w:p>
                              </w:tc>
                            </w:tr>
                            <w:tr w:rsidR="00BE545F" w14:paraId="6A1C37AB" w14:textId="77777777">
                              <w:trPr>
                                <w:trHeight w:hRule="exact" w:val="253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FC2F1E" w14:textId="77777777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A88164" w14:textId="77777777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597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>: Very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lang w:val="en"/>
                                    </w:rPr>
                                    <w:t xml:space="preserve"> Suitable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78BDF5" w14:textId="77777777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1454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spacing w:val="-1"/>
                                      <w:lang w:val="en"/>
                                    </w:rPr>
                                    <w:t>KS</w:t>
                                  </w:r>
                                  <w:r>
                                    <w:rPr>
                                      <w:b/>
                                      <w:lang w:val="en"/>
                                    </w:rPr>
                                    <w:t xml:space="preserve"> : Less Suitable</w:t>
                                  </w:r>
                                </w:p>
                              </w:tc>
                            </w:tr>
                            <w:tr w:rsidR="00BE545F" w14:paraId="436D0A57" w14:textId="77777777">
                              <w:trPr>
                                <w:trHeight w:hRule="exact" w:val="296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9088E4" w14:textId="77777777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E070A3" w14:textId="4ECF55BA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597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 xml:space="preserve">: </w:t>
                                  </w:r>
                                  <w:r w:rsidR="00F72E3B">
                                    <w:rPr>
                                      <w:b/>
                                      <w:lang w:val="en"/>
                                    </w:rPr>
                                    <w:t>Suitable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4E06F0" w14:textId="77777777" w:rsidR="00BE545F" w:rsidRDefault="004544CD">
                                  <w:pPr>
                                    <w:pStyle w:val="TableParagraph"/>
                                    <w:spacing w:line="241" w:lineRule="exact"/>
                                    <w:ind w:left="1454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b/>
                                      <w:spacing w:val="-1"/>
                                      <w:lang w:val="en"/>
                                    </w:rPr>
                                    <w:t>TS</w:t>
                                  </w:r>
                                  <w:r>
                                    <w:rPr>
                                      <w:b/>
                                      <w:lang w:val="en"/>
                                    </w:rPr>
                                    <w:t xml:space="preserve"> : Not Suitable</w:t>
                                  </w:r>
                                </w:p>
                              </w:tc>
                            </w:tr>
                          </w:tbl>
                          <w:p w14:paraId="49328DB0" w14:textId="77777777" w:rsidR="00BE545F" w:rsidRDefault="00BE545F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71166F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60.5pt;margin-top:-36.2pt;width:403.3pt;height:42.3pt;z-index:-25166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73"/>
                        <w:gridCol w:w="3463"/>
                        <w:gridCol w:w="3530"/>
                      </w:tblGrid>
                      <w:tr w:rsidR="00BE545F" w14:paraId="39467B7D" w14:textId="77777777">
                        <w:trPr>
                          <w:trHeight w:hRule="exact" w:val="296"/>
                        </w:trPr>
                        <w:tc>
                          <w:tcPr>
                            <w:tcW w:w="8066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42305F" w14:textId="77777777" w:rsidR="00BE545F" w:rsidRDefault="004544CD">
                            <w:pPr>
                              <w:pStyle w:val="TableParagraph"/>
                              <w:spacing w:before="31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spacing w:val="-1"/>
                                <w:lang w:val="en"/>
                              </w:rPr>
                              <w:t>Description</w:t>
                            </w:r>
                            <w:r>
                              <w:rPr>
                                <w:b/>
                                <w:lang w:val="en"/>
                              </w:rPr>
                              <w:t xml:space="preserve"> :</w:t>
                            </w:r>
                          </w:p>
                        </w:tc>
                      </w:tr>
                      <w:tr w:rsidR="00BE545F" w14:paraId="6A1C37AB" w14:textId="77777777">
                        <w:trPr>
                          <w:trHeight w:hRule="exact" w:val="253"/>
                        </w:trPr>
                        <w:tc>
                          <w:tcPr>
                            <w:tcW w:w="10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FC2F1E" w14:textId="77777777" w:rsidR="00BE545F" w:rsidRDefault="004544CD">
                            <w:pPr>
                              <w:pStyle w:val="TableParagraph"/>
                              <w:spacing w:line="241" w:lineRule="exact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A88164" w14:textId="77777777" w:rsidR="00BE545F" w:rsidRDefault="004544CD">
                            <w:pPr>
                              <w:pStyle w:val="TableParagraph"/>
                              <w:spacing w:line="241" w:lineRule="exact"/>
                              <w:ind w:left="597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: Very</w:t>
                            </w:r>
                            <w:r>
                              <w:rPr>
                                <w:b/>
                                <w:spacing w:val="-1"/>
                                <w:lang w:val="en"/>
                              </w:rPr>
                              <w:t xml:space="preserve"> Suitable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78BDF5" w14:textId="77777777" w:rsidR="00BE545F" w:rsidRDefault="004544CD">
                            <w:pPr>
                              <w:pStyle w:val="TableParagraph"/>
                              <w:spacing w:line="241" w:lineRule="exact"/>
                              <w:ind w:left="145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spacing w:val="-1"/>
                                <w:lang w:val="en"/>
                              </w:rPr>
                              <w:t>KS</w:t>
                            </w:r>
                            <w:r>
                              <w:rPr>
                                <w:b/>
                                <w:lang w:val="en"/>
                              </w:rPr>
                              <w:t xml:space="preserve"> : Less Suitable</w:t>
                            </w:r>
                          </w:p>
                        </w:tc>
                      </w:tr>
                      <w:tr w:rsidR="00BE545F" w14:paraId="436D0A57" w14:textId="77777777">
                        <w:trPr>
                          <w:trHeight w:hRule="exact" w:val="296"/>
                        </w:trPr>
                        <w:tc>
                          <w:tcPr>
                            <w:tcW w:w="10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9088E4" w14:textId="77777777" w:rsidR="00BE545F" w:rsidRDefault="004544CD">
                            <w:pPr>
                              <w:pStyle w:val="TableParagraph"/>
                              <w:spacing w:line="241" w:lineRule="exact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E070A3" w14:textId="4ECF55BA" w:rsidR="00BE545F" w:rsidRDefault="004544CD">
                            <w:pPr>
                              <w:pStyle w:val="TableParagraph"/>
                              <w:spacing w:line="241" w:lineRule="exact"/>
                              <w:ind w:left="597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 xml:space="preserve">: </w:t>
                            </w:r>
                            <w:r w:rsidR="00F72E3B">
                              <w:rPr>
                                <w:b/>
                                <w:lang w:val="en"/>
                              </w:rPr>
                              <w:t>Suitable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4E06F0" w14:textId="77777777" w:rsidR="00BE545F" w:rsidRDefault="004544CD">
                            <w:pPr>
                              <w:pStyle w:val="TableParagraph"/>
                              <w:spacing w:line="241" w:lineRule="exact"/>
                              <w:ind w:left="145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b/>
                                <w:spacing w:val="-1"/>
                                <w:lang w:val="en"/>
                              </w:rPr>
                              <w:t>TS</w:t>
                            </w:r>
                            <w:r>
                              <w:rPr>
                                <w:b/>
                                <w:lang w:val="en"/>
                              </w:rPr>
                              <w:t xml:space="preserve"> : Not Suitable</w:t>
                            </w:r>
                          </w:p>
                        </w:tc>
                      </w:tr>
                    </w:tbl>
                    <w:p w14:paraId="49328DB0" w14:textId="77777777" w:rsidR="00BE545F" w:rsidRDefault="00BE545F"/>
                  </w:txbxContent>
                </v:textbox>
                <w10:wrap anchorx="page"/>
              </v:shape>
            </w:pict>
          </mc:Fallback>
        </mc:AlternateContent>
      </w:r>
      <w:r w:rsidR="00F72E3B" w:rsidRPr="002547A9">
        <w:rPr>
          <w:rFonts w:ascii="Times New Roman" w:hAnsi="Times New Roman" w:cs="Times New Roman"/>
          <w:b/>
          <w:lang w:val="en"/>
        </w:rPr>
        <w:t xml:space="preserve">    </w:t>
      </w:r>
      <w:r w:rsidR="004544CD" w:rsidRPr="002547A9">
        <w:rPr>
          <w:rFonts w:ascii="Times New Roman" w:hAnsi="Times New Roman" w:cs="Times New Roman"/>
          <w:b/>
          <w:lang w:val="en"/>
        </w:rPr>
        <w:t>STS</w:t>
      </w:r>
      <w:r w:rsidR="004544CD" w:rsidRPr="002547A9">
        <w:rPr>
          <w:rFonts w:ascii="Times New Roman" w:hAnsi="Times New Roman" w:cs="Times New Roman"/>
          <w:b/>
          <w:spacing w:val="-12"/>
          <w:lang w:val="en"/>
        </w:rPr>
        <w:t xml:space="preserve"> </w:t>
      </w:r>
      <w:r w:rsidR="004544CD" w:rsidRPr="002547A9">
        <w:rPr>
          <w:rFonts w:ascii="Times New Roman" w:hAnsi="Times New Roman" w:cs="Times New Roman"/>
          <w:b/>
          <w:lang w:val="en"/>
        </w:rPr>
        <w:t>:</w:t>
      </w:r>
      <w:r w:rsidR="004544CD" w:rsidRPr="002547A9">
        <w:rPr>
          <w:rFonts w:ascii="Times New Roman" w:hAnsi="Times New Roman" w:cs="Times New Roman"/>
          <w:b/>
          <w:spacing w:val="-12"/>
          <w:lang w:val="en"/>
        </w:rPr>
        <w:t xml:space="preserve"> </w:t>
      </w:r>
      <w:r w:rsidR="004544CD" w:rsidRPr="002547A9">
        <w:rPr>
          <w:rFonts w:ascii="Times New Roman" w:hAnsi="Times New Roman" w:cs="Times New Roman"/>
          <w:b/>
          <w:lang w:val="en"/>
        </w:rPr>
        <w:t>Very</w:t>
      </w:r>
      <w:r w:rsidR="004544CD" w:rsidRPr="002547A9">
        <w:rPr>
          <w:rFonts w:ascii="Times New Roman" w:hAnsi="Times New Roman" w:cs="Times New Roman"/>
          <w:b/>
          <w:spacing w:val="-11"/>
          <w:lang w:val="en"/>
        </w:rPr>
        <w:t xml:space="preserve"> </w:t>
      </w:r>
      <w:r w:rsidR="004544CD" w:rsidRPr="002547A9">
        <w:rPr>
          <w:rFonts w:ascii="Times New Roman" w:hAnsi="Times New Roman" w:cs="Times New Roman"/>
          <w:b/>
          <w:lang w:val="en"/>
        </w:rPr>
        <w:t>Not</w:t>
      </w:r>
      <w:r w:rsidR="004544CD" w:rsidRPr="002547A9">
        <w:rPr>
          <w:rFonts w:ascii="Times New Roman" w:hAnsi="Times New Roman" w:cs="Times New Roman"/>
          <w:b/>
          <w:spacing w:val="-10"/>
          <w:lang w:val="en"/>
        </w:rPr>
        <w:t xml:space="preserve"> </w:t>
      </w:r>
      <w:r w:rsidR="00F72E3B" w:rsidRPr="002547A9">
        <w:rPr>
          <w:rFonts w:ascii="Times New Roman" w:hAnsi="Times New Roman" w:cs="Times New Roman"/>
          <w:b/>
          <w:lang w:val="en"/>
        </w:rPr>
        <w:t>Suitable</w:t>
      </w:r>
    </w:p>
    <w:p w14:paraId="2BF668D3" w14:textId="77777777" w:rsidR="00BE545F" w:rsidRPr="002547A9" w:rsidRDefault="00BE545F">
      <w:pPr>
        <w:spacing w:before="10" w:line="240" w:lineRule="exact"/>
        <w:rPr>
          <w:rFonts w:ascii="Times New Roman" w:hAnsi="Times New Roman" w:cs="Times New Roman"/>
        </w:rPr>
      </w:pPr>
    </w:p>
    <w:tbl>
      <w:tblPr>
        <w:tblW w:w="0" w:type="auto"/>
        <w:tblInd w:w="2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8"/>
        <w:gridCol w:w="1848"/>
        <w:gridCol w:w="1848"/>
        <w:gridCol w:w="1850"/>
        <w:gridCol w:w="1849"/>
      </w:tblGrid>
      <w:tr w:rsidR="00BE545F" w:rsidRPr="002547A9" w14:paraId="47999A49" w14:textId="77777777">
        <w:trPr>
          <w:trHeight w:hRule="exact" w:val="263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04331" w14:textId="77777777" w:rsidR="00BE545F" w:rsidRPr="002547A9" w:rsidRDefault="004544CD">
            <w:pPr>
              <w:pStyle w:val="TableParagraph"/>
              <w:spacing w:line="248" w:lineRule="exact"/>
              <w:ind w:left="143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1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E6ECB" w14:textId="77777777" w:rsidR="00BE545F" w:rsidRPr="002547A9" w:rsidRDefault="004544CD">
            <w:pPr>
              <w:pStyle w:val="TableParagraph"/>
              <w:spacing w:line="248" w:lineRule="exact"/>
              <w:ind w:left="229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2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D19DD" w14:textId="77777777" w:rsidR="00BE545F" w:rsidRPr="002547A9" w:rsidRDefault="004544CD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3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6355C" w14:textId="77777777" w:rsidR="00BE545F" w:rsidRPr="002547A9" w:rsidRDefault="004544CD">
            <w:pPr>
              <w:pStyle w:val="TableParagraph"/>
              <w:spacing w:line="248" w:lineRule="exact"/>
              <w:ind w:left="524" w:right="52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4</w:t>
            </w:r>
          </w:p>
        </w:tc>
        <w:tc>
          <w:tcPr>
            <w:tcW w:w="1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9F0DA" w14:textId="77777777" w:rsidR="00BE545F" w:rsidRPr="002547A9" w:rsidRDefault="004544CD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5</w:t>
            </w:r>
          </w:p>
        </w:tc>
      </w:tr>
      <w:tr w:rsidR="00BE545F" w:rsidRPr="002547A9" w14:paraId="546D8933" w14:textId="77777777">
        <w:trPr>
          <w:trHeight w:hRule="exact" w:val="769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0BA1C" w14:textId="77777777" w:rsidR="00BE545F" w:rsidRPr="002547A9" w:rsidRDefault="004544CD">
            <w:pPr>
              <w:pStyle w:val="TableParagraph"/>
              <w:spacing w:line="248" w:lineRule="exact"/>
              <w:ind w:left="229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S</w:t>
            </w:r>
          </w:p>
          <w:p w14:paraId="7EB0AAF8" w14:textId="26CAE826" w:rsidR="00BE545F" w:rsidRPr="002547A9" w:rsidRDefault="004544CD">
            <w:pPr>
              <w:pStyle w:val="TableParagraph"/>
              <w:ind w:left="229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 xml:space="preserve">(Very </w:t>
            </w:r>
            <w:r w:rsidR="00F72E3B" w:rsidRPr="002547A9">
              <w:rPr>
                <w:rFonts w:ascii="Times New Roman" w:hAnsi="Times New Roman" w:cs="Times New Roman"/>
                <w:b/>
                <w:lang w:val="en"/>
              </w:rPr>
              <w:t>Not Suitable</w:t>
            </w:r>
            <w:r w:rsidRPr="002547A9">
              <w:rPr>
                <w:rFonts w:ascii="Times New Roman" w:hAnsi="Times New Roman" w:cs="Times New Roman"/>
                <w:b/>
                <w:lang w:val="en"/>
              </w:rPr>
              <w:t>)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BF463" w14:textId="77777777" w:rsidR="00BE545F" w:rsidRPr="002547A9" w:rsidRDefault="004544CD">
            <w:pPr>
              <w:pStyle w:val="TableParagraph"/>
              <w:spacing w:line="248" w:lineRule="exact"/>
              <w:ind w:left="228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  <w:p w14:paraId="2BFB6364" w14:textId="77777777" w:rsidR="00BE545F" w:rsidRPr="002547A9" w:rsidRDefault="004544CD">
            <w:pPr>
              <w:pStyle w:val="TableParagraph"/>
              <w:ind w:left="229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(Not Suitable)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20BC9B" w14:textId="77777777" w:rsidR="00BE545F" w:rsidRPr="002547A9" w:rsidRDefault="004544CD">
            <w:pPr>
              <w:pStyle w:val="TableParagraph"/>
              <w:spacing w:line="248" w:lineRule="exact"/>
              <w:ind w:left="225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KS</w:t>
            </w:r>
          </w:p>
          <w:p w14:paraId="10F078E1" w14:textId="77777777" w:rsidR="00BE545F" w:rsidRPr="002547A9" w:rsidRDefault="004544CD">
            <w:pPr>
              <w:pStyle w:val="TableParagraph"/>
              <w:ind w:left="143" w:right="14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(Less Suitable)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9F8CC" w14:textId="77777777" w:rsidR="00BE545F" w:rsidRPr="002547A9" w:rsidRDefault="004544CD">
            <w:pPr>
              <w:pStyle w:val="TableParagraph"/>
              <w:spacing w:line="248" w:lineRule="exact"/>
              <w:ind w:left="524" w:right="52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  <w:p w14:paraId="3AAA98A1" w14:textId="5C138DD6" w:rsidR="00BE545F" w:rsidRPr="002547A9" w:rsidRDefault="004544CD" w:rsidP="00F72E3B">
            <w:pPr>
              <w:pStyle w:val="TableParagraph"/>
              <w:ind w:left="525" w:right="39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(</w:t>
            </w:r>
            <w:r w:rsidR="00F72E3B" w:rsidRPr="002547A9">
              <w:rPr>
                <w:rFonts w:ascii="Times New Roman" w:hAnsi="Times New Roman" w:cs="Times New Roman"/>
                <w:b/>
                <w:lang w:val="en"/>
              </w:rPr>
              <w:t>Suitable</w:t>
            </w:r>
            <w:r w:rsidRPr="002547A9">
              <w:rPr>
                <w:rFonts w:ascii="Times New Roman" w:hAnsi="Times New Roman" w:cs="Times New Roman"/>
                <w:b/>
                <w:lang w:val="en"/>
              </w:rPr>
              <w:t>)</w:t>
            </w:r>
          </w:p>
        </w:tc>
        <w:tc>
          <w:tcPr>
            <w:tcW w:w="1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E2F55" w14:textId="5754811E" w:rsidR="00BE545F" w:rsidRPr="002547A9" w:rsidRDefault="004544CD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S</w:t>
            </w:r>
          </w:p>
          <w:p w14:paraId="5E5A975C" w14:textId="1763AF1B" w:rsidR="00BE545F" w:rsidRPr="002547A9" w:rsidRDefault="004544CD">
            <w:pPr>
              <w:pStyle w:val="TableParagraph"/>
              <w:ind w:left="143" w:right="14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 xml:space="preserve">(Very </w:t>
            </w:r>
            <w:r w:rsidR="00F72E3B" w:rsidRPr="002547A9">
              <w:rPr>
                <w:rFonts w:ascii="Times New Roman" w:hAnsi="Times New Roman" w:cs="Times New Roman"/>
                <w:b/>
                <w:lang w:val="en"/>
              </w:rPr>
              <w:t>Suitable</w:t>
            </w:r>
            <w:r w:rsidRPr="002547A9">
              <w:rPr>
                <w:rFonts w:ascii="Times New Roman" w:hAnsi="Times New Roman" w:cs="Times New Roman"/>
                <w:b/>
                <w:lang w:val="en"/>
              </w:rPr>
              <w:t xml:space="preserve"> )</w:t>
            </w:r>
          </w:p>
        </w:tc>
      </w:tr>
    </w:tbl>
    <w:p w14:paraId="09354F22" w14:textId="77777777" w:rsidR="00BE545F" w:rsidRPr="002547A9" w:rsidRDefault="00BE545F">
      <w:pPr>
        <w:spacing w:before="13" w:line="160" w:lineRule="exact"/>
        <w:rPr>
          <w:rFonts w:ascii="Times New Roman" w:hAnsi="Times New Roman" w:cs="Times New Roman"/>
        </w:rPr>
      </w:pPr>
    </w:p>
    <w:p w14:paraId="5D298A84" w14:textId="15FB4106" w:rsidR="00BE545F" w:rsidRPr="002547A9" w:rsidRDefault="00F72E3B">
      <w:pPr>
        <w:spacing w:before="71" w:line="252" w:lineRule="exact"/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  <w:lang w:val="en"/>
        </w:rPr>
        <w:t>I</w:t>
      </w:r>
      <w:r w:rsidR="004544CD" w:rsidRPr="002547A9">
        <w:rPr>
          <w:rFonts w:ascii="Times New Roman" w:hAnsi="Times New Roman" w:cs="Times New Roman"/>
          <w:b/>
          <w:lang w:val="en"/>
        </w:rPr>
        <w:t>dentity:</w:t>
      </w:r>
    </w:p>
    <w:p w14:paraId="1DB3C884" w14:textId="3082418E" w:rsidR="00BE545F" w:rsidRPr="002547A9" w:rsidRDefault="004544CD">
      <w:pPr>
        <w:tabs>
          <w:tab w:val="left" w:pos="4991"/>
          <w:tab w:val="left" w:pos="8261"/>
        </w:tabs>
        <w:spacing w:line="252" w:lineRule="exact"/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spacing w:val="-1"/>
          <w:lang w:val="en"/>
        </w:rPr>
        <w:t xml:space="preserve">Gender: </w:t>
      </w:r>
      <w:r w:rsidR="00F72E3B" w:rsidRPr="002547A9">
        <w:rPr>
          <w:rFonts w:ascii="Times New Roman" w:hAnsi="Times New Roman" w:cs="Times New Roman"/>
          <w:lang w:val="en"/>
        </w:rPr>
        <w:t>Male/Female</w:t>
      </w:r>
      <w:r w:rsidR="00F72E3B" w:rsidRPr="002547A9">
        <w:rPr>
          <w:rFonts w:ascii="Times New Roman" w:hAnsi="Times New Roman" w:cs="Times New Roman"/>
          <w:lang w:val="en"/>
        </w:rPr>
        <w:tab/>
        <w:t xml:space="preserve">Date of birth:                        </w:t>
      </w:r>
    </w:p>
    <w:p w14:paraId="15202C46" w14:textId="5456A655" w:rsidR="00BE545F" w:rsidRPr="002547A9" w:rsidRDefault="004544CD">
      <w:pPr>
        <w:tabs>
          <w:tab w:val="left" w:pos="4991"/>
        </w:tabs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spacing w:val="-2"/>
          <w:lang w:val="en"/>
        </w:rPr>
        <w:t>Semester:</w:t>
      </w:r>
      <w:r w:rsidR="00F72E3B" w:rsidRPr="002547A9">
        <w:rPr>
          <w:rFonts w:ascii="Times New Roman" w:hAnsi="Times New Roman" w:cs="Times New Roman"/>
          <w:spacing w:val="-2"/>
          <w:lang w:val="en"/>
        </w:rPr>
        <w:t xml:space="preserve">                                                </w:t>
      </w:r>
    </w:p>
    <w:p w14:paraId="0E4F3560" w14:textId="77777777" w:rsidR="00BE545F" w:rsidRPr="002547A9" w:rsidRDefault="00BE545F">
      <w:pPr>
        <w:spacing w:before="18" w:line="240" w:lineRule="exact"/>
        <w:rPr>
          <w:rFonts w:ascii="Times New Roman" w:hAnsi="Times New Roman" w:cs="Times New Roman"/>
        </w:rPr>
      </w:pPr>
    </w:p>
    <w:p w14:paraId="0FBF6358" w14:textId="77777777" w:rsidR="00BE545F" w:rsidRPr="002547A9" w:rsidRDefault="004544CD" w:rsidP="00F72E3B">
      <w:pPr>
        <w:pStyle w:val="Heading1"/>
        <w:spacing w:before="0"/>
        <w:ind w:left="700" w:hanging="520"/>
        <w:rPr>
          <w:rFonts w:cs="Times New Roman"/>
          <w:b w:val="0"/>
          <w:bCs w:val="0"/>
          <w:sz w:val="22"/>
          <w:szCs w:val="22"/>
        </w:rPr>
      </w:pPr>
      <w:r w:rsidRPr="002547A9">
        <w:rPr>
          <w:rFonts w:cs="Times New Roman"/>
          <w:sz w:val="22"/>
          <w:szCs w:val="22"/>
          <w:lang w:val="en"/>
        </w:rPr>
        <w:t xml:space="preserve">1. </w:t>
      </w:r>
      <w:r w:rsidRPr="002547A9">
        <w:rPr>
          <w:rFonts w:cs="Times New Roman"/>
          <w:spacing w:val="-2"/>
          <w:sz w:val="22"/>
          <w:szCs w:val="22"/>
          <w:lang w:val="en"/>
        </w:rPr>
        <w:t xml:space="preserve"> Competitive</w:t>
      </w:r>
      <w:r w:rsidRPr="002547A9">
        <w:rPr>
          <w:rFonts w:cs="Times New Roman"/>
          <w:sz w:val="22"/>
          <w:szCs w:val="22"/>
          <w:lang w:val="en"/>
        </w:rPr>
        <w:t xml:space="preserve"> </w:t>
      </w:r>
      <w:r w:rsidRPr="002547A9">
        <w:rPr>
          <w:rFonts w:cs="Times New Roman"/>
          <w:spacing w:val="-1"/>
          <w:sz w:val="22"/>
          <w:szCs w:val="22"/>
          <w:lang w:val="en"/>
        </w:rPr>
        <w:t>Behavior</w:t>
      </w:r>
      <w:r w:rsidRPr="002547A9">
        <w:rPr>
          <w:rFonts w:cs="Times New Roman"/>
          <w:sz w:val="22"/>
          <w:szCs w:val="22"/>
          <w:lang w:val="en"/>
        </w:rPr>
        <w:t xml:space="preserve"> Scale</w:t>
      </w:r>
    </w:p>
    <w:tbl>
      <w:tblPr>
        <w:tblW w:w="0" w:type="auto"/>
        <w:tblInd w:w="2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BE545F" w:rsidRPr="002547A9" w14:paraId="4571238D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C52D4AD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0B5C30B" w14:textId="77777777" w:rsidR="00BE545F" w:rsidRPr="002547A9" w:rsidRDefault="004544CD">
            <w:pPr>
              <w:pStyle w:val="TableParagraph"/>
              <w:spacing w:line="248" w:lineRule="exact"/>
              <w:ind w:left="1913" w:right="191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atement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80860CC" w14:textId="77777777" w:rsidR="00BE545F" w:rsidRPr="002547A9" w:rsidRDefault="004544CD">
            <w:pPr>
              <w:pStyle w:val="TableParagraph"/>
              <w:spacing w:line="248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4767037" w14:textId="77777777" w:rsidR="00BE545F" w:rsidRPr="002547A9" w:rsidRDefault="004544CD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EBBBC5A" w14:textId="77777777" w:rsidR="00BE545F" w:rsidRPr="002547A9" w:rsidRDefault="004544CD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335C8C0" w14:textId="77777777" w:rsidR="00BE545F" w:rsidRPr="002547A9" w:rsidRDefault="004544CD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1633190" w14:textId="77777777" w:rsidR="00BE545F" w:rsidRPr="002547A9" w:rsidRDefault="004544CD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S</w:t>
            </w:r>
          </w:p>
        </w:tc>
      </w:tr>
      <w:tr w:rsidR="00BE545F" w:rsidRPr="002547A9" w14:paraId="736A1DA2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DA194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C7DF0" w14:textId="77777777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am a person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wh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challenged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for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82B7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949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E089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C0E6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149D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325583E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FC4F7" w14:textId="77777777" w:rsidR="00BE545F" w:rsidRPr="002547A9" w:rsidRDefault="004544CD">
            <w:pPr>
              <w:pStyle w:val="TableParagraph"/>
              <w:spacing w:line="24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40DFA" w14:textId="77777777" w:rsidR="00BE545F" w:rsidRPr="002547A9" w:rsidRDefault="004544CD">
            <w:pPr>
              <w:pStyle w:val="TableParagraph"/>
              <w:spacing w:line="24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enjoyed th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atmosphere of the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8E5E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947C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299B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0032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6E5A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9E1E3CB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6FFD0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0BEBC" w14:textId="63EC4772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'm no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nterested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in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chievement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at are based o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E28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D142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B5A0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9EFC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F627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0114D6A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CDE27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35E4D" w14:textId="77777777" w:rsidR="00BE545F" w:rsidRPr="002547A9" w:rsidRDefault="004544CD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For me,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frien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re friends, no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tor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158B8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6DF4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FD4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EA15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FDB0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F6074F2" w14:textId="77777777" w:rsidTr="002547A9">
        <w:trPr>
          <w:trHeight w:hRule="exact" w:val="39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3C11C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434B3" w14:textId="7AE8247C" w:rsidR="00BE545F" w:rsidRPr="002547A9" w:rsidRDefault="004544CD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enjoyed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race to exce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lass</w:t>
            </w:r>
            <w:r w:rsid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695A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85E0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CAA5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F4CA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C915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2BB33B1" w14:textId="77777777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3468D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65282" w14:textId="77777777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hen I was 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lass,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was encouraged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s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8236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3596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A5BC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EB49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29E2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ECEB26E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AACC5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2E680" w14:textId="77777777" w:rsidR="00BE545F" w:rsidRPr="002547A9" w:rsidRDefault="004544CD">
            <w:pPr>
              <w:pStyle w:val="TableParagraph"/>
              <w:spacing w:line="252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Making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friendships 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mor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nterest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a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17A5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E49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C1F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0F78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5489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4A8181D" w14:textId="77777777" w:rsidTr="002547A9">
        <w:trPr>
          <w:trHeight w:hRule="exact" w:val="40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FFD2D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091AC" w14:textId="65B03234" w:rsidR="00BE545F" w:rsidRPr="002547A9" w:rsidRDefault="004544CD">
            <w:pPr>
              <w:pStyle w:val="TableParagraph"/>
              <w:spacing w:line="252" w:lineRule="exact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don't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lik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e atmospher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of ambitiou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143A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D6B8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22E3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40BF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AB7B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F52A2F7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208F1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E01DC" w14:textId="77777777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intend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s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A159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AEBF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B3FB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8394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A44E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C0FA8A0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2D565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13A3E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Excelling 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lass 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mor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challeng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k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a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king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friend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418F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FA08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EA6E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68EF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679E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5046CD2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4D8F8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46994" w14:textId="77777777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Competitio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a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reduce friendship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3112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6F75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A9D9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C886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A2D3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9771207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F7ABA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3DB29" w14:textId="5C512871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prefe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friendship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B601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2A5B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DCBA1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DB14C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9517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AC4FC31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B819D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85388" w14:textId="688C948B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challenged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to b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 bes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w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re ar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frien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o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are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competitor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946A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90C2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3FB9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72B3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1BDA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38B70C6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BC5CE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06028" w14:textId="7A0A227B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Frien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r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good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competitors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659CB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A35E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2D0D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172A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7B51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A473A2F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23CF6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98BD2" w14:textId="34A3E956" w:rsidR="00BE545F" w:rsidRPr="002547A9" w:rsidRDefault="004544CD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For me,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being a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hampion doesn't have to be in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class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5EB0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743E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53AF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37F6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CB675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A312F56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FF9E8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33B82" w14:textId="30894DE5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The presenc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of a frien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came a competitor made m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ferior in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my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EB86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4260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23844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6784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91FA0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E563DDB" w14:textId="77777777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1E5CF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A21E0" w14:textId="00D64786" w:rsidR="00BE545F" w:rsidRPr="002547A9" w:rsidRDefault="004544CD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By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being a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hampion, it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is bette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known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peopl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2428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EF8B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7EC0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7A6B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25A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A2B7E8D" w14:textId="77777777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8FC1D0" w14:textId="77777777" w:rsidR="00BE545F" w:rsidRPr="002547A9" w:rsidRDefault="004544CD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0B3ECD" w14:textId="07377E4A" w:rsidR="00BE545F" w:rsidRPr="002547A9" w:rsidRDefault="004544CD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have to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be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ahead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of th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competitor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50A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61F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1F0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A4F1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A0E8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BF1D58C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29B39" w14:textId="77777777" w:rsidR="00BE545F" w:rsidRPr="002547A9" w:rsidRDefault="004544CD">
            <w:pPr>
              <w:pStyle w:val="TableParagraph"/>
              <w:spacing w:line="247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9B5CC" w14:textId="204A1FF9" w:rsidR="00BE545F" w:rsidRPr="002547A9" w:rsidRDefault="004544CD">
            <w:pPr>
              <w:pStyle w:val="TableParagraph"/>
              <w:spacing w:line="247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nstead of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seizing, i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better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void competi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00FA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54A8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8836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6751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5D4C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07DE6D9" w14:textId="77777777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A5F96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1BD8E" w14:textId="77777777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have the ambition to be th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lass Leade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1D6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D15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4128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6FE2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14B2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E47355C" w14:textId="77777777" w:rsidTr="002547A9">
        <w:trPr>
          <w:trHeight w:hRule="exact" w:val="50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DE314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D64B5" w14:textId="2132DED6" w:rsidR="00BE545F" w:rsidRPr="002547A9" w:rsidRDefault="004544CD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was challenged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o b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 Head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f Organizationa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ffair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D69E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5210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00BE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4EC3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6D14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2F51644" w14:textId="77777777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6D67A" w14:textId="77777777" w:rsidR="00BE545F" w:rsidRPr="002547A9" w:rsidRDefault="004544CD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EC7CF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Defeating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 frien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o is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a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ompetitor is not a priority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4209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3639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0D28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8643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AB1D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</w:tbl>
    <w:p w14:paraId="4F63F908" w14:textId="77777777" w:rsidR="00BE545F" w:rsidRPr="002547A9" w:rsidRDefault="00BE545F">
      <w:pPr>
        <w:rPr>
          <w:rFonts w:ascii="Times New Roman" w:hAnsi="Times New Roman" w:cs="Times New Roman"/>
        </w:rPr>
        <w:sectPr w:rsidR="00BE545F" w:rsidRPr="002547A9">
          <w:headerReference w:type="default" r:id="rId7"/>
          <w:pgSz w:w="11910" w:h="16840"/>
          <w:pgMar w:top="980" w:right="1160" w:bottom="280" w:left="1100" w:header="762" w:footer="0" w:gutter="0"/>
          <w:cols w:space="720"/>
        </w:sectPr>
      </w:pPr>
    </w:p>
    <w:p w14:paraId="495588F0" w14:textId="77777777" w:rsidR="00BE545F" w:rsidRPr="002547A9" w:rsidRDefault="00BE545F">
      <w:pPr>
        <w:spacing w:before="7" w:line="170" w:lineRule="exact"/>
        <w:rPr>
          <w:rFonts w:ascii="Times New Roman" w:hAnsi="Times New Roman" w:cs="Times New Roman"/>
        </w:rPr>
      </w:pPr>
    </w:p>
    <w:p w14:paraId="717341A4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6DAA2457" w14:textId="6BE21BCB" w:rsidR="00BE545F" w:rsidRPr="002547A9" w:rsidRDefault="004544CD">
      <w:pPr>
        <w:tabs>
          <w:tab w:val="left" w:pos="789"/>
        </w:tabs>
        <w:spacing w:before="69"/>
        <w:ind w:left="22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  <w:lang w:val="en"/>
        </w:rPr>
        <w:t>2</w:t>
      </w:r>
      <w:r w:rsidR="00F72E3B" w:rsidRPr="002547A9">
        <w:rPr>
          <w:rFonts w:ascii="Times New Roman" w:hAnsi="Times New Roman" w:cs="Times New Roman"/>
          <w:b/>
          <w:lang w:val="en"/>
        </w:rPr>
        <w:t>.</w:t>
      </w:r>
      <w:r w:rsidRPr="002547A9">
        <w:rPr>
          <w:rFonts w:ascii="Times New Roman" w:hAnsi="Times New Roman" w:cs="Times New Roman"/>
          <w:b/>
          <w:lang w:val="en"/>
        </w:rPr>
        <w:t xml:space="preserve"> Social </w:t>
      </w:r>
      <w:r w:rsidRPr="002547A9">
        <w:rPr>
          <w:rFonts w:ascii="Times New Roman" w:hAnsi="Times New Roman" w:cs="Times New Roman"/>
          <w:b/>
          <w:spacing w:val="-2"/>
          <w:lang w:val="en"/>
        </w:rPr>
        <w:t xml:space="preserve"> Comparison </w:t>
      </w:r>
      <w:r w:rsidRPr="002547A9">
        <w:rPr>
          <w:rFonts w:ascii="Times New Roman" w:hAnsi="Times New Roman" w:cs="Times New Roman"/>
          <w:b/>
          <w:lang w:val="en"/>
        </w:rPr>
        <w:t>Scales</w:t>
      </w:r>
      <w:r w:rsidRPr="002547A9">
        <w:rPr>
          <w:rFonts w:ascii="Times New Roman" w:hAnsi="Times New Roman" w:cs="Times New Roman"/>
          <w:b/>
          <w:lang w:val="en"/>
        </w:rPr>
        <w:tab/>
      </w:r>
    </w:p>
    <w:p w14:paraId="33410FDF" w14:textId="77777777" w:rsidR="00BE545F" w:rsidRPr="002547A9" w:rsidRDefault="00BE545F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BE545F" w:rsidRPr="002547A9" w14:paraId="20ACE223" w14:textId="77777777">
        <w:trPr>
          <w:trHeight w:hRule="exact" w:val="28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20AB800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041B79C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Statement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42DACD3" w14:textId="77777777" w:rsidR="00BE545F" w:rsidRPr="002547A9" w:rsidRDefault="004544CD">
            <w:pPr>
              <w:pStyle w:val="TableParagraph"/>
              <w:spacing w:line="271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74BC343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08ECC69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144C7A3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26AB9CD8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S</w:t>
            </w:r>
          </w:p>
        </w:tc>
      </w:tr>
      <w:tr w:rsidR="00BE545F" w:rsidRPr="002547A9" w14:paraId="0959FA0D" w14:textId="77777777">
        <w:trPr>
          <w:trHeight w:hRule="exact" w:val="56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C2020" w14:textId="77777777" w:rsidR="00BE545F" w:rsidRPr="002547A9" w:rsidRDefault="004544CD">
            <w:pPr>
              <w:pStyle w:val="TableParagraph"/>
              <w:spacing w:line="270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92313" w14:textId="781B114E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Competition can be conducted w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re ar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certai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tandard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criteria tha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re mutually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greed up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3534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E167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1C1D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6BF7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CB21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1DF2505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A6D55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140F3" w14:textId="2C2AE4BC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don'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pay attention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to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tandard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f achievemen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on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particular are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599C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8FF3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2F8E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3AAA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6C8B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5ABD5C7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BF32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B0950" w14:textId="70C8D820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intain th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quality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of completion o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lecture assignments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,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certain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size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/ standar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are needed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1111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A513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A702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CE1B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C95C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47537A5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51A3E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CAC64" w14:textId="77777777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far, I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don'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are about the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standard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at are used as a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reference fo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ucces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E59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CC09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658E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E225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2722F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AC4CD0A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48D96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86266" w14:textId="1E4D05F0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Quality standard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re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needed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o be used as a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benchmark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for work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results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3B1A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3424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1E21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5AD5A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377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2FCBEA8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AF37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A04CD" w14:textId="0BE979DE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elf-assessmen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an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be used as a benchmark for succes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702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D23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74D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381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16CE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A563D80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2ADE7E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A648BC" w14:textId="4FAF39F9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For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me, a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quality standard </w:t>
            </w:r>
            <w:r w:rsidRPr="002547A9">
              <w:rPr>
                <w:rFonts w:ascii="Times New Roman" w:hAnsi="Times New Roman" w:cs="Times New Roman"/>
                <w:lang w:val="en"/>
              </w:rPr>
              <w:t>is necessary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140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9C67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EC86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BBC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144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81EC28C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23730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BDE31" w14:textId="617CB9B0" w:rsidR="00BE545F" w:rsidRPr="002547A9" w:rsidRDefault="004544CD">
            <w:pPr>
              <w:pStyle w:val="TableParagraph"/>
              <w:spacing w:line="274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For me,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other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people'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opinion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are les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relevant </w:t>
            </w:r>
            <w:r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 used as a standar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achievemen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7C8A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99A1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A368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9E94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615C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7E8FDE6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A385E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1613D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there i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 standar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b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achieved,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I am challenged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o achieve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C3B0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040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DDFE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262A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0599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A252974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11B73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6DBC7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Standard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re not the onl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riteria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that </w:t>
            </w:r>
            <w:r w:rsidRPr="002547A9">
              <w:rPr>
                <w:rFonts w:ascii="Times New Roman" w:hAnsi="Times New Roman" w:cs="Times New Roman"/>
                <w:lang w:val="en"/>
              </w:rPr>
              <w:t>must b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adhered to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A225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3E3D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82AC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D402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2CC5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FB6EC85" w14:textId="77777777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3FB71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1EFA5" w14:textId="3838771B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m used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ing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with respect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existing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standards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385B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E02E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2BCB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FE14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1236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E8545ED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9C919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94D0D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etitions can be conducted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without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arget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5DE2B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F24A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EE26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0764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6CBC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92D10BD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84F63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A954D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m used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ing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with certain targets.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EB36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65E0D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08C0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99BA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604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4878901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E8239E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B08A9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Target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get me shackled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a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838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4BF6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FE60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86E1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4302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8711B6C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FC07A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815B6" w14:textId="33B7DCF2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fel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 need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ompar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abilitie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had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with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>abilitie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of othe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friends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5B7A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3D8B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4DA3C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18F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117F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EB2B2BC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5DD2B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299C8" w14:textId="5C3EDC4F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am not affected by the performance of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others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25B5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F799C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290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6B83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69C9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6CCDE37" w14:textId="77777777" w:rsidTr="002547A9">
        <w:trPr>
          <w:trHeight w:hRule="exact" w:val="62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FD1A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9E6BB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Th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chievements of other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com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elf-motivated.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5543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CE2B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1DE9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63B5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EB68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E3AA14D" w14:textId="77777777">
        <w:trPr>
          <w:trHeight w:hRule="exact" w:val="28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5ABFC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3D1BD" w14:textId="19A96D28" w:rsidR="00BE545F" w:rsidRPr="002547A9" w:rsidRDefault="004544CD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support the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achievements of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ther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22EC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9708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E6B3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31E9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8DD3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442D968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AF499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63B17" w14:textId="48D13A39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need the opinions o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thers,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e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ett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one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goal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5D35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8D54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A81C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23EC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E759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61EBB15" w14:textId="77777777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B4EA9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593B8" w14:textId="00412DB4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n this era of competition,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it is necessary to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ompar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sel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-ability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ith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peer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bility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0CA0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2E2E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78986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AABD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002F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2EEC390" w14:textId="77777777">
        <w:trPr>
          <w:trHeight w:hRule="exact" w:val="839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C1069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E68AF" w14:textId="695B292D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Comparison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f sel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-competence with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competenc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of friends,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needed to be able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 xml:space="preserve">to 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>work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ell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2C19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88FC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160D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C3EB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ED7E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716E24F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1600D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EAC91" w14:textId="2EA04A7A" w:rsidR="00BE545F" w:rsidRPr="002547A9" w:rsidRDefault="004544CD">
            <w:pPr>
              <w:pStyle w:val="TableParagraph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There is no need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ar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your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bilitie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ith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bilitie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of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friend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EE1F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059F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71A6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D204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B765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</w:tbl>
    <w:p w14:paraId="53F4C538" w14:textId="77777777" w:rsidR="00BE545F" w:rsidRPr="002547A9" w:rsidRDefault="00BE545F">
      <w:pPr>
        <w:rPr>
          <w:rFonts w:ascii="Times New Roman" w:hAnsi="Times New Roman" w:cs="Times New Roman"/>
        </w:rPr>
        <w:sectPr w:rsidR="00BE545F" w:rsidRPr="002547A9">
          <w:pgSz w:w="11910" w:h="16840"/>
          <w:pgMar w:top="980" w:right="1160" w:bottom="280" w:left="1220" w:header="762" w:footer="0" w:gutter="0"/>
          <w:cols w:space="720"/>
        </w:sectPr>
      </w:pPr>
    </w:p>
    <w:p w14:paraId="703ECAFC" w14:textId="62822798" w:rsidR="00BE545F" w:rsidRPr="002547A9" w:rsidRDefault="00BE545F">
      <w:pPr>
        <w:spacing w:before="19" w:line="160" w:lineRule="exact"/>
        <w:rPr>
          <w:rFonts w:ascii="Times New Roman" w:hAnsi="Times New Roman" w:cs="Times New Roman"/>
        </w:rPr>
      </w:pPr>
    </w:p>
    <w:p w14:paraId="33FE16FD" w14:textId="0DD042A6" w:rsidR="00BE545F" w:rsidRPr="002547A9" w:rsidRDefault="004544CD">
      <w:pPr>
        <w:numPr>
          <w:ilvl w:val="0"/>
          <w:numId w:val="1"/>
        </w:numPr>
        <w:tabs>
          <w:tab w:val="left" w:pos="420"/>
        </w:tabs>
        <w:spacing w:before="69"/>
        <w:jc w:val="left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  <w:spacing w:val="-2"/>
          <w:lang w:val="en"/>
        </w:rPr>
        <w:t>Critical</w:t>
      </w:r>
      <w:r w:rsidRPr="002547A9">
        <w:rPr>
          <w:rFonts w:ascii="Times New Roman" w:hAnsi="Times New Roman" w:cs="Times New Roman"/>
          <w:lang w:val="en"/>
        </w:rPr>
        <w:t xml:space="preserve"> </w:t>
      </w:r>
      <w:r w:rsidRPr="002547A9">
        <w:rPr>
          <w:rFonts w:ascii="Times New Roman" w:hAnsi="Times New Roman" w:cs="Times New Roman"/>
          <w:b/>
          <w:lang w:val="en"/>
        </w:rPr>
        <w:t xml:space="preserve">Thinking </w:t>
      </w:r>
      <w:r w:rsidR="00F72E3B" w:rsidRPr="002547A9">
        <w:rPr>
          <w:rFonts w:ascii="Times New Roman" w:hAnsi="Times New Roman" w:cs="Times New Roman"/>
          <w:b/>
          <w:spacing w:val="-2"/>
          <w:lang w:val="en"/>
        </w:rPr>
        <w:t>Ability Scale</w:t>
      </w:r>
      <w:r w:rsidRPr="002547A9">
        <w:rPr>
          <w:rFonts w:ascii="Times New Roman" w:hAnsi="Times New Roman" w:cs="Times New Roman"/>
          <w:b/>
          <w:spacing w:val="-2"/>
          <w:lang w:val="en"/>
        </w:rPr>
        <w:t xml:space="preserve"> </w:t>
      </w:r>
      <w:r w:rsidRPr="002547A9">
        <w:rPr>
          <w:rFonts w:ascii="Times New Roman" w:hAnsi="Times New Roman" w:cs="Times New Roman"/>
          <w:lang w:val="en"/>
        </w:rPr>
        <w:t xml:space="preserve"> </w:t>
      </w:r>
    </w:p>
    <w:p w14:paraId="35C4C20D" w14:textId="77777777" w:rsidR="00BE545F" w:rsidRPr="002547A9" w:rsidRDefault="00BE545F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68"/>
        <w:gridCol w:w="737"/>
        <w:gridCol w:w="737"/>
        <w:gridCol w:w="738"/>
        <w:gridCol w:w="737"/>
        <w:gridCol w:w="737"/>
      </w:tblGrid>
      <w:tr w:rsidR="00BE545F" w:rsidRPr="002547A9" w14:paraId="3F76355E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85533E7" w14:textId="77777777" w:rsidR="00BE545F" w:rsidRPr="002547A9" w:rsidRDefault="004544CD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No.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7B5142F" w14:textId="77777777" w:rsidR="00BE545F" w:rsidRPr="002547A9" w:rsidRDefault="004544CD">
            <w:pPr>
              <w:pStyle w:val="TableParagraph"/>
              <w:spacing w:line="272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atement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8D44529" w14:textId="77777777" w:rsidR="00BE545F" w:rsidRPr="002547A9" w:rsidRDefault="004544CD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26E19EC" w14:textId="77777777" w:rsidR="00BE545F" w:rsidRPr="002547A9" w:rsidRDefault="004544CD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34E55F62" w14:textId="77777777" w:rsidR="00BE545F" w:rsidRPr="002547A9" w:rsidRDefault="004544CD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E88F49D" w14:textId="77777777" w:rsidR="00BE545F" w:rsidRPr="002547A9" w:rsidRDefault="004544CD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471D05D9" w14:textId="77777777" w:rsidR="00BE545F" w:rsidRPr="002547A9" w:rsidRDefault="004544CD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S</w:t>
            </w:r>
          </w:p>
        </w:tc>
      </w:tr>
      <w:tr w:rsidR="00BE545F" w:rsidRPr="002547A9" w14:paraId="31FAF81A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A2154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D669D" w14:textId="77777777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Logical think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helps th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ompletion of </w:t>
            </w:r>
            <w:r w:rsidRPr="002547A9">
              <w:rPr>
                <w:rFonts w:ascii="Times New Roman" w:hAnsi="Times New Roman" w:cs="Times New Roman"/>
                <w:lang w:val="en"/>
              </w:rPr>
              <w:t>every job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6595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F5E2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C442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E7BC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F80B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383D24D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CD9B0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7D90D" w14:textId="49EF8174" w:rsidR="00BE545F" w:rsidRPr="002547A9" w:rsidRDefault="004544CD">
            <w:pPr>
              <w:pStyle w:val="TableParagraph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Analytical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ink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is not the </w:t>
            </w:r>
            <w:r w:rsidRPr="002547A9">
              <w:rPr>
                <w:rFonts w:ascii="Times New Roman" w:hAnsi="Times New Roman" w:cs="Times New Roman"/>
                <w:lang w:val="en"/>
              </w:rPr>
              <w:t>basi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for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work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ell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EB6B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37E9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C3BF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5A67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0B38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1EF2D16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7BDD8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AFA8F" w14:textId="48EA9C6E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ith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nalytical skill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work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easier to complet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B19C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92C0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BEE7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88C8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4A29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F564D6C" w14:textId="77777777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18CEB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7EABC" w14:textId="77777777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ability to analyz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les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necessar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5268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503E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2B6F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1EE9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B981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5E86F78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5025F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8E40F" w14:textId="7361ED99" w:rsidR="00BE545F" w:rsidRPr="002547A9" w:rsidRDefault="004544CD">
            <w:pPr>
              <w:pStyle w:val="TableParagraph"/>
              <w:spacing w:line="274" w:lineRule="exact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nalytical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thinking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skills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r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necessary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to work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ell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1DC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251E8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0D67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0080A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35B7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9829348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931E1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B2BB3" w14:textId="2664FB36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ability to analyz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les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helpful for job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completion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85D4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E42C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4C70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41F4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FAD9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E8DBEC0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8F173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37669" w14:textId="7F3A2D1E" w:rsidR="00BE545F" w:rsidRPr="002547A9" w:rsidRDefault="004544CD">
            <w:pPr>
              <w:pStyle w:val="TableParagraph"/>
              <w:spacing w:line="269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 Analytical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skills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help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logic</w:t>
            </w:r>
            <w:r w:rsidR="002547A9">
              <w:rPr>
                <w:rFonts w:ascii="Times New Roman" w:hAnsi="Times New Roman" w:cs="Times New Roman"/>
                <w:lang w:val="en"/>
              </w:rPr>
              <w:t>a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hink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2655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7D57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4012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C27D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1C05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315C0B6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DB951B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3FFFC" w14:textId="77777777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success o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job does not depen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on the analysis of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think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00B7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582F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D2AC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FA66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EC20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3352EE3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ED4DE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91ED0" w14:textId="39217225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success of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,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determined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by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bilit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of synthesi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00D6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FA56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8361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088A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7E05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EFBB798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47B6D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FF0F2" w14:textId="112AAC56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Synthesis ability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s necessary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for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engineer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B409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8CD8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249C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96247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312F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CDAC754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F1398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F6BBD" w14:textId="77777777" w:rsidR="00BE545F" w:rsidRPr="002547A9" w:rsidRDefault="004544CD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Synthesi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work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i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basis of succes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4EA0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218F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52F4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26A7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B244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5D8B573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DA2B4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7AE47" w14:textId="22899C6F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ucces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 work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s determined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by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abilit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 xml:space="preserve">to </w:t>
            </w:r>
            <w:r w:rsidR="00092FF5" w:rsidRPr="002547A9">
              <w:rPr>
                <w:rFonts w:ascii="Times New Roman" w:hAnsi="Times New Roman" w:cs="Times New Roman"/>
                <w:spacing w:val="-1"/>
                <w:lang w:val="en"/>
              </w:rPr>
              <w:t>think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synthesi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5C04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EE9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718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A1FE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6BB3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C34660E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5C469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CBC80" w14:textId="77777777" w:rsidR="00BE545F" w:rsidRPr="002547A9" w:rsidRDefault="004544CD">
            <w:pPr>
              <w:pStyle w:val="TableParagraph"/>
              <w:spacing w:before="2" w:line="274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be able to achieve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goals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he ability to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hink synthes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needed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8317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FBB6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5A90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22B0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58F82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A4C0961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BECEB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CD84D" w14:textId="452AA39C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Knowledge i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mai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key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getting th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job don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02CF2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1C21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FCBA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5146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C462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4077EBE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0A575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83D77" w14:textId="77777777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t takes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synthesis thinking 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omplet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each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job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ACE6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D2CE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0211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D319C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16CC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4749AC1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5EE13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B51CD" w14:textId="77777777" w:rsidR="00BE545F" w:rsidRPr="002547A9" w:rsidRDefault="004544CD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Failur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to compete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du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o inadequate knowledg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E0BE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B5C0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5907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419F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518C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C5D3A50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61BFBF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5CFDC" w14:textId="5C31B77B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n today'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era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of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competitio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on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 must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ink systematically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4241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9087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6274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DA0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92F0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34B2A77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3000E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5EFA1" w14:textId="41B30F76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 person is lazy to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think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he will lose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ompete.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6C57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20EC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D59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D7F8F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6669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4B84BBA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8EF46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01451" w14:textId="623F84E0" w:rsidR="00BE545F" w:rsidRPr="002547A9" w:rsidRDefault="004544CD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Problem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ust be faced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with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logica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hink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830A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E7C1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B2B8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214E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92F4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76234AB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E0598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98F0D" w14:textId="4947895F" w:rsidR="00BE545F" w:rsidRPr="002547A9" w:rsidRDefault="002547A9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e should be able to a</w:t>
            </w:r>
            <w:r w:rsidR="004544CD" w:rsidRPr="002547A9">
              <w:rPr>
                <w:rFonts w:ascii="Times New Roman" w:hAnsi="Times New Roman" w:cs="Times New Roman"/>
                <w:lang w:val="en"/>
              </w:rPr>
              <w:t>nalyze every</w:t>
            </w:r>
            <w:r w:rsidR="004544CD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problem </w:t>
            </w:r>
            <w:r w:rsidRPr="002547A9">
              <w:rPr>
                <w:rFonts w:ascii="Times New Roman" w:hAnsi="Times New Roman" w:cs="Times New Roman"/>
                <w:lang w:val="en"/>
              </w:rPr>
              <w:t>at</w:t>
            </w:r>
            <w:r w:rsidR="004544CD" w:rsidRPr="002547A9">
              <w:rPr>
                <w:rFonts w:ascii="Times New Roman" w:hAnsi="Times New Roman" w:cs="Times New Roman"/>
                <w:lang w:val="en"/>
              </w:rPr>
              <w:t xml:space="preserve"> hand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1E9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D012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2200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314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4B4A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8562292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B5617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2A59E" w14:textId="08C1662A" w:rsidR="00BE545F" w:rsidRPr="002547A9" w:rsidRDefault="004544CD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ability to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think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ystematically is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the key to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getting the job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don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8829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63BF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812A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178C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31C6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8CFFB20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8EB84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014CD" w14:textId="77777777" w:rsidR="00BE545F" w:rsidRPr="002547A9" w:rsidRDefault="004544CD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I'm not used to working </w:t>
            </w:r>
            <w:r w:rsidRPr="002547A9">
              <w:rPr>
                <w:rFonts w:ascii="Times New Roman" w:hAnsi="Times New Roman" w:cs="Times New Roman"/>
                <w:lang w:val="en"/>
              </w:rPr>
              <w:t>withou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hink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ABB0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63BC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1517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FE15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53BB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2AA43C1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1BDD7" w14:textId="77777777" w:rsidR="00BE545F" w:rsidRPr="002547A9" w:rsidRDefault="004544CD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C91F5" w14:textId="77777777" w:rsidR="00BE545F" w:rsidRPr="002547A9" w:rsidRDefault="004544CD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Usually, I am practical at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84E5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1BCC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3734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A875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6196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D5BF33D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6138D" w14:textId="77777777" w:rsidR="00BE545F" w:rsidRPr="002547A9" w:rsidRDefault="004544CD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8CE82" w14:textId="77777777" w:rsidR="00BE545F" w:rsidRPr="002547A9" w:rsidRDefault="004544CD">
            <w:pPr>
              <w:pStyle w:val="TableParagraph"/>
              <w:spacing w:line="269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ork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procedures are require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t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7133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9E5F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860F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DBA7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6C76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</w:tbl>
    <w:p w14:paraId="6B8F2F91" w14:textId="77777777" w:rsidR="00BE545F" w:rsidRPr="002547A9" w:rsidRDefault="00BE545F">
      <w:pPr>
        <w:rPr>
          <w:rFonts w:ascii="Times New Roman" w:hAnsi="Times New Roman" w:cs="Times New Roman"/>
        </w:rPr>
        <w:sectPr w:rsidR="00BE545F" w:rsidRPr="002547A9">
          <w:pgSz w:w="11910" w:h="16840"/>
          <w:pgMar w:top="980" w:right="1120" w:bottom="280" w:left="1260" w:header="762" w:footer="0" w:gutter="0"/>
          <w:cols w:space="720"/>
        </w:sectPr>
      </w:pPr>
    </w:p>
    <w:p w14:paraId="6F20C7A8" w14:textId="65CC0FE0" w:rsidR="00BE545F" w:rsidRPr="002547A9" w:rsidRDefault="004544CD">
      <w:pPr>
        <w:numPr>
          <w:ilvl w:val="0"/>
          <w:numId w:val="1"/>
        </w:numPr>
        <w:tabs>
          <w:tab w:val="left" w:pos="460"/>
        </w:tabs>
        <w:spacing w:line="255" w:lineRule="exact"/>
        <w:ind w:left="460" w:hanging="242"/>
        <w:jc w:val="left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  <w:lang w:val="en"/>
        </w:rPr>
        <w:lastRenderedPageBreak/>
        <w:t>Self-Efficacy</w:t>
      </w:r>
      <w:r w:rsidR="00F72E3B" w:rsidRPr="002547A9">
        <w:rPr>
          <w:rFonts w:ascii="Times New Roman" w:hAnsi="Times New Roman" w:cs="Times New Roman"/>
          <w:b/>
          <w:lang w:val="en"/>
        </w:rPr>
        <w:t xml:space="preserve"> Scale</w:t>
      </w:r>
    </w:p>
    <w:p w14:paraId="57986D25" w14:textId="77777777" w:rsidR="00BE545F" w:rsidRPr="002547A9" w:rsidRDefault="00BE545F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BE545F" w:rsidRPr="002547A9" w14:paraId="5EDE3EE5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D9FFAB0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D60E809" w14:textId="77777777" w:rsidR="00BE545F" w:rsidRPr="002547A9" w:rsidRDefault="004544CD">
            <w:pPr>
              <w:pStyle w:val="TableParagraph"/>
              <w:spacing w:line="271" w:lineRule="exact"/>
              <w:ind w:left="1914" w:right="191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atement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9B280A8" w14:textId="77777777" w:rsidR="00BE545F" w:rsidRPr="002547A9" w:rsidRDefault="004544CD">
            <w:pPr>
              <w:pStyle w:val="TableParagraph"/>
              <w:spacing w:line="271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FFE6945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E197DC5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2FAB23B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69435BB" w14:textId="77777777" w:rsidR="00BE545F" w:rsidRPr="002547A9" w:rsidRDefault="004544CD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S</w:t>
            </w:r>
          </w:p>
        </w:tc>
      </w:tr>
      <w:tr w:rsidR="00BE545F" w:rsidRPr="002547A9" w14:paraId="27E7B689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FC09E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D36AD" w14:textId="77777777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ke a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plan, I believe I ca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realize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77D6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31AE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D0AF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B15F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5F22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5E39905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25C9D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7F1BE" w14:textId="71DE54DD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On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of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my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problem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s that I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>can’t work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way I have to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1BF7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C2AD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3C9A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AEB5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28DB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9CB558B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2321A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8EEC2" w14:textId="6BD29DC5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f 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can’t d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he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job,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keep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rying unti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c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EC3DC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9CE3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8B0D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48C4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77DA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431F174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D76FC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A71F2" w14:textId="46ACBB8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e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mportan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goals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for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myself,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rarely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chieve them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226E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C666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082F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DDF0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1F57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F911212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8BD37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FCB28" w14:textId="3FB8E97D" w:rsidR="00BE545F" w:rsidRPr="002547A9" w:rsidRDefault="004544CD">
            <w:pPr>
              <w:pStyle w:val="TableParagraph"/>
              <w:spacing w:line="274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 find it difficult at work, 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give up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befor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doing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1B81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110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94BB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9511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7C0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DDAB730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F0405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A1899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hen there is a difficulty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 avoid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E64E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191B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EE76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F30E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4F94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AB0D352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262FC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C4060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f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someth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looks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complicated,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will still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ry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E931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EC37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E40D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B4FC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14C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F29FADC" w14:textId="77777777">
        <w:trPr>
          <w:trHeight w:hRule="exact" w:val="840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7BE32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829A1" w14:textId="2BFFCDEA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hen there i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something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b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done,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even if it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s no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fu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do, I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>will stil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olve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1D86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F8F71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BDC0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5255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5DC1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48762A1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997D9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33613" w14:textId="77777777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decid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d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omething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ill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finish i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E535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0F62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90B23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2366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E1DB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BBECA74" w14:textId="77777777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F9047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EF32C" w14:textId="6D6EBBB0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ry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learn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something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 new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, I 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>will giv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up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immediately if I don't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ucceed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at firs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3B0B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FD64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CC55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BD9D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03C1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220A97D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9742C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9A8005" w14:textId="5966F16D" w:rsidR="00BE545F" w:rsidRPr="002547A9" w:rsidRDefault="004544CD">
            <w:pPr>
              <w:pStyle w:val="TableParagraph"/>
              <w:spacing w:before="1" w:line="274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When unexpected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problems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occur</w:t>
            </w:r>
            <w:r w:rsidRPr="002547A9">
              <w:rPr>
                <w:rFonts w:ascii="Times New Roman" w:hAnsi="Times New Roman" w:cs="Times New Roman"/>
                <w:lang w:val="en"/>
              </w:rPr>
              <w:t>,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continue to focus on work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E16F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3985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68D5B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BCB9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E07D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FC33A5C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2F215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DE904" w14:textId="62B6A896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avoid learning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new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ing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e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eems difficult to m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1330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FF8B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6A9B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A3C8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0FFD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6974A31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2CD3D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873A2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Failur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ke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m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r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harde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8B27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45EC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5757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89A2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F3D1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94B8331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5DB1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20DE3" w14:textId="344E74AC" w:rsidR="00BE545F" w:rsidRPr="002547A9" w:rsidRDefault="004544CD">
            <w:pPr>
              <w:pStyle w:val="TableParagraph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fee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unsure abou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my 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ability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do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thing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BC14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214A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F71C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BFB9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EA63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1B08B2B" w14:textId="77777777">
        <w:trPr>
          <w:trHeight w:hRule="exact" w:val="28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4C857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B68DC5" w14:textId="77777777" w:rsidR="00BE545F" w:rsidRPr="002547A9" w:rsidRDefault="004544CD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am a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ndependent pers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9821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005F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2BB1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1193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0DF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009B358C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7BC6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27ADA" w14:textId="613B7F65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give up easily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he face of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hallenges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at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FDE1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779C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7E9A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BE9D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690B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ED7FB10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1E6A4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A16EC" w14:textId="0F21CCDB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an't handle most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of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092FF5" w:rsidRPr="002547A9">
              <w:rPr>
                <w:rFonts w:ascii="Times New Roman" w:hAnsi="Times New Roman" w:cs="Times New Roman"/>
                <w:spacing w:val="-1"/>
                <w:lang w:val="en"/>
              </w:rPr>
              <w:t>problems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lang w:val="en"/>
              </w:rPr>
              <w:t>tha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ris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n lif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E058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78CF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8006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34D7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0ED2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9269FD3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790AB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5D3B3" w14:textId="7B7FB9FE" w:rsidR="00BE545F" w:rsidRPr="002547A9" w:rsidRDefault="004544CD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It's hard for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m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mak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new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friends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7634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962C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E619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3227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E210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5585CAC0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E5305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3B9E9" w14:textId="73EE5F78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f I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want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ee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omeone, t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will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ee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hat person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00A5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99E9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70CA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C78A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D2AF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F048C0C" w14:textId="77777777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0081D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3E447" w14:textId="725E0CF3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f 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eet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someone who is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interesting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bu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difficult 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ke friends with, t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will not b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frien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with tha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person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943E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F7D3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28D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B0EA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E2D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3577761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D8E8F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2FADB" w14:textId="360BD84B" w:rsidR="00BE545F" w:rsidRPr="002547A9" w:rsidRDefault="004544CD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 still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try to be friends 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with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someon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ho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seems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unattractiv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EADF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4300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2390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3ABB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09A2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C4BDD5C" w14:textId="77777777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BA593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BAA01" w14:textId="10DF727B" w:rsidR="00BE545F" w:rsidRPr="002547A9" w:rsidRDefault="004544CD">
            <w:pPr>
              <w:pStyle w:val="TableParagraph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have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no difficult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social friendships.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5CB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2464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E89E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E202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4C7A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2F98113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7D2CA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E43FD" w14:textId="77777777" w:rsidR="00BE545F" w:rsidRPr="002547A9" w:rsidRDefault="004544CD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have a lot of friend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2E1A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7ABF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8D286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3D30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49F8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</w:tbl>
    <w:p w14:paraId="3C136CDD" w14:textId="6089F3A4" w:rsidR="00BE545F" w:rsidRPr="002547A9" w:rsidRDefault="00BE545F">
      <w:pPr>
        <w:spacing w:line="200" w:lineRule="exact"/>
        <w:rPr>
          <w:rFonts w:ascii="Times New Roman" w:hAnsi="Times New Roman" w:cs="Times New Roman"/>
        </w:rPr>
      </w:pPr>
    </w:p>
    <w:p w14:paraId="50441B66" w14:textId="77777777" w:rsidR="00BE545F" w:rsidRPr="002547A9" w:rsidRDefault="00BE545F">
      <w:pPr>
        <w:spacing w:line="200" w:lineRule="exact"/>
        <w:rPr>
          <w:rFonts w:ascii="Times New Roman" w:hAnsi="Times New Roman" w:cs="Times New Roman"/>
        </w:rPr>
        <w:sectPr w:rsidR="00BE545F" w:rsidRPr="002547A9">
          <w:headerReference w:type="default" r:id="rId8"/>
          <w:pgSz w:w="11910" w:h="16840"/>
          <w:pgMar w:top="980" w:right="1280" w:bottom="280" w:left="1680" w:header="762" w:footer="0" w:gutter="0"/>
          <w:cols w:space="720"/>
        </w:sectPr>
      </w:pPr>
    </w:p>
    <w:p w14:paraId="5FDBEBF9" w14:textId="77777777" w:rsidR="00BE545F" w:rsidRPr="002547A9" w:rsidRDefault="00BE545F">
      <w:pPr>
        <w:spacing w:before="17" w:line="240" w:lineRule="exact"/>
        <w:rPr>
          <w:rFonts w:ascii="Times New Roman" w:hAnsi="Times New Roman" w:cs="Times New Roman"/>
        </w:rPr>
      </w:pPr>
    </w:p>
    <w:p w14:paraId="12F89A15" w14:textId="5FDC38D5" w:rsidR="00BE545F" w:rsidRPr="002547A9" w:rsidRDefault="00ED0D5E">
      <w:pPr>
        <w:pStyle w:val="Heading1"/>
        <w:numPr>
          <w:ilvl w:val="0"/>
          <w:numId w:val="1"/>
        </w:numPr>
        <w:tabs>
          <w:tab w:val="left" w:pos="401"/>
        </w:tabs>
        <w:ind w:left="400" w:hanging="283"/>
        <w:jc w:val="left"/>
        <w:rPr>
          <w:rFonts w:cs="Times New Roman"/>
          <w:b w:val="0"/>
          <w:bCs w:val="0"/>
          <w:sz w:val="22"/>
          <w:szCs w:val="22"/>
        </w:rPr>
      </w:pPr>
      <w:r w:rsidRPr="002547A9">
        <w:rPr>
          <w:rFonts w:cs="Times New Roman"/>
          <w:noProof/>
          <w:sz w:val="22"/>
          <w:szCs w:val="22"/>
          <w:lang w:val="en"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 wp14:anchorId="2BD7C45C" wp14:editId="325E1F1C">
                <wp:simplePos x="0" y="0"/>
                <wp:positionH relativeFrom="page">
                  <wp:posOffset>845820</wp:posOffset>
                </wp:positionH>
                <wp:positionV relativeFrom="paragraph">
                  <wp:posOffset>-133985</wp:posOffset>
                </wp:positionV>
                <wp:extent cx="1872615" cy="1270"/>
                <wp:effectExtent l="7620" t="13335" r="5715" b="4445"/>
                <wp:wrapNone/>
                <wp:docPr id="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72615" cy="1270"/>
                          <a:chOff x="1332" y="-211"/>
                          <a:chExt cx="2949" cy="2"/>
                        </a:xfrm>
                      </wpg:grpSpPr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332" y="-211"/>
                            <a:ext cx="2949" cy="2"/>
                          </a:xfrm>
                          <a:custGeom>
                            <a:avLst/>
                            <a:gdLst>
                              <a:gd name="T0" fmla="+- 0 1332 1332"/>
                              <a:gd name="T1" fmla="*/ T0 w 2949"/>
                              <a:gd name="T2" fmla="+- 0 4281 1332"/>
                              <a:gd name="T3" fmla="*/ T2 w 294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949">
                                <a:moveTo>
                                  <a:pt x="0" y="0"/>
                                </a:moveTo>
                                <a:lnTo>
                                  <a:pt x="294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396D5A" id="Group 2" o:spid="_x0000_s1026" style="position:absolute;margin-left:66.6pt;margin-top:-10.55pt;width:147.45pt;height:.1pt;z-index:-251660800;mso-position-horizontal-relative:page" coordorigin="1332,-211" coordsize="294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">
                <v:shape id="Freeform 3" o:spid="_x0000_s1027" style="position:absolute;left:1332;top:-211;width:2949;height:2;visibility:visible;mso-wrap-style:square;v-text-anchor:top" coordsize="294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" path="m,l2949,e" filled="f" strokeweight=".58pt">
                  <v:path arrowok="t" o:connecttype="custom" o:connectlocs="0,0;2949,0" o:connectangles="0,0"/>
                </v:shape>
                <w10:wrap anchorx="page"/>
              </v:group>
            </w:pict>
          </mc:Fallback>
        </mc:AlternateContent>
      </w:r>
      <w:r w:rsidR="004544CD" w:rsidRPr="002547A9">
        <w:rPr>
          <w:rFonts w:cs="Times New Roman"/>
          <w:spacing w:val="-2"/>
          <w:sz w:val="22"/>
          <w:szCs w:val="22"/>
          <w:lang w:val="en"/>
        </w:rPr>
        <w:t xml:space="preserve"> </w:t>
      </w:r>
      <w:r w:rsidR="00F72E3B" w:rsidRPr="002547A9">
        <w:rPr>
          <w:rFonts w:cs="Times New Roman"/>
          <w:spacing w:val="-2"/>
          <w:sz w:val="22"/>
          <w:szCs w:val="22"/>
          <w:lang w:val="en"/>
        </w:rPr>
        <w:t>Adaptation Ability</w:t>
      </w:r>
      <w:r w:rsidR="004544CD" w:rsidRPr="002547A9">
        <w:rPr>
          <w:rFonts w:cs="Times New Roman"/>
          <w:sz w:val="22"/>
          <w:szCs w:val="22"/>
          <w:lang w:val="en"/>
        </w:rPr>
        <w:t xml:space="preserve"> Scale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68"/>
        <w:gridCol w:w="737"/>
        <w:gridCol w:w="737"/>
        <w:gridCol w:w="738"/>
        <w:gridCol w:w="737"/>
        <w:gridCol w:w="737"/>
      </w:tblGrid>
      <w:tr w:rsidR="00BE545F" w:rsidRPr="002547A9" w14:paraId="5432A023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63BDD4F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No.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21A61D0E" w14:textId="77777777" w:rsidR="00BE545F" w:rsidRPr="002547A9" w:rsidRDefault="004544CD">
            <w:pPr>
              <w:pStyle w:val="TableParagraph"/>
              <w:spacing w:line="272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tatement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7CB57780" w14:textId="77777777" w:rsidR="00BE545F" w:rsidRPr="002547A9" w:rsidRDefault="004544CD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8B66C66" w14:textId="77777777" w:rsidR="00BE545F" w:rsidRPr="002547A9" w:rsidRDefault="004544CD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T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9696B7B" w14:textId="77777777" w:rsidR="00BE545F" w:rsidRPr="002547A9" w:rsidRDefault="004544CD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C4D3324" w14:textId="77777777" w:rsidR="00BE545F" w:rsidRPr="002547A9" w:rsidRDefault="004544CD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lang w:val="en"/>
              </w:rPr>
              <w:t>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8AF9D4F" w14:textId="77777777" w:rsidR="00BE545F" w:rsidRPr="002547A9" w:rsidRDefault="004544CD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  <w:lang w:val="en"/>
              </w:rPr>
              <w:t>SS</w:t>
            </w:r>
          </w:p>
        </w:tc>
      </w:tr>
      <w:tr w:rsidR="00BE545F" w:rsidRPr="002547A9" w14:paraId="29146E1F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640A6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AE34A" w14:textId="77777777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One of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the keys to success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s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bility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o adapt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environmen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E768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71C5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7585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53C4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54EF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F92390C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15ACE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54582" w14:textId="77777777" w:rsidR="00BE545F" w:rsidRPr="002547A9" w:rsidRDefault="004544CD">
            <w:pPr>
              <w:pStyle w:val="TableParagraph"/>
              <w:spacing w:line="269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I'm used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establishmen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880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CDE1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0D42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478DD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981B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57E7C84" w14:textId="77777777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36CF5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7C68D" w14:textId="77777777" w:rsidR="00BE545F" w:rsidRPr="002547A9" w:rsidRDefault="004544CD">
            <w:pPr>
              <w:pStyle w:val="TableParagraph"/>
              <w:spacing w:line="269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m used to facing change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8D70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4D1BA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AAAC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6C8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544D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54BBFBF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BA554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24508" w14:textId="3CE6C05A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was confused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when I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had to deal </w:t>
            </w:r>
            <w:r w:rsidR="00092FF5" w:rsidRPr="002547A9">
              <w:rPr>
                <w:rFonts w:ascii="Times New Roman" w:hAnsi="Times New Roman" w:cs="Times New Roman"/>
                <w:lang w:val="en"/>
              </w:rPr>
              <w:t>with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092FF5" w:rsidRPr="002547A9">
              <w:rPr>
                <w:rFonts w:ascii="Times New Roman" w:hAnsi="Times New Roman" w:cs="Times New Roman"/>
                <w:spacing w:val="-1"/>
                <w:lang w:val="en"/>
              </w:rPr>
              <w:t>a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new challenge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F229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FD1A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ACDB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3658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A1F9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34F844F" w14:textId="77777777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7E9EF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6773A" w14:textId="77777777" w:rsidR="00BE545F" w:rsidRPr="002547A9" w:rsidRDefault="004544CD">
            <w:pPr>
              <w:pStyle w:val="TableParagraph"/>
              <w:spacing w:line="268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Problem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 must be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resolved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8BA3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CE17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36ED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1418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B635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93B4DCC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393E7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DF084" w14:textId="7995846D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When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I have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deal with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new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things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, </w:t>
            </w:r>
            <w:r w:rsidRPr="002547A9">
              <w:rPr>
                <w:rFonts w:ascii="Times New Roman" w:hAnsi="Times New Roman" w:cs="Times New Roman"/>
                <w:lang w:val="en"/>
              </w:rPr>
              <w:t>I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can handle them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20CB7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BB54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6657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E9B8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1976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7F08178A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46819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A4A85" w14:textId="6DAD054B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Th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changing demand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of the work must be resolved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996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F4BD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E4BE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1D47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108B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205F6AC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BF8C6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3B6A5" w14:textId="1E145FAA" w:rsidR="00BE545F" w:rsidRPr="002547A9" w:rsidRDefault="002547A9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The sudden</w:t>
            </w:r>
            <w:r w:rsidR="004544CD" w:rsidRPr="002547A9">
              <w:rPr>
                <w:rFonts w:ascii="Times New Roman" w:hAnsi="Times New Roman" w:cs="Times New Roman"/>
                <w:lang w:val="en"/>
              </w:rPr>
              <w:t xml:space="preserve"> change  of </w:t>
            </w:r>
            <w:r w:rsidR="00F72E3B" w:rsidRPr="002547A9">
              <w:rPr>
                <w:rFonts w:ascii="Times New Roman" w:hAnsi="Times New Roman" w:cs="Times New Roman"/>
                <w:lang w:val="en"/>
              </w:rPr>
              <w:t>schedule</w:t>
            </w:r>
            <w:r w:rsidR="004544CD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made me</w:t>
            </w:r>
            <w:r w:rsidR="004544CD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"die</w:t>
            </w:r>
            <w:r w:rsidR="004544CD" w:rsidRPr="002547A9">
              <w:rPr>
                <w:rFonts w:ascii="Times New Roman" w:hAnsi="Times New Roman" w:cs="Times New Roman"/>
                <w:lang w:val="en"/>
              </w:rPr>
              <w:t xml:space="preserve"> of style"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2B56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5111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EA5A8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5FE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74CB2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92BD03A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4EC32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5E71F" w14:textId="77777777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as able to deal with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a </w:t>
            </w:r>
            <w:r w:rsidRPr="002547A9">
              <w:rPr>
                <w:rFonts w:ascii="Times New Roman" w:hAnsi="Times New Roman" w:cs="Times New Roman"/>
                <w:lang w:val="en"/>
              </w:rPr>
              <w:t>changing situatio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0698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C3A2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5FBE5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4DC3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17CC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53B0987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03249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605F7" w14:textId="16D370EC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Knowing th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advantages of work opponent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>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e key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chieving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 xml:space="preserve">work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>performance</w:t>
            </w:r>
            <w:r w:rsidRPr="002547A9">
              <w:rPr>
                <w:rFonts w:ascii="Times New Roman" w:hAnsi="Times New Roman" w:cs="Times New Roman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FC0B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0896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4810D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7858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A293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9F14C8C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96559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1D0FD" w14:textId="46D0B88D" w:rsidR="00BE545F" w:rsidRPr="002547A9" w:rsidRDefault="004544CD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Certain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trategies are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needed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to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deal with </w:t>
            </w:r>
            <w:r w:rsidR="00092FF5" w:rsidRPr="002547A9">
              <w:rPr>
                <w:rFonts w:ascii="Times New Roman" w:hAnsi="Times New Roman" w:cs="Times New Roman"/>
                <w:spacing w:val="-2"/>
                <w:lang w:val="en"/>
              </w:rPr>
              <w:t>challenge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B429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67C0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155B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2FFC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BC7E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6D070ECE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29051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75E21" w14:textId="77777777" w:rsidR="00BE545F" w:rsidRPr="002547A9" w:rsidRDefault="004544CD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feel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defeated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wh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I have to struggle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to ge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grades.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2BE4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A7CA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D5B8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E093E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551FB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3846C4A1" w14:textId="77777777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FE228" w14:textId="77777777" w:rsidR="00BE545F" w:rsidRPr="002547A9" w:rsidRDefault="004544CD">
            <w:pPr>
              <w:pStyle w:val="TableParagraph"/>
              <w:spacing w:line="270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3F2F8" w14:textId="67C6A57A" w:rsidR="00BE545F" w:rsidRPr="002547A9" w:rsidRDefault="004544CD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I'm used to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working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with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erratic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schedule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CF72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24B97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AB11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82235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5324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17F2AEF6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2317A" w14:textId="77777777" w:rsidR="00BE545F" w:rsidRPr="002547A9" w:rsidRDefault="004544CD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0D8C2" w14:textId="65C9C723" w:rsidR="00BE545F" w:rsidRPr="002547A9" w:rsidRDefault="004544CD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For me, the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sudden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change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is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no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a problem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8503C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AEBC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342C6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582EA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C34D0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46A5A50F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ECAF7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D4288" w14:textId="4A18EDF2" w:rsidR="00BE545F" w:rsidRPr="002547A9" w:rsidRDefault="004544CD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Planning is </w:t>
            </w:r>
            <w:r w:rsidR="002547A9" w:rsidRPr="002547A9">
              <w:rPr>
                <w:rFonts w:ascii="Times New Roman" w:hAnsi="Times New Roman" w:cs="Times New Roman"/>
                <w:lang w:val="en"/>
              </w:rPr>
              <w:t>not importan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</w:t>
            </w:r>
            <w:r w:rsidRPr="002547A9">
              <w:rPr>
                <w:rFonts w:ascii="Times New Roman" w:hAnsi="Times New Roman" w:cs="Times New Roman"/>
                <w:lang w:val="en"/>
              </w:rPr>
              <w:t>at wor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E20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7071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91E6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05611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2C5A9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  <w:tr w:rsidR="00BE545F" w:rsidRPr="002547A9" w14:paraId="250A7C09" w14:textId="77777777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A00EC" w14:textId="77777777" w:rsidR="00BE545F" w:rsidRPr="002547A9" w:rsidRDefault="004544CD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23AB9" w14:textId="44CBA108" w:rsidR="00BE545F" w:rsidRPr="002547A9" w:rsidRDefault="004544CD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lang w:val="en"/>
              </w:rPr>
              <w:t xml:space="preserve">I find it hard to 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>accept</w:t>
            </w:r>
            <w:r w:rsidRPr="002547A9">
              <w:rPr>
                <w:rFonts w:ascii="Times New Roman" w:hAnsi="Times New Roman" w:cs="Times New Roman"/>
                <w:lang w:val="en"/>
              </w:rPr>
              <w:t xml:space="preserve"> that</w:t>
            </w:r>
            <w:r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 </w:t>
            </w:r>
            <w:r w:rsidR="002547A9" w:rsidRPr="002547A9">
              <w:rPr>
                <w:rFonts w:ascii="Times New Roman" w:hAnsi="Times New Roman" w:cs="Times New Roman"/>
                <w:spacing w:val="-1"/>
                <w:lang w:val="en"/>
              </w:rPr>
              <w:t xml:space="preserve">situation </w:t>
            </w:r>
            <w:r w:rsidR="002547A9" w:rsidRPr="002547A9">
              <w:rPr>
                <w:rFonts w:ascii="Times New Roman" w:hAnsi="Times New Roman" w:cs="Times New Roman"/>
                <w:spacing w:val="-2"/>
                <w:lang w:val="en"/>
              </w:rPr>
              <w:t>without</w:t>
            </w:r>
            <w:r w:rsidRPr="002547A9">
              <w:rPr>
                <w:rFonts w:ascii="Times New Roman" w:hAnsi="Times New Roman" w:cs="Times New Roman"/>
                <w:spacing w:val="-2"/>
                <w:lang w:val="en"/>
              </w:rPr>
              <w:t xml:space="preserve"> planni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38EA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415B3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1520F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6081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0C034" w14:textId="77777777" w:rsidR="00BE545F" w:rsidRPr="002547A9" w:rsidRDefault="00BE545F">
            <w:pPr>
              <w:rPr>
                <w:rFonts w:ascii="Times New Roman" w:hAnsi="Times New Roman" w:cs="Times New Roman"/>
              </w:rPr>
            </w:pPr>
          </w:p>
        </w:tc>
      </w:tr>
    </w:tbl>
    <w:p w14:paraId="1E45238A" w14:textId="17A0F8C7" w:rsidR="000C24F8" w:rsidRPr="002547A9" w:rsidRDefault="000C24F8">
      <w:pPr>
        <w:rPr>
          <w:rFonts w:ascii="Times New Roman" w:hAnsi="Times New Roman" w:cs="Times New Roman"/>
        </w:rPr>
      </w:pPr>
    </w:p>
    <w:p w14:paraId="1574B6A6" w14:textId="398FB54E" w:rsidR="00F72E3B" w:rsidRPr="002547A9" w:rsidRDefault="00F72E3B">
      <w:pPr>
        <w:rPr>
          <w:rFonts w:ascii="Times New Roman" w:hAnsi="Times New Roman" w:cs="Times New Roman"/>
        </w:rPr>
      </w:pPr>
    </w:p>
    <w:p w14:paraId="592B3140" w14:textId="690D3BC4" w:rsidR="00F72E3B" w:rsidRPr="002547A9" w:rsidRDefault="00F72E3B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br w:type="page"/>
      </w:r>
    </w:p>
    <w:p w14:paraId="471EAF02" w14:textId="77777777" w:rsidR="00F72E3B" w:rsidRPr="002547A9" w:rsidRDefault="00F72E3B" w:rsidP="00F72E3B">
      <w:pPr>
        <w:spacing w:before="3" w:line="180" w:lineRule="exact"/>
        <w:rPr>
          <w:rFonts w:ascii="Times New Roman" w:hAnsi="Times New Roman" w:cs="Times New Roman"/>
        </w:rPr>
      </w:pPr>
    </w:p>
    <w:p w14:paraId="7F2CC2C7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73395170" w14:textId="60EC2B4E" w:rsidR="00F72E3B" w:rsidRPr="002547A9" w:rsidRDefault="00F72E3B" w:rsidP="00F72E3B">
      <w:pPr>
        <w:spacing w:before="63"/>
        <w:ind w:left="100" w:right="229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  <w:highlight w:val="yellow"/>
        </w:rPr>
        <w:t>Indonesian Version</w:t>
      </w:r>
    </w:p>
    <w:p w14:paraId="08AD1E43" w14:textId="77777777" w:rsidR="00F72E3B" w:rsidRPr="002547A9" w:rsidRDefault="00F72E3B" w:rsidP="00F72E3B">
      <w:pPr>
        <w:spacing w:before="16" w:line="260" w:lineRule="exact"/>
        <w:rPr>
          <w:rFonts w:ascii="Times New Roman" w:hAnsi="Times New Roman" w:cs="Times New Roman"/>
        </w:rPr>
      </w:pPr>
    </w:p>
    <w:p w14:paraId="696790EA" w14:textId="77777777" w:rsidR="00F72E3B" w:rsidRPr="002547A9" w:rsidRDefault="00F72E3B" w:rsidP="00F72E3B">
      <w:pPr>
        <w:spacing w:before="71" w:line="252" w:lineRule="exact"/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</w:rPr>
        <w:t>Petunjuk</w:t>
      </w:r>
      <w:r w:rsidRPr="002547A9">
        <w:rPr>
          <w:rFonts w:ascii="Times New Roman" w:hAnsi="Times New Roman" w:cs="Times New Roman"/>
          <w:b/>
          <w:spacing w:val="-30"/>
        </w:rPr>
        <w:t xml:space="preserve"> </w:t>
      </w:r>
      <w:r w:rsidRPr="002547A9">
        <w:rPr>
          <w:rFonts w:ascii="Times New Roman" w:hAnsi="Times New Roman" w:cs="Times New Roman"/>
          <w:b/>
        </w:rPr>
        <w:t>Pengisian</w:t>
      </w:r>
      <w:r w:rsidRPr="002547A9">
        <w:rPr>
          <w:rFonts w:ascii="Times New Roman" w:hAnsi="Times New Roman" w:cs="Times New Roman"/>
          <w:b/>
          <w:spacing w:val="-29"/>
        </w:rPr>
        <w:t xml:space="preserve"> </w:t>
      </w:r>
      <w:r w:rsidRPr="002547A9">
        <w:rPr>
          <w:rFonts w:ascii="Times New Roman" w:hAnsi="Times New Roman" w:cs="Times New Roman"/>
          <w:b/>
        </w:rPr>
        <w:t>Kuesioner:</w:t>
      </w:r>
    </w:p>
    <w:p w14:paraId="325972A0" w14:textId="77777777" w:rsidR="002547A9" w:rsidRPr="002547A9" w:rsidRDefault="002547A9" w:rsidP="002547A9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t>1.</w:t>
      </w:r>
      <w:r w:rsidRPr="002547A9">
        <w:rPr>
          <w:rFonts w:ascii="Times New Roman" w:hAnsi="Times New Roman" w:cs="Times New Roman"/>
        </w:rPr>
        <w:tab/>
        <w:t>Isilah data identitas di atas, sesuai dengan kondisi anda.</w:t>
      </w:r>
    </w:p>
    <w:p w14:paraId="2C8F4250" w14:textId="77777777" w:rsidR="002547A9" w:rsidRPr="002547A9" w:rsidRDefault="002547A9" w:rsidP="002547A9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t>2.</w:t>
      </w:r>
      <w:r w:rsidRPr="002547A9">
        <w:rPr>
          <w:rFonts w:ascii="Times New Roman" w:hAnsi="Times New Roman" w:cs="Times New Roman"/>
        </w:rPr>
        <w:tab/>
        <w:t xml:space="preserve">Berikut ada beberapa pernyataan yang perlu </w:t>
      </w:r>
      <w:proofErr w:type="spellStart"/>
      <w:r w:rsidRPr="002547A9">
        <w:rPr>
          <w:rFonts w:ascii="Times New Roman" w:hAnsi="Times New Roman" w:cs="Times New Roman"/>
        </w:rPr>
        <w:t>direspon</w:t>
      </w:r>
      <w:proofErr w:type="spellEnd"/>
      <w:r w:rsidRPr="002547A9">
        <w:rPr>
          <w:rFonts w:ascii="Times New Roman" w:hAnsi="Times New Roman" w:cs="Times New Roman"/>
        </w:rPr>
        <w:t xml:space="preserve">, dengan beberapa </w:t>
      </w:r>
      <w:proofErr w:type="spellStart"/>
      <w:r w:rsidRPr="002547A9">
        <w:rPr>
          <w:rFonts w:ascii="Times New Roman" w:hAnsi="Times New Roman" w:cs="Times New Roman"/>
        </w:rPr>
        <w:t>opsi</w:t>
      </w:r>
      <w:proofErr w:type="spellEnd"/>
      <w:r w:rsidRPr="002547A9">
        <w:rPr>
          <w:rFonts w:ascii="Times New Roman" w:hAnsi="Times New Roman" w:cs="Times New Roman"/>
        </w:rPr>
        <w:t xml:space="preserve"> pilihan.</w:t>
      </w:r>
    </w:p>
    <w:p w14:paraId="0EEFB6E8" w14:textId="77777777" w:rsidR="002547A9" w:rsidRPr="002547A9" w:rsidRDefault="002547A9" w:rsidP="002547A9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t>3.</w:t>
      </w:r>
      <w:r w:rsidRPr="002547A9">
        <w:rPr>
          <w:rFonts w:ascii="Times New Roman" w:hAnsi="Times New Roman" w:cs="Times New Roman"/>
        </w:rPr>
        <w:tab/>
        <w:t xml:space="preserve">Berilah tanda silang (X) pada satu </w:t>
      </w:r>
      <w:proofErr w:type="spellStart"/>
      <w:r w:rsidRPr="002547A9">
        <w:rPr>
          <w:rFonts w:ascii="Times New Roman" w:hAnsi="Times New Roman" w:cs="Times New Roman"/>
        </w:rPr>
        <w:t>opsi</w:t>
      </w:r>
      <w:proofErr w:type="spellEnd"/>
      <w:r w:rsidRPr="002547A9">
        <w:rPr>
          <w:rFonts w:ascii="Times New Roman" w:hAnsi="Times New Roman" w:cs="Times New Roman"/>
        </w:rPr>
        <w:t xml:space="preserve"> pilihan sesuai dengan kondisi anda.</w:t>
      </w:r>
    </w:p>
    <w:p w14:paraId="1D488C78" w14:textId="77777777" w:rsidR="002547A9" w:rsidRPr="002547A9" w:rsidRDefault="002547A9" w:rsidP="002547A9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t>4.</w:t>
      </w:r>
      <w:r w:rsidRPr="002547A9">
        <w:rPr>
          <w:rFonts w:ascii="Times New Roman" w:hAnsi="Times New Roman" w:cs="Times New Roman"/>
        </w:rPr>
        <w:tab/>
        <w:t>Tidak ada jawaban yang benar atau salah, sejauh jawaban tersebut sesuai dengan kondisi anda.</w:t>
      </w:r>
    </w:p>
    <w:p w14:paraId="5FB81445" w14:textId="03419530" w:rsidR="00F72E3B" w:rsidRPr="002547A9" w:rsidRDefault="002547A9" w:rsidP="002547A9">
      <w:pPr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</w:rPr>
        <w:t>5.</w:t>
      </w:r>
      <w:r w:rsidRPr="002547A9">
        <w:rPr>
          <w:rFonts w:ascii="Times New Roman" w:hAnsi="Times New Roman" w:cs="Times New Roman"/>
        </w:rPr>
        <w:tab/>
        <w:t>Terima kasih atas kerjasama anda sekalian.</w:t>
      </w:r>
    </w:p>
    <w:p w14:paraId="1CDFC4FE" w14:textId="4F950EAD" w:rsidR="002547A9" w:rsidRPr="002547A9" w:rsidRDefault="002547A9" w:rsidP="00F72E3B">
      <w:pPr>
        <w:spacing w:before="8" w:line="140" w:lineRule="exact"/>
        <w:rPr>
          <w:rFonts w:ascii="Times New Roman" w:hAnsi="Times New Roman" w:cs="Times New Roman"/>
        </w:rPr>
      </w:pPr>
    </w:p>
    <w:p w14:paraId="2460EADA" w14:textId="77777777" w:rsidR="002547A9" w:rsidRPr="002547A9" w:rsidRDefault="002547A9" w:rsidP="00F72E3B">
      <w:pPr>
        <w:spacing w:before="8" w:line="140" w:lineRule="exact"/>
        <w:rPr>
          <w:rFonts w:ascii="Times New Roman" w:hAnsi="Times New Roman" w:cs="Times New Roman"/>
        </w:rPr>
      </w:pPr>
    </w:p>
    <w:p w14:paraId="33EE7AAD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5EE50FFE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14A3789D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5E56E3BE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466BDF84" w14:textId="5D54E4FE" w:rsidR="00F72E3B" w:rsidRPr="002547A9" w:rsidRDefault="00ED0D5E" w:rsidP="00F72E3B">
      <w:pPr>
        <w:spacing w:before="71"/>
        <w:ind w:left="5871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03B37553" wp14:editId="7916089A">
                <wp:simplePos x="0" y="0"/>
                <wp:positionH relativeFrom="page">
                  <wp:posOffset>768350</wp:posOffset>
                </wp:positionH>
                <wp:positionV relativeFrom="paragraph">
                  <wp:posOffset>-459740</wp:posOffset>
                </wp:positionV>
                <wp:extent cx="5121910" cy="537210"/>
                <wp:effectExtent l="0" t="0" r="0" b="0"/>
                <wp:wrapNone/>
                <wp:docPr id="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1910" cy="537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73"/>
                              <w:gridCol w:w="3463"/>
                              <w:gridCol w:w="3530"/>
                            </w:tblGrid>
                            <w:tr w:rsidR="00F72E3B" w14:paraId="17816529" w14:textId="77777777">
                              <w:trPr>
                                <w:trHeight w:hRule="exact" w:val="296"/>
                              </w:trPr>
                              <w:tc>
                                <w:tcPr>
                                  <w:tcW w:w="8066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C96DAD" w14:textId="77777777" w:rsidR="00F72E3B" w:rsidRDefault="00F72E3B">
                                  <w:pPr>
                                    <w:pStyle w:val="TableParagraph"/>
                                    <w:spacing w:before="31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</w:rPr>
                                    <w:t>Keterangan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2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:</w:t>
                                  </w:r>
                                </w:p>
                              </w:tc>
                            </w:tr>
                            <w:tr w:rsidR="00F72E3B" w14:paraId="1050A753" w14:textId="77777777">
                              <w:trPr>
                                <w:trHeight w:hRule="exact" w:val="253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128B2B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71D015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597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angat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</w:rPr>
                                    <w:t>Sesuai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4878D6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1454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</w:rPr>
                                    <w:t>KS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Kurang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esuai</w:t>
                                  </w:r>
                                </w:p>
                              </w:tc>
                            </w:tr>
                            <w:tr w:rsidR="00F72E3B" w14:paraId="65D204DA" w14:textId="77777777">
                              <w:trPr>
                                <w:trHeight w:hRule="exact" w:val="296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12FDF1E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23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8F2BB6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597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esuai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8CA63C" w14:textId="77777777" w:rsidR="00F72E3B" w:rsidRDefault="00F72E3B">
                                  <w:pPr>
                                    <w:pStyle w:val="TableParagraph"/>
                                    <w:spacing w:line="241" w:lineRule="exact"/>
                                    <w:ind w:left="1454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</w:rPr>
                                    <w:t>TS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Tidak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</w:rPr>
                                    <w:t>Sesuai</w:t>
                                  </w:r>
                                </w:p>
                              </w:tc>
                            </w:tr>
                          </w:tbl>
                          <w:p w14:paraId="45111877" w14:textId="77777777" w:rsidR="00F72E3B" w:rsidRDefault="00F72E3B" w:rsidP="00F72E3B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37553" id="Text Box 12" o:spid="_x0000_s1027" type="#_x0000_t202" style="position:absolute;left:0;text-align:left;margin-left:60.5pt;margin-top:-36.2pt;width:403.3pt;height:42.3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73"/>
                        <w:gridCol w:w="3463"/>
                        <w:gridCol w:w="3530"/>
                      </w:tblGrid>
                      <w:tr w:rsidR="00F72E3B" w14:paraId="17816529" w14:textId="77777777">
                        <w:trPr>
                          <w:trHeight w:hRule="exact" w:val="296"/>
                        </w:trPr>
                        <w:tc>
                          <w:tcPr>
                            <w:tcW w:w="8066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C96DAD" w14:textId="77777777" w:rsidR="00F72E3B" w:rsidRDefault="00F72E3B">
                            <w:pPr>
                              <w:pStyle w:val="TableParagraph"/>
                              <w:spacing w:before="31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</w:rPr>
                              <w:t>Keterangan</w:t>
                            </w:r>
                            <w:r>
                              <w:rPr>
                                <w:rFonts w:ascii="Times New Roman"/>
                                <w:b/>
                                <w:spacing w:val="-2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:</w:t>
                            </w:r>
                          </w:p>
                        </w:tc>
                      </w:tr>
                      <w:tr w:rsidR="00F72E3B" w14:paraId="1050A753" w14:textId="77777777">
                        <w:trPr>
                          <w:trHeight w:hRule="exact" w:val="253"/>
                        </w:trPr>
                        <w:tc>
                          <w:tcPr>
                            <w:tcW w:w="10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128B2B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71D015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597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/>
                                <w:b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Sangat</w:t>
                            </w:r>
                            <w:r>
                              <w:rPr>
                                <w:rFonts w:ascii="Times New Roman"/>
                                <w:b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</w:rPr>
                              <w:t>Sesuai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4878D6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145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</w:rPr>
                              <w:t>KS</w:t>
                            </w:r>
                            <w:r>
                              <w:rPr>
                                <w:rFonts w:ascii="Times New Roman"/>
                                <w:b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/>
                                <w:b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Kurang</w:t>
                            </w:r>
                            <w:r>
                              <w:rPr>
                                <w:rFonts w:ascii="Times New Roman"/>
                                <w:b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Sesuai</w:t>
                            </w:r>
                          </w:p>
                        </w:tc>
                      </w:tr>
                      <w:tr w:rsidR="00F72E3B" w14:paraId="65D204DA" w14:textId="77777777">
                        <w:trPr>
                          <w:trHeight w:hRule="exact" w:val="296"/>
                        </w:trPr>
                        <w:tc>
                          <w:tcPr>
                            <w:tcW w:w="10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12FDF1E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23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8F2BB6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597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/>
                                <w:b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Sesuai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8CA63C" w14:textId="77777777" w:rsidR="00F72E3B" w:rsidRDefault="00F72E3B">
                            <w:pPr>
                              <w:pStyle w:val="TableParagraph"/>
                              <w:spacing w:line="241" w:lineRule="exact"/>
                              <w:ind w:left="145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</w:rPr>
                              <w:t>TS</w:t>
                            </w:r>
                            <w:r>
                              <w:rPr>
                                <w:rFonts w:ascii="Times New Roman"/>
                                <w:b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/>
                                <w:b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Tidak</w:t>
                            </w:r>
                            <w:r>
                              <w:rPr>
                                <w:rFonts w:ascii="Times New Roman"/>
                                <w:b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b/>
                              </w:rPr>
                              <w:t>Sesuai</w:t>
                            </w:r>
                          </w:p>
                        </w:tc>
                      </w:tr>
                    </w:tbl>
                    <w:p w14:paraId="45111877" w14:textId="77777777" w:rsidR="00F72E3B" w:rsidRDefault="00F72E3B" w:rsidP="00F72E3B"/>
                  </w:txbxContent>
                </v:textbox>
                <w10:wrap anchorx="page"/>
              </v:shape>
            </w:pict>
          </mc:Fallback>
        </mc:AlternateContent>
      </w:r>
      <w:r w:rsidR="00ED16A3">
        <w:rPr>
          <w:rFonts w:ascii="Times New Roman" w:hAnsi="Times New Roman" w:cs="Times New Roman"/>
          <w:b/>
        </w:rPr>
        <w:t xml:space="preserve">    </w:t>
      </w:r>
      <w:r w:rsidR="00F72E3B" w:rsidRPr="002547A9">
        <w:rPr>
          <w:rFonts w:ascii="Times New Roman" w:hAnsi="Times New Roman" w:cs="Times New Roman"/>
          <w:b/>
        </w:rPr>
        <w:t>STS</w:t>
      </w:r>
      <w:r w:rsidR="00F72E3B" w:rsidRPr="002547A9">
        <w:rPr>
          <w:rFonts w:ascii="Times New Roman" w:hAnsi="Times New Roman" w:cs="Times New Roman"/>
          <w:b/>
          <w:spacing w:val="-12"/>
        </w:rPr>
        <w:t xml:space="preserve"> </w:t>
      </w:r>
      <w:r w:rsidR="00F72E3B" w:rsidRPr="002547A9">
        <w:rPr>
          <w:rFonts w:ascii="Times New Roman" w:hAnsi="Times New Roman" w:cs="Times New Roman"/>
          <w:b/>
        </w:rPr>
        <w:t>:</w:t>
      </w:r>
      <w:r w:rsidR="00F72E3B" w:rsidRPr="002547A9">
        <w:rPr>
          <w:rFonts w:ascii="Times New Roman" w:hAnsi="Times New Roman" w:cs="Times New Roman"/>
          <w:b/>
          <w:spacing w:val="-12"/>
        </w:rPr>
        <w:t xml:space="preserve"> </w:t>
      </w:r>
      <w:r w:rsidR="00F72E3B" w:rsidRPr="002547A9">
        <w:rPr>
          <w:rFonts w:ascii="Times New Roman" w:hAnsi="Times New Roman" w:cs="Times New Roman"/>
          <w:b/>
        </w:rPr>
        <w:t>Sangat</w:t>
      </w:r>
      <w:r w:rsidR="00F72E3B" w:rsidRPr="002547A9">
        <w:rPr>
          <w:rFonts w:ascii="Times New Roman" w:hAnsi="Times New Roman" w:cs="Times New Roman"/>
          <w:b/>
          <w:spacing w:val="-11"/>
        </w:rPr>
        <w:t xml:space="preserve"> </w:t>
      </w:r>
      <w:r w:rsidR="00F72E3B" w:rsidRPr="002547A9">
        <w:rPr>
          <w:rFonts w:ascii="Times New Roman" w:hAnsi="Times New Roman" w:cs="Times New Roman"/>
          <w:b/>
        </w:rPr>
        <w:t>Tidak</w:t>
      </w:r>
      <w:r w:rsidR="00F72E3B" w:rsidRPr="002547A9">
        <w:rPr>
          <w:rFonts w:ascii="Times New Roman" w:hAnsi="Times New Roman" w:cs="Times New Roman"/>
          <w:b/>
          <w:spacing w:val="-10"/>
        </w:rPr>
        <w:t xml:space="preserve"> </w:t>
      </w:r>
      <w:r w:rsidR="00F72E3B" w:rsidRPr="002547A9">
        <w:rPr>
          <w:rFonts w:ascii="Times New Roman" w:hAnsi="Times New Roman" w:cs="Times New Roman"/>
          <w:b/>
        </w:rPr>
        <w:t>Sesuai</w:t>
      </w:r>
    </w:p>
    <w:p w14:paraId="336AAF95" w14:textId="77777777" w:rsidR="00F72E3B" w:rsidRPr="002547A9" w:rsidRDefault="00F72E3B" w:rsidP="00F72E3B">
      <w:pPr>
        <w:spacing w:before="10" w:line="240" w:lineRule="exact"/>
        <w:rPr>
          <w:rFonts w:ascii="Times New Roman" w:hAnsi="Times New Roman" w:cs="Times New Roman"/>
        </w:rPr>
      </w:pPr>
    </w:p>
    <w:tbl>
      <w:tblPr>
        <w:tblW w:w="0" w:type="auto"/>
        <w:tblInd w:w="2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8"/>
        <w:gridCol w:w="1848"/>
        <w:gridCol w:w="1848"/>
        <w:gridCol w:w="1850"/>
        <w:gridCol w:w="1849"/>
      </w:tblGrid>
      <w:tr w:rsidR="00F72E3B" w:rsidRPr="002547A9" w14:paraId="7445264F" w14:textId="77777777" w:rsidTr="00E63AB3">
        <w:trPr>
          <w:trHeight w:hRule="exact" w:val="263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EBECC" w14:textId="77777777" w:rsidR="00F72E3B" w:rsidRPr="002547A9" w:rsidRDefault="00F72E3B" w:rsidP="00E63AB3">
            <w:pPr>
              <w:pStyle w:val="TableParagraph"/>
              <w:spacing w:line="248" w:lineRule="exact"/>
              <w:ind w:left="143" w:right="143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A5F84" w14:textId="77777777" w:rsidR="00F72E3B" w:rsidRPr="002547A9" w:rsidRDefault="00F72E3B" w:rsidP="00E63AB3">
            <w:pPr>
              <w:pStyle w:val="TableParagraph"/>
              <w:spacing w:line="248" w:lineRule="exact"/>
              <w:ind w:left="229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F28C3" w14:textId="77777777" w:rsidR="00F72E3B" w:rsidRPr="002547A9" w:rsidRDefault="00F72E3B" w:rsidP="00E63AB3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BAA90" w14:textId="77777777" w:rsidR="00F72E3B" w:rsidRPr="002547A9" w:rsidRDefault="00F72E3B" w:rsidP="00E63AB3">
            <w:pPr>
              <w:pStyle w:val="TableParagraph"/>
              <w:spacing w:line="248" w:lineRule="exact"/>
              <w:ind w:left="524" w:right="52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B3B78" w14:textId="77777777" w:rsidR="00F72E3B" w:rsidRPr="002547A9" w:rsidRDefault="00F72E3B" w:rsidP="00E63AB3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F72E3B" w:rsidRPr="002547A9" w14:paraId="188AD2DB" w14:textId="77777777" w:rsidTr="00E63AB3">
        <w:trPr>
          <w:trHeight w:hRule="exact" w:val="769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B9BFD" w14:textId="77777777" w:rsidR="00F72E3B" w:rsidRPr="002547A9" w:rsidRDefault="00F72E3B" w:rsidP="00E63AB3">
            <w:pPr>
              <w:pStyle w:val="TableParagraph"/>
              <w:spacing w:line="248" w:lineRule="exact"/>
              <w:ind w:left="229" w:right="229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TS</w:t>
            </w:r>
          </w:p>
          <w:p w14:paraId="52FBF2FB" w14:textId="77777777" w:rsidR="00F72E3B" w:rsidRPr="002547A9" w:rsidRDefault="00F72E3B" w:rsidP="00E63AB3">
            <w:pPr>
              <w:pStyle w:val="TableParagraph"/>
              <w:ind w:left="229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(Sangat</w:t>
            </w:r>
            <w:r w:rsidRPr="002547A9">
              <w:rPr>
                <w:rFonts w:ascii="Times New Roman" w:hAnsi="Times New Roman" w:cs="Times New Roman"/>
                <w:b/>
                <w:spacing w:val="-25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Tidak</w:t>
            </w:r>
            <w:r w:rsidRPr="002547A9">
              <w:rPr>
                <w:rFonts w:ascii="Times New Roman" w:hAnsi="Times New Roman" w:cs="Times New Roman"/>
                <w:b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Sesuai)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55842" w14:textId="77777777" w:rsidR="00F72E3B" w:rsidRPr="002547A9" w:rsidRDefault="00F72E3B" w:rsidP="00E63AB3">
            <w:pPr>
              <w:pStyle w:val="TableParagraph"/>
              <w:spacing w:line="248" w:lineRule="exact"/>
              <w:ind w:left="228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  <w:p w14:paraId="3037A3FC" w14:textId="77777777" w:rsidR="00F72E3B" w:rsidRPr="002547A9" w:rsidRDefault="00F72E3B" w:rsidP="00E63AB3">
            <w:pPr>
              <w:pStyle w:val="TableParagraph"/>
              <w:ind w:left="229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(Tidak</w:t>
            </w:r>
            <w:r w:rsidRPr="002547A9">
              <w:rPr>
                <w:rFonts w:ascii="Times New Roman" w:hAnsi="Times New Roman" w:cs="Times New Roman"/>
                <w:b/>
                <w:spacing w:val="-29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Sesuai)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AC360" w14:textId="77777777" w:rsidR="00F72E3B" w:rsidRPr="002547A9" w:rsidRDefault="00F72E3B" w:rsidP="00E63AB3">
            <w:pPr>
              <w:pStyle w:val="TableParagraph"/>
              <w:spacing w:line="248" w:lineRule="exact"/>
              <w:ind w:left="225" w:right="230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KS</w:t>
            </w:r>
          </w:p>
          <w:p w14:paraId="094628FF" w14:textId="77777777" w:rsidR="00F72E3B" w:rsidRPr="002547A9" w:rsidRDefault="00F72E3B" w:rsidP="00E63AB3">
            <w:pPr>
              <w:pStyle w:val="TableParagraph"/>
              <w:ind w:left="143" w:right="14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(Kurang</w:t>
            </w:r>
            <w:r w:rsidRPr="002547A9">
              <w:rPr>
                <w:rFonts w:ascii="Times New Roman" w:hAnsi="Times New Roman" w:cs="Times New Roman"/>
                <w:b/>
                <w:spacing w:val="-30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Sesuai)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F806C" w14:textId="77777777" w:rsidR="00F72E3B" w:rsidRPr="002547A9" w:rsidRDefault="00F72E3B" w:rsidP="00E63AB3">
            <w:pPr>
              <w:pStyle w:val="TableParagraph"/>
              <w:spacing w:line="248" w:lineRule="exact"/>
              <w:ind w:left="524" w:right="52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  <w:p w14:paraId="790E9B81" w14:textId="77777777" w:rsidR="00F72E3B" w:rsidRPr="002547A9" w:rsidRDefault="00F72E3B" w:rsidP="00E63AB3">
            <w:pPr>
              <w:pStyle w:val="TableParagraph"/>
              <w:ind w:left="525" w:right="526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(Sesuai)</w:t>
            </w:r>
          </w:p>
        </w:tc>
        <w:tc>
          <w:tcPr>
            <w:tcW w:w="1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08FC3" w14:textId="77777777" w:rsidR="00F72E3B" w:rsidRPr="002547A9" w:rsidRDefault="00F72E3B" w:rsidP="00E63AB3">
            <w:pPr>
              <w:pStyle w:val="TableParagraph"/>
              <w:spacing w:line="248" w:lineRule="exact"/>
              <w:ind w:left="143" w:right="144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TS</w:t>
            </w:r>
          </w:p>
          <w:p w14:paraId="3947F4E5" w14:textId="77777777" w:rsidR="00F72E3B" w:rsidRPr="002547A9" w:rsidRDefault="00F72E3B" w:rsidP="00E63AB3">
            <w:pPr>
              <w:pStyle w:val="TableParagraph"/>
              <w:ind w:left="143" w:right="14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(Sangat</w:t>
            </w:r>
            <w:r w:rsidRPr="002547A9">
              <w:rPr>
                <w:rFonts w:ascii="Times New Roman" w:hAnsi="Times New Roman" w:cs="Times New Roman"/>
                <w:b/>
                <w:spacing w:val="-25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Tidak</w:t>
            </w:r>
            <w:r w:rsidRPr="002547A9">
              <w:rPr>
                <w:rFonts w:ascii="Times New Roman" w:hAnsi="Times New Roman" w:cs="Times New Roman"/>
                <w:b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  <w:b/>
              </w:rPr>
              <w:t>Sesuai)</w:t>
            </w:r>
          </w:p>
        </w:tc>
      </w:tr>
    </w:tbl>
    <w:p w14:paraId="20C7D0FC" w14:textId="77777777" w:rsidR="00F72E3B" w:rsidRPr="002547A9" w:rsidRDefault="00F72E3B" w:rsidP="00F72E3B">
      <w:pPr>
        <w:spacing w:before="13" w:line="160" w:lineRule="exact"/>
        <w:rPr>
          <w:rFonts w:ascii="Times New Roman" w:hAnsi="Times New Roman" w:cs="Times New Roman"/>
        </w:rPr>
      </w:pPr>
    </w:p>
    <w:p w14:paraId="2CA91A95" w14:textId="77777777" w:rsidR="00F72E3B" w:rsidRPr="002547A9" w:rsidRDefault="00F72E3B" w:rsidP="00F72E3B">
      <w:pPr>
        <w:spacing w:before="71" w:line="252" w:lineRule="exact"/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</w:rPr>
        <w:t>Identitas</w:t>
      </w:r>
      <w:r w:rsidRPr="002547A9">
        <w:rPr>
          <w:rFonts w:ascii="Times New Roman" w:hAnsi="Times New Roman" w:cs="Times New Roman"/>
          <w:b/>
          <w:spacing w:val="-15"/>
        </w:rPr>
        <w:t xml:space="preserve"> </w:t>
      </w:r>
      <w:r w:rsidRPr="002547A9">
        <w:rPr>
          <w:rFonts w:ascii="Times New Roman" w:hAnsi="Times New Roman" w:cs="Times New Roman"/>
          <w:b/>
        </w:rPr>
        <w:t>diri</w:t>
      </w:r>
      <w:r w:rsidRPr="002547A9">
        <w:rPr>
          <w:rFonts w:ascii="Times New Roman" w:hAnsi="Times New Roman" w:cs="Times New Roman"/>
          <w:b/>
          <w:spacing w:val="-12"/>
        </w:rPr>
        <w:t xml:space="preserve"> </w:t>
      </w:r>
      <w:r w:rsidRPr="002547A9">
        <w:rPr>
          <w:rFonts w:ascii="Times New Roman" w:hAnsi="Times New Roman" w:cs="Times New Roman"/>
          <w:b/>
        </w:rPr>
        <w:t>:</w:t>
      </w:r>
    </w:p>
    <w:p w14:paraId="6E6D8118" w14:textId="68F914F9" w:rsidR="00F72E3B" w:rsidRPr="002547A9" w:rsidRDefault="00F72E3B" w:rsidP="00F72E3B">
      <w:pPr>
        <w:tabs>
          <w:tab w:val="left" w:pos="4991"/>
          <w:tab w:val="left" w:pos="8261"/>
        </w:tabs>
        <w:spacing w:line="252" w:lineRule="exact"/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</w:rPr>
        <w:t>Jenis</w:t>
      </w:r>
      <w:r w:rsidRPr="002547A9">
        <w:rPr>
          <w:rFonts w:ascii="Times New Roman" w:hAnsi="Times New Roman" w:cs="Times New Roman"/>
          <w:spacing w:val="-4"/>
        </w:rPr>
        <w:t xml:space="preserve"> </w:t>
      </w:r>
      <w:r w:rsidRPr="002547A9">
        <w:rPr>
          <w:rFonts w:ascii="Times New Roman" w:hAnsi="Times New Roman" w:cs="Times New Roman"/>
          <w:spacing w:val="-1"/>
        </w:rPr>
        <w:t xml:space="preserve">kelamin: </w:t>
      </w:r>
      <w:r w:rsidRPr="002547A9">
        <w:rPr>
          <w:rFonts w:ascii="Times New Roman" w:hAnsi="Times New Roman" w:cs="Times New Roman"/>
        </w:rPr>
        <w:t>Laki-laki/Perempuan</w:t>
      </w:r>
      <w:r w:rsidRPr="002547A9">
        <w:rPr>
          <w:rFonts w:ascii="Times New Roman" w:hAnsi="Times New Roman" w:cs="Times New Roman"/>
        </w:rPr>
        <w:tab/>
        <w:t>Tanggal Lahir:</w:t>
      </w:r>
      <w:r w:rsidRPr="002547A9">
        <w:rPr>
          <w:rFonts w:ascii="Times New Roman" w:hAnsi="Times New Roman" w:cs="Times New Roman"/>
        </w:rPr>
        <w:tab/>
      </w:r>
    </w:p>
    <w:p w14:paraId="79FE740B" w14:textId="36A687B3" w:rsidR="00F72E3B" w:rsidRPr="002547A9" w:rsidRDefault="00F72E3B" w:rsidP="00F72E3B">
      <w:pPr>
        <w:tabs>
          <w:tab w:val="left" w:pos="4991"/>
        </w:tabs>
        <w:ind w:left="34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spacing w:val="-2"/>
        </w:rPr>
        <w:t>Semester:</w:t>
      </w:r>
      <w:r w:rsidRPr="002547A9">
        <w:rPr>
          <w:rFonts w:ascii="Times New Roman" w:hAnsi="Times New Roman" w:cs="Times New Roman"/>
          <w:spacing w:val="-2"/>
        </w:rPr>
        <w:tab/>
      </w:r>
    </w:p>
    <w:p w14:paraId="31B6D3CA" w14:textId="77777777" w:rsidR="00F72E3B" w:rsidRPr="002547A9" w:rsidRDefault="00F72E3B" w:rsidP="00F72E3B">
      <w:pPr>
        <w:spacing w:before="18" w:line="240" w:lineRule="exact"/>
        <w:rPr>
          <w:rFonts w:ascii="Times New Roman" w:hAnsi="Times New Roman" w:cs="Times New Roman"/>
        </w:rPr>
      </w:pPr>
    </w:p>
    <w:p w14:paraId="4DE7C7B8" w14:textId="77777777" w:rsidR="00F72E3B" w:rsidRPr="002547A9" w:rsidRDefault="00F72E3B" w:rsidP="00F72E3B">
      <w:pPr>
        <w:pStyle w:val="Heading1"/>
        <w:spacing w:before="0"/>
        <w:ind w:left="700"/>
        <w:rPr>
          <w:rFonts w:cs="Times New Roman"/>
          <w:b w:val="0"/>
          <w:bCs w:val="0"/>
          <w:sz w:val="22"/>
          <w:szCs w:val="22"/>
        </w:rPr>
      </w:pPr>
      <w:r w:rsidRPr="002547A9">
        <w:rPr>
          <w:rFonts w:cs="Times New Roman"/>
          <w:sz w:val="22"/>
          <w:szCs w:val="22"/>
        </w:rPr>
        <w:t xml:space="preserve">1.   Skala </w:t>
      </w:r>
      <w:r w:rsidRPr="002547A9">
        <w:rPr>
          <w:rFonts w:cs="Times New Roman"/>
          <w:spacing w:val="-1"/>
          <w:sz w:val="22"/>
          <w:szCs w:val="22"/>
        </w:rPr>
        <w:t>Perilaku</w:t>
      </w:r>
      <w:r w:rsidRPr="002547A9">
        <w:rPr>
          <w:rFonts w:cs="Times New Roman"/>
          <w:sz w:val="22"/>
          <w:szCs w:val="22"/>
        </w:rPr>
        <w:t xml:space="preserve"> </w:t>
      </w:r>
      <w:r w:rsidRPr="002547A9">
        <w:rPr>
          <w:rFonts w:cs="Times New Roman"/>
          <w:spacing w:val="-2"/>
          <w:sz w:val="22"/>
          <w:szCs w:val="22"/>
        </w:rPr>
        <w:t>Kompetitif</w:t>
      </w:r>
    </w:p>
    <w:tbl>
      <w:tblPr>
        <w:tblW w:w="0" w:type="auto"/>
        <w:tblInd w:w="2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F72E3B" w:rsidRPr="002547A9" w14:paraId="34217A3B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FE5C7CB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D2E8A71" w14:textId="77777777" w:rsidR="00F72E3B" w:rsidRPr="002547A9" w:rsidRDefault="00F72E3B" w:rsidP="00E63AB3">
            <w:pPr>
              <w:pStyle w:val="TableParagraph"/>
              <w:spacing w:line="248" w:lineRule="exact"/>
              <w:ind w:left="1913" w:right="191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D81E6C5" w14:textId="77777777" w:rsidR="00F72E3B" w:rsidRPr="002547A9" w:rsidRDefault="00F72E3B" w:rsidP="00E63AB3">
            <w:pPr>
              <w:pStyle w:val="TableParagraph"/>
              <w:spacing w:line="248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B7EE59D" w14:textId="77777777" w:rsidR="00F72E3B" w:rsidRPr="002547A9" w:rsidRDefault="00F72E3B" w:rsidP="00E63AB3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E3B8DE8" w14:textId="77777777" w:rsidR="00F72E3B" w:rsidRPr="002547A9" w:rsidRDefault="00F72E3B" w:rsidP="00E63AB3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DBFB6E7" w14:textId="77777777" w:rsidR="00F72E3B" w:rsidRPr="002547A9" w:rsidRDefault="00F72E3B" w:rsidP="00E63AB3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ED8898B" w14:textId="77777777" w:rsidR="00F72E3B" w:rsidRPr="002547A9" w:rsidRDefault="00F72E3B" w:rsidP="00E63AB3">
            <w:pPr>
              <w:pStyle w:val="TableParagraph"/>
              <w:spacing w:line="248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S</w:t>
            </w:r>
          </w:p>
        </w:tc>
      </w:tr>
      <w:tr w:rsidR="00F72E3B" w:rsidRPr="002547A9" w14:paraId="34B052C8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AF005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6A756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orang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yang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tantang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untuk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E7EE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877D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AEF0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039D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8527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BCDEBDE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49B4B" w14:textId="77777777" w:rsidR="00F72E3B" w:rsidRPr="002547A9" w:rsidRDefault="00F72E3B" w:rsidP="00E63AB3">
            <w:pPr>
              <w:pStyle w:val="TableParagraph"/>
              <w:spacing w:line="24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687E2" w14:textId="77777777" w:rsidR="00F72E3B" w:rsidRPr="002547A9" w:rsidRDefault="00F72E3B" w:rsidP="00E63AB3">
            <w:pPr>
              <w:pStyle w:val="TableParagraph"/>
              <w:spacing w:line="24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ikmati</w:t>
            </w:r>
            <w:r w:rsidRPr="002547A9">
              <w:rPr>
                <w:rFonts w:ascii="Times New Roman" w:hAnsi="Times New Roman" w:cs="Times New Roman"/>
                <w:spacing w:val="-2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uasana</w:t>
            </w:r>
            <w:r w:rsidRPr="002547A9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kompeti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7917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53E9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E894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48C7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E2CE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E112F5B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E7BD8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1B8EE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idak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rtarik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engan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restasi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dasarkan</w:t>
            </w:r>
            <w:r w:rsidRPr="002547A9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ada</w:t>
            </w:r>
            <w:r w:rsidRPr="002547A9">
              <w:rPr>
                <w:rFonts w:ascii="Times New Roman" w:hAnsi="Times New Roman" w:cs="Times New Roman"/>
                <w:spacing w:val="-30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0436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7729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38AA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A2DC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B560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DE8A7B9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2687D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7F4041" w14:textId="77777777" w:rsidR="00F72E3B" w:rsidRPr="002547A9" w:rsidRDefault="00F72E3B" w:rsidP="00E63AB3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Bagi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,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teman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dalah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habat,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ukan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to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0C3F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AF07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6CF6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E9C2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9247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4D2FE89" w14:textId="77777777" w:rsidTr="00E63AB3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72A6B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305EA" w14:textId="77777777" w:rsidR="00F72E3B" w:rsidRPr="002547A9" w:rsidRDefault="00F72E3B" w:rsidP="00E63AB3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ikmati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perlombaan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prestasi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las,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6C0F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4BCB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885FD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0BCA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12EF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BE0C140" w14:textId="77777777" w:rsidTr="00E63AB3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BBAF1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F7BFA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at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las,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pacu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r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40A2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635F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0F64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41E5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DAE3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39BEBBF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2B594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CB605" w14:textId="77777777" w:rsidR="00F72E3B" w:rsidRPr="002547A9" w:rsidRDefault="00F72E3B" w:rsidP="00E63AB3">
            <w:pPr>
              <w:pStyle w:val="TableParagraph"/>
              <w:spacing w:line="252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Menjalin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rsahabatan</w:t>
            </w:r>
            <w:r w:rsidRPr="002547A9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arik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ripada</w:t>
            </w:r>
            <w:r w:rsidRPr="002547A9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kompeti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FD40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6E8D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F4C1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6A2A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B0FD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B6D6625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FD826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41AE0" w14:textId="77777777" w:rsidR="00F72E3B" w:rsidRPr="002547A9" w:rsidRDefault="00F72E3B" w:rsidP="00E63AB3">
            <w:pPr>
              <w:pStyle w:val="TableParagraph"/>
              <w:spacing w:line="252" w:lineRule="exact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idak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yukai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uasana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ambisiu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7BA9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E546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8BE9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3C80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C5D2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ECBC0CD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48B42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F3984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rniat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r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E754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666E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7AA9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7BBB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A48E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B5FCA47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04E1D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19FFA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Berprestasi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las,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antang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lakukan</w:t>
            </w:r>
            <w:r w:rsidRPr="002547A9">
              <w:rPr>
                <w:rFonts w:ascii="Times New Roman" w:hAnsi="Times New Roman" w:cs="Times New Roman"/>
                <w:spacing w:val="41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ripada</w:t>
            </w:r>
            <w:r w:rsidRPr="002547A9">
              <w:rPr>
                <w:rFonts w:ascii="Times New Roman" w:hAnsi="Times New Roman" w:cs="Times New Roman"/>
                <w:spacing w:val="-2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lin</w:t>
            </w:r>
            <w:r w:rsidRPr="002547A9">
              <w:rPr>
                <w:rFonts w:ascii="Times New Roman" w:hAnsi="Times New Roman" w:cs="Times New Roman"/>
                <w:spacing w:val="-2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perteman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313C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BCBC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6955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C464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2096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7975B00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FC410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14B1D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  <w:r w:rsidRPr="002547A9">
              <w:rPr>
                <w:rFonts w:ascii="Times New Roman" w:hAnsi="Times New Roman" w:cs="Times New Roman"/>
                <w:spacing w:val="-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pat</w:t>
            </w:r>
            <w:r w:rsidRPr="002547A9">
              <w:rPr>
                <w:rFonts w:ascii="Times New Roman" w:hAnsi="Times New Roman" w:cs="Times New Roman"/>
                <w:spacing w:val="-2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urangi</w:t>
            </w:r>
            <w:r w:rsidRPr="002547A9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rteman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B854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5DF2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E782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4D6C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12D6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96E403D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AEAA3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84EAD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ilih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pertemanan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ripada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ersaing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F060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844A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F181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BADE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A58D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F85BDDD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336BC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78437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tantang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jadi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baik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tika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da</w:t>
            </w:r>
            <w:r w:rsidRPr="002547A9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teman</w:t>
            </w:r>
            <w:r w:rsidRPr="002547A9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jadi</w:t>
            </w:r>
            <w:r w:rsidRPr="002547A9">
              <w:rPr>
                <w:rFonts w:ascii="Times New Roman" w:hAnsi="Times New Roman" w:cs="Times New Roman"/>
                <w:spacing w:val="-2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to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81B7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30DE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A51E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45011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7474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EBB3506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B01D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E006E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awan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dalah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tor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3692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509D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7DB7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C4ED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58337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FE0B4DA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DE406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18089" w14:textId="77777777" w:rsidR="00F72E3B" w:rsidRPr="002547A9" w:rsidRDefault="00F72E3B" w:rsidP="00E63AB3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Bagi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,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jadi</w:t>
            </w:r>
            <w:r w:rsidRPr="002547A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juara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idak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harus</w:t>
            </w:r>
            <w:r w:rsidRPr="002547A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kela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CF71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0EA3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06930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44DB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661FD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86B5DD8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6F40C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4D5CEE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ehadiran</w:t>
            </w:r>
            <w:r w:rsidRPr="002547A9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awan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  <w:spacing w:val="-20"/>
              </w:rPr>
              <w:t xml:space="preserve"> </w:t>
            </w:r>
            <w:proofErr w:type="spellStart"/>
            <w:r w:rsidRPr="002547A9">
              <w:rPr>
                <w:rFonts w:ascii="Times New Roman" w:hAnsi="Times New Roman" w:cs="Times New Roman"/>
                <w:spacing w:val="-2"/>
              </w:rPr>
              <w:t>kompetitior</w:t>
            </w:r>
            <w:proofErr w:type="spellEnd"/>
            <w:r w:rsidRPr="002547A9">
              <w:rPr>
                <w:rFonts w:ascii="Times New Roman" w:hAnsi="Times New Roman" w:cs="Times New Roman"/>
                <w:spacing w:val="-2"/>
              </w:rPr>
              <w:t>,</w:t>
            </w:r>
            <w:r w:rsidRPr="002547A9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buatku</w:t>
            </w:r>
            <w:r w:rsidRPr="002547A9">
              <w:rPr>
                <w:rFonts w:ascii="Times New Roman" w:hAnsi="Times New Roman" w:cs="Times New Roman"/>
                <w:spacing w:val="-2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minder</w:t>
            </w:r>
            <w:r w:rsidRPr="002547A9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lam</w:t>
            </w:r>
            <w:r w:rsidRPr="002547A9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kar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2F7D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BDE9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6D94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AB99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E70D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6D658A5" w14:textId="77777777" w:rsidTr="00E63AB3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BDF71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7BFD4" w14:textId="77777777" w:rsidR="00F72E3B" w:rsidRPr="002547A9" w:rsidRDefault="00F72E3B" w:rsidP="00E63AB3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Dengan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jadi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juara,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maka</w:t>
            </w:r>
            <w:r w:rsidRPr="002547A9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kenal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orang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46F05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E5E7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FBE66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30D6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7132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2B95197" w14:textId="77777777" w:rsidTr="00E63AB3">
        <w:trPr>
          <w:trHeight w:hRule="exact" w:val="2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3827E" w14:textId="77777777" w:rsidR="00F72E3B" w:rsidRPr="002547A9" w:rsidRDefault="00F72E3B" w:rsidP="00E63AB3">
            <w:pPr>
              <w:pStyle w:val="TableParagraph"/>
              <w:spacing w:line="24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1D95D" w14:textId="77777777" w:rsidR="00F72E3B" w:rsidRPr="002547A9" w:rsidRDefault="00F72E3B" w:rsidP="00E63AB3">
            <w:pPr>
              <w:pStyle w:val="TableParagraph"/>
              <w:spacing w:line="24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harus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lebih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ggul</w:t>
            </w:r>
            <w:r w:rsidRPr="002547A9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ari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kompetito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CAA7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45D7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1731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93EA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56BE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C361462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BCB13" w14:textId="77777777" w:rsidR="00F72E3B" w:rsidRPr="002547A9" w:rsidRDefault="00F72E3B" w:rsidP="00E63AB3">
            <w:pPr>
              <w:pStyle w:val="TableParagraph"/>
              <w:spacing w:line="247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A5ABD" w14:textId="77777777" w:rsidR="00F72E3B" w:rsidRPr="002547A9" w:rsidRDefault="00F72E3B" w:rsidP="00E63AB3">
            <w:pPr>
              <w:pStyle w:val="TableParagraph"/>
              <w:spacing w:line="247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Daripada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rebut,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aik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indari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7DF6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2249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3B61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C568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08DA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0A77808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8C49A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B08FC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ambisi</w:t>
            </w:r>
            <w:r w:rsidRPr="002547A9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Ketua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la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4788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FA5E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BB1B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D481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3844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7CA283A" w14:textId="77777777" w:rsidTr="00E63AB3">
        <w:trPr>
          <w:trHeight w:hRule="exact" w:val="2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4A0B4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5CC0A" w14:textId="77777777" w:rsidR="00F72E3B" w:rsidRPr="002547A9" w:rsidRDefault="00F72E3B" w:rsidP="00E63AB3">
            <w:pPr>
              <w:pStyle w:val="TableParagraph"/>
              <w:spacing w:line="246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tantang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Ketua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idang</w:t>
            </w:r>
            <w:r w:rsidRPr="002547A9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Organisa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193B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DC06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A39B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4A0E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CC68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7C5666E" w14:textId="77777777" w:rsidTr="00E63AB3">
        <w:trPr>
          <w:trHeight w:hRule="exact" w:val="51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60F77" w14:textId="77777777" w:rsidR="00F72E3B" w:rsidRPr="002547A9" w:rsidRDefault="00F72E3B" w:rsidP="00E63AB3">
            <w:pPr>
              <w:pStyle w:val="TableParagraph"/>
              <w:spacing w:line="246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C0C43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Mengalahkan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awan</w:t>
            </w:r>
            <w:r w:rsidRPr="002547A9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2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njadi</w:t>
            </w:r>
            <w:r w:rsidRPr="002547A9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kompetitor</w:t>
            </w:r>
            <w:r w:rsidRPr="002547A9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ukanlah</w:t>
            </w:r>
            <w:r w:rsidRPr="002547A9">
              <w:rPr>
                <w:rFonts w:ascii="Times New Roman" w:hAnsi="Times New Roman" w:cs="Times New Roman"/>
                <w:spacing w:val="-3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riorita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F63D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638E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1AAD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2F6E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6FA1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</w:tbl>
    <w:p w14:paraId="3AF7392B" w14:textId="77777777" w:rsidR="00F72E3B" w:rsidRPr="002547A9" w:rsidRDefault="00F72E3B" w:rsidP="00F72E3B">
      <w:pPr>
        <w:rPr>
          <w:rFonts w:ascii="Times New Roman" w:hAnsi="Times New Roman" w:cs="Times New Roman"/>
        </w:rPr>
        <w:sectPr w:rsidR="00F72E3B" w:rsidRPr="002547A9">
          <w:headerReference w:type="default" r:id="rId9"/>
          <w:pgSz w:w="11910" w:h="16840"/>
          <w:pgMar w:top="980" w:right="1160" w:bottom="280" w:left="1100" w:header="762" w:footer="0" w:gutter="0"/>
          <w:cols w:space="720"/>
        </w:sectPr>
      </w:pPr>
    </w:p>
    <w:p w14:paraId="3958EABB" w14:textId="77777777" w:rsidR="00F72E3B" w:rsidRPr="002547A9" w:rsidRDefault="00F72E3B" w:rsidP="00F72E3B">
      <w:pPr>
        <w:spacing w:before="7" w:line="170" w:lineRule="exact"/>
        <w:rPr>
          <w:rFonts w:ascii="Times New Roman" w:hAnsi="Times New Roman" w:cs="Times New Roman"/>
        </w:rPr>
      </w:pPr>
    </w:p>
    <w:p w14:paraId="2331E60C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</w:pPr>
    </w:p>
    <w:p w14:paraId="4C53133B" w14:textId="77777777" w:rsidR="00F72E3B" w:rsidRPr="002547A9" w:rsidRDefault="00F72E3B" w:rsidP="00F72E3B">
      <w:pPr>
        <w:tabs>
          <w:tab w:val="left" w:pos="789"/>
        </w:tabs>
        <w:spacing w:before="69"/>
        <w:ind w:left="22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</w:rPr>
        <w:t>2</w:t>
      </w:r>
      <w:r w:rsidRPr="002547A9">
        <w:rPr>
          <w:rFonts w:ascii="Times New Roman" w:hAnsi="Times New Roman" w:cs="Times New Roman"/>
          <w:b/>
        </w:rPr>
        <w:tab/>
        <w:t>Skala</w:t>
      </w:r>
      <w:r w:rsidRPr="002547A9">
        <w:rPr>
          <w:rFonts w:ascii="Times New Roman" w:hAnsi="Times New Roman" w:cs="Times New Roman"/>
          <w:b/>
          <w:spacing w:val="1"/>
        </w:rPr>
        <w:t xml:space="preserve"> </w:t>
      </w:r>
      <w:r w:rsidRPr="002547A9">
        <w:rPr>
          <w:rFonts w:ascii="Times New Roman" w:hAnsi="Times New Roman" w:cs="Times New Roman"/>
          <w:b/>
          <w:spacing w:val="-2"/>
        </w:rPr>
        <w:t xml:space="preserve">Perbandingan </w:t>
      </w:r>
      <w:r w:rsidRPr="002547A9">
        <w:rPr>
          <w:rFonts w:ascii="Times New Roman" w:hAnsi="Times New Roman" w:cs="Times New Roman"/>
          <w:b/>
        </w:rPr>
        <w:t>Sosial</w:t>
      </w:r>
    </w:p>
    <w:p w14:paraId="2A15931B" w14:textId="77777777" w:rsidR="00F72E3B" w:rsidRPr="002547A9" w:rsidRDefault="00F72E3B" w:rsidP="00F72E3B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F72E3B" w:rsidRPr="002547A9" w14:paraId="7E05088A" w14:textId="77777777" w:rsidTr="00E63AB3">
        <w:trPr>
          <w:trHeight w:hRule="exact" w:val="28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8B93007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3743F62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Pernyata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6DB046F9" w14:textId="77777777" w:rsidR="00F72E3B" w:rsidRPr="002547A9" w:rsidRDefault="00F72E3B" w:rsidP="00E63AB3">
            <w:pPr>
              <w:pStyle w:val="TableParagraph"/>
              <w:spacing w:line="271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E9FBD63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71314D69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B73BC2B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72067D62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S</w:t>
            </w:r>
          </w:p>
        </w:tc>
      </w:tr>
      <w:tr w:rsidR="00F72E3B" w:rsidRPr="002547A9" w14:paraId="7B8CCE20" w14:textId="77777777" w:rsidTr="00E63AB3">
        <w:trPr>
          <w:trHeight w:hRule="exact" w:val="56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5A4B9" w14:textId="77777777" w:rsidR="00F72E3B" w:rsidRPr="002547A9" w:rsidRDefault="00F72E3B" w:rsidP="00E63AB3">
            <w:pPr>
              <w:pStyle w:val="TableParagraph"/>
              <w:spacing w:line="270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D1A29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ap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lakukan ketik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da kriteria</w:t>
            </w:r>
            <w:r w:rsidRPr="002547A9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tanda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tertentu</w:t>
            </w:r>
            <w:r w:rsidRPr="002547A9">
              <w:rPr>
                <w:rFonts w:ascii="Times New Roman" w:hAnsi="Times New Roman" w:cs="Times New Roman"/>
              </w:rPr>
              <w:t xml:space="preserve"> yang </w:t>
            </w:r>
            <w:r w:rsidRPr="002547A9">
              <w:rPr>
                <w:rFonts w:ascii="Times New Roman" w:hAnsi="Times New Roman" w:cs="Times New Roman"/>
                <w:spacing w:val="-2"/>
              </w:rPr>
              <w:t>disepakati bersam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15F4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0EC1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E7C0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92FE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F611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9949354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C9DDB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0BAB1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mperhatikan </w:t>
            </w:r>
            <w:r w:rsidRPr="002547A9">
              <w:rPr>
                <w:rFonts w:ascii="Times New Roman" w:hAnsi="Times New Roman" w:cs="Times New Roman"/>
              </w:rPr>
              <w:t>standar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prestasi di </w:t>
            </w:r>
            <w:r w:rsidRPr="002547A9">
              <w:rPr>
                <w:rFonts w:ascii="Times New Roman" w:hAnsi="Times New Roman" w:cs="Times New Roman"/>
                <w:spacing w:val="-1"/>
              </w:rPr>
              <w:t>satu</w:t>
            </w:r>
            <w:r w:rsidRPr="002547A9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idang terten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6F3D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63DC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CC2A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34AF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FD39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2D51DCE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4F10E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08386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g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kualita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penyelesaian</w:t>
            </w:r>
            <w:r w:rsidRPr="002547A9">
              <w:rPr>
                <w:rFonts w:ascii="Times New Roman" w:hAnsi="Times New Roman" w:cs="Times New Roman"/>
              </w:rPr>
              <w:t xml:space="preserve"> tugas</w:t>
            </w:r>
            <w:r w:rsidRPr="002547A9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rkuliahan, </w:t>
            </w:r>
            <w:r w:rsidRPr="002547A9">
              <w:rPr>
                <w:rFonts w:ascii="Times New Roman" w:hAnsi="Times New Roman" w:cs="Times New Roman"/>
                <w:spacing w:val="-1"/>
              </w:rPr>
              <w:t>diperluk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ukuran/standar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rten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2728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1D1B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6ECF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D7BE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6FAE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92F2F49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53B27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B46C5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Selam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ini, saya </w:t>
            </w:r>
            <w:r w:rsidRPr="002547A9">
              <w:rPr>
                <w:rFonts w:ascii="Times New Roman" w:hAnsi="Times New Roman" w:cs="Times New Roman"/>
                <w:spacing w:val="-1"/>
              </w:rPr>
              <w:t>tidak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duli dengan </w:t>
            </w:r>
            <w:r w:rsidRPr="002547A9">
              <w:rPr>
                <w:rFonts w:ascii="Times New Roman" w:hAnsi="Times New Roman" w:cs="Times New Roman"/>
              </w:rPr>
              <w:t xml:space="preserve">standar </w:t>
            </w:r>
            <w:r w:rsidRPr="002547A9">
              <w:rPr>
                <w:rFonts w:ascii="Times New Roman" w:hAnsi="Times New Roman" w:cs="Times New Roman"/>
                <w:spacing w:val="-2"/>
              </w:rPr>
              <w:t>yang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jadik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acu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berhasil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6DA3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E6A5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256D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A114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6B4B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F15861F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5F1E3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D80A8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tandar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yang bermutu </w:t>
            </w:r>
            <w:r w:rsidRPr="002547A9">
              <w:rPr>
                <w:rFonts w:ascii="Times New Roman" w:hAnsi="Times New Roman" w:cs="Times New Roman"/>
              </w:rPr>
              <w:t xml:space="preserve">diperlukan </w:t>
            </w:r>
            <w:r w:rsidRPr="002547A9">
              <w:rPr>
                <w:rFonts w:ascii="Times New Roman" w:hAnsi="Times New Roman" w:cs="Times New Roman"/>
                <w:spacing w:val="-2"/>
              </w:rPr>
              <w:t>untuk dijadikan</w:t>
            </w:r>
            <w:r w:rsidRPr="002547A9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patokan </w:t>
            </w:r>
            <w:r w:rsidRPr="002547A9">
              <w:rPr>
                <w:rFonts w:ascii="Times New Roman" w:hAnsi="Times New Roman" w:cs="Times New Roman"/>
                <w:spacing w:val="-2"/>
              </w:rPr>
              <w:t>hasil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8D9C2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C460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76DC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B796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E60D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B69751C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73CAF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FF54B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Penilai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r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dapat </w:t>
            </w:r>
            <w:r w:rsidRPr="002547A9">
              <w:rPr>
                <w:rFonts w:ascii="Times New Roman" w:hAnsi="Times New Roman" w:cs="Times New Roman"/>
                <w:spacing w:val="-2"/>
              </w:rPr>
              <w:t>dijadikan patokan</w:t>
            </w:r>
            <w:r w:rsidRPr="002547A9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berhasil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2117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05E10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74DC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F523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0CA3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3F41280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E70F3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FFE32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Bagi saya, </w:t>
            </w:r>
            <w:r w:rsidRPr="002547A9">
              <w:rPr>
                <w:rFonts w:ascii="Times New Roman" w:hAnsi="Times New Roman" w:cs="Times New Roman"/>
                <w:spacing w:val="-2"/>
              </w:rPr>
              <w:t>standar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mutu, </w:t>
            </w:r>
            <w:r w:rsidRPr="002547A9">
              <w:rPr>
                <w:rFonts w:ascii="Times New Roman" w:hAnsi="Times New Roman" w:cs="Times New Roman"/>
              </w:rPr>
              <w:t>diperluk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7932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490C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35E8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DAC3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4B80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679AA94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66FF2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180A3" w14:textId="5B2140DB" w:rsidR="00F72E3B" w:rsidRPr="002547A9" w:rsidRDefault="00F72E3B" w:rsidP="00E63AB3">
            <w:pPr>
              <w:pStyle w:val="TableParagraph"/>
              <w:spacing w:line="274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Bagi saya, </w:t>
            </w:r>
            <w:r w:rsidRPr="002547A9">
              <w:rPr>
                <w:rFonts w:ascii="Times New Roman" w:hAnsi="Times New Roman" w:cs="Times New Roman"/>
                <w:spacing w:val="-2"/>
              </w:rPr>
              <w:t>opin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orang </w:t>
            </w:r>
            <w:r w:rsidRPr="002547A9">
              <w:rPr>
                <w:rFonts w:ascii="Times New Roman" w:hAnsi="Times New Roman" w:cs="Times New Roman"/>
                <w:spacing w:val="-1"/>
              </w:rPr>
              <w:t>lai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urang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relevan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jadik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ED16A3" w:rsidRPr="002547A9">
              <w:rPr>
                <w:rFonts w:ascii="Times New Roman" w:hAnsi="Times New Roman" w:cs="Times New Roman"/>
                <w:spacing w:val="-2"/>
              </w:rPr>
              <w:t>standa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lam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restas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0D25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3426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06621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E314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51C3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03ED53D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1B5D2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93320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etika ada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standar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yang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harus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capai, </w:t>
            </w: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tertantang </w:t>
            </w:r>
            <w:r w:rsidRPr="002547A9">
              <w:rPr>
                <w:rFonts w:ascii="Times New Roman" w:hAnsi="Times New Roman" w:cs="Times New Roman"/>
                <w:spacing w:val="-2"/>
              </w:rPr>
              <w:t>untuk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raih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B139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B4DD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5FD9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F0E9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02E5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5C47495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754E2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D04621" w14:textId="25C1F118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tandar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ukan satu-s</w:t>
            </w:r>
            <w:r w:rsidR="00ED16A3">
              <w:rPr>
                <w:rFonts w:ascii="Times New Roman" w:hAnsi="Times New Roman" w:cs="Times New Roman"/>
                <w:spacing w:val="-2"/>
              </w:rPr>
              <w:t>a</w:t>
            </w:r>
            <w:r w:rsidRPr="002547A9">
              <w:rPr>
                <w:rFonts w:ascii="Times New Roman" w:hAnsi="Times New Roman" w:cs="Times New Roman"/>
                <w:spacing w:val="-2"/>
              </w:rPr>
              <w:t>tunya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riteri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yang </w:t>
            </w:r>
            <w:r w:rsidRPr="002547A9">
              <w:rPr>
                <w:rFonts w:ascii="Times New Roman" w:hAnsi="Times New Roman" w:cs="Times New Roman"/>
              </w:rPr>
              <w:t>harus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dipatuh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F4CB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EAB1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6B4C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1EFE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DB1A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E0CAE23" w14:textId="77777777" w:rsidTr="00E63AB3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96513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767CA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terbias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eng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perhatikan</w:t>
            </w:r>
            <w:r w:rsidRPr="002547A9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tandard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yang </w:t>
            </w:r>
            <w:r w:rsidRPr="002547A9">
              <w:rPr>
                <w:rFonts w:ascii="Times New Roman" w:hAnsi="Times New Roman" w:cs="Times New Roman"/>
              </w:rPr>
              <w:t>ad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57AB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1792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1894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B9CB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8F0D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8AB0EC2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177EA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227F2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ap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lakukan </w:t>
            </w:r>
            <w:r w:rsidRPr="002547A9">
              <w:rPr>
                <w:rFonts w:ascii="Times New Roman" w:hAnsi="Times New Roman" w:cs="Times New Roman"/>
              </w:rPr>
              <w:t xml:space="preserve">tanpa </w:t>
            </w:r>
            <w:r w:rsidRPr="002547A9">
              <w:rPr>
                <w:rFonts w:ascii="Times New Roman" w:hAnsi="Times New Roman" w:cs="Times New Roman"/>
                <w:spacing w:val="-1"/>
              </w:rPr>
              <w:t>targe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343E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00E3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D468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7123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1AC4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1D9964B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2290D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DCC3D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terbias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target </w:t>
            </w:r>
            <w:r w:rsidRPr="002547A9">
              <w:rPr>
                <w:rFonts w:ascii="Times New Roman" w:hAnsi="Times New Roman" w:cs="Times New Roman"/>
                <w:spacing w:val="-2"/>
              </w:rPr>
              <w:t>terten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104F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788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9BB9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EB4A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422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04A5FCE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7A6EC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B5FE2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Target,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mbuatku terbelenggu </w:t>
            </w:r>
            <w:r w:rsidRPr="002547A9">
              <w:rPr>
                <w:rFonts w:ascii="Times New Roman" w:hAnsi="Times New Roman" w:cs="Times New Roman"/>
                <w:spacing w:val="-1"/>
              </w:rPr>
              <w:t>dalam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A4B2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0E54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9197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3562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DFC0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224FFC5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A0B59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220EF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rasa</w:t>
            </w:r>
            <w:r w:rsidRPr="002547A9">
              <w:rPr>
                <w:rFonts w:ascii="Times New Roman" w:hAnsi="Times New Roman" w:cs="Times New Roman"/>
              </w:rPr>
              <w:t xml:space="preserve"> perlu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mbandingkan </w:t>
            </w:r>
            <w:r w:rsidRPr="002547A9">
              <w:rPr>
                <w:rFonts w:ascii="Times New Roman" w:hAnsi="Times New Roman" w:cs="Times New Roman"/>
                <w:spacing w:val="-1"/>
              </w:rPr>
              <w:t>kemampuan</w:t>
            </w:r>
            <w:r w:rsidRPr="002547A9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yang saya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miliki </w:t>
            </w:r>
            <w:r w:rsidRPr="002547A9">
              <w:rPr>
                <w:rFonts w:ascii="Times New Roman" w:hAnsi="Times New Roman" w:cs="Times New Roman"/>
              </w:rPr>
              <w:t>deng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kemampu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teman </w:t>
            </w:r>
            <w:proofErr w:type="spellStart"/>
            <w:r w:rsidRPr="002547A9">
              <w:rPr>
                <w:rFonts w:ascii="Times New Roman" w:hAnsi="Times New Roman" w:cs="Times New Roman"/>
              </w:rPr>
              <w:t>lain</w:t>
            </w:r>
            <w:proofErr w:type="spellEnd"/>
            <w:r w:rsidRPr="002547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6639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8625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A26BF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3D47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9CF5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8AB4F3F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51271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145C7" w14:textId="01E21DA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ED16A3" w:rsidRPr="002547A9">
              <w:rPr>
                <w:rFonts w:ascii="Times New Roman" w:hAnsi="Times New Roman" w:cs="Times New Roman"/>
              </w:rPr>
              <w:t>terpengaruh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dengan prestasi </w:t>
            </w:r>
            <w:r w:rsidRPr="002547A9">
              <w:rPr>
                <w:rFonts w:ascii="Times New Roman" w:hAnsi="Times New Roman" w:cs="Times New Roman"/>
                <w:spacing w:val="-2"/>
              </w:rPr>
              <w:t>orang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ai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EBD2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A930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7269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9F7D5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8456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79043A6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BDAA9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056C5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</w:rPr>
              <w:t xml:space="preserve">Prestasi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orang </w:t>
            </w:r>
            <w:r w:rsidRPr="002547A9">
              <w:rPr>
                <w:rFonts w:ascii="Times New Roman" w:hAnsi="Times New Roman" w:cs="Times New Roman"/>
              </w:rPr>
              <w:t>lai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jadi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otivas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r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D811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DE15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A90D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421F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8A72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A1F2244" w14:textId="77777777" w:rsidTr="00E63AB3">
        <w:trPr>
          <w:trHeight w:hRule="exact" w:val="28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02D04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BDA13" w14:textId="77777777" w:rsidR="00F72E3B" w:rsidRPr="002547A9" w:rsidRDefault="00F72E3B" w:rsidP="00E63AB3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ndukung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prestasi </w:t>
            </w:r>
            <w:r w:rsidRPr="002547A9">
              <w:rPr>
                <w:rFonts w:ascii="Times New Roman" w:hAnsi="Times New Roman" w:cs="Times New Roman"/>
              </w:rPr>
              <w:t>orang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ai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A133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F4E9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36C02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5CAE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668C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6569FF5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26179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21F78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mbutuhkan pendap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orang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ain, ketika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etapkan</w:t>
            </w:r>
            <w:r w:rsidRPr="002547A9">
              <w:rPr>
                <w:rFonts w:ascii="Times New Roman" w:hAnsi="Times New Roman" w:cs="Times New Roman"/>
              </w:rPr>
              <w:t xml:space="preserve"> satu </w:t>
            </w:r>
            <w:r w:rsidRPr="002547A9">
              <w:rPr>
                <w:rFonts w:ascii="Times New Roman" w:hAnsi="Times New Roman" w:cs="Times New Roman"/>
                <w:spacing w:val="-1"/>
              </w:rPr>
              <w:t>tuju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E277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DF20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9D30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2668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4037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F2CB59C" w14:textId="77777777" w:rsidTr="00E63AB3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37A22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1350E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Di era persaingan ini, </w:t>
            </w:r>
            <w:r w:rsidRPr="002547A9">
              <w:rPr>
                <w:rFonts w:ascii="Times New Roman" w:hAnsi="Times New Roman" w:cs="Times New Roman"/>
                <w:spacing w:val="-2"/>
              </w:rPr>
              <w:t>diperlukan perbandingan</w:t>
            </w:r>
            <w:r w:rsidRPr="002547A9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</w:rPr>
              <w:t xml:space="preserve"> diri </w:t>
            </w:r>
            <w:r w:rsidRPr="002547A9">
              <w:rPr>
                <w:rFonts w:ascii="Times New Roman" w:hAnsi="Times New Roman" w:cs="Times New Roman"/>
                <w:spacing w:val="-2"/>
              </w:rPr>
              <w:t>dengan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</w:rPr>
              <w:t xml:space="preserve"> rekan</w:t>
            </w:r>
            <w:r w:rsidRPr="002547A9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eba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D379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AB66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58F9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2C15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F07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F482FE5" w14:textId="77777777" w:rsidTr="00E63AB3">
        <w:trPr>
          <w:trHeight w:hRule="exact" w:val="839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0125E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D5AD2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Perbandingan </w:t>
            </w:r>
            <w:r w:rsidRPr="002547A9">
              <w:rPr>
                <w:rFonts w:ascii="Times New Roman" w:hAnsi="Times New Roman" w:cs="Times New Roman"/>
                <w:spacing w:val="-2"/>
              </w:rPr>
              <w:t>kompetens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ri deng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kompetensi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man,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perlukan untu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pat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kerj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engan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1E66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0168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C2D5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435E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59E5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ECF845B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23830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254AA" w14:textId="77777777" w:rsidR="00F72E3B" w:rsidRPr="002547A9" w:rsidRDefault="00F72E3B" w:rsidP="00E63AB3">
            <w:pPr>
              <w:pStyle w:val="TableParagraph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Tidak perlu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2547A9">
              <w:rPr>
                <w:rFonts w:ascii="Times New Roman" w:hAnsi="Times New Roman" w:cs="Times New Roman"/>
                <w:spacing w:val="-2"/>
              </w:rPr>
              <w:t>membanding</w:t>
            </w:r>
            <w:proofErr w:type="spellEnd"/>
            <w:r w:rsidRPr="002547A9">
              <w:rPr>
                <w:rFonts w:ascii="Times New Roman" w:hAnsi="Times New Roman" w:cs="Times New Roman"/>
                <w:spacing w:val="-2"/>
              </w:rPr>
              <w:t>-bandingkan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</w:rPr>
              <w:t xml:space="preserve"> diri </w:t>
            </w:r>
            <w:r w:rsidRPr="002547A9">
              <w:rPr>
                <w:rFonts w:ascii="Times New Roman" w:hAnsi="Times New Roman" w:cs="Times New Roman"/>
                <w:spacing w:val="-2"/>
              </w:rPr>
              <w:t>dengan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m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6E5A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641F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C8C7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4DFB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721F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</w:tbl>
    <w:p w14:paraId="7A1596A9" w14:textId="77777777" w:rsidR="00F72E3B" w:rsidRPr="002547A9" w:rsidRDefault="00F72E3B" w:rsidP="00F72E3B">
      <w:pPr>
        <w:rPr>
          <w:rFonts w:ascii="Times New Roman" w:hAnsi="Times New Roman" w:cs="Times New Roman"/>
        </w:rPr>
        <w:sectPr w:rsidR="00F72E3B" w:rsidRPr="002547A9">
          <w:pgSz w:w="11910" w:h="16840"/>
          <w:pgMar w:top="980" w:right="1160" w:bottom="280" w:left="1220" w:header="762" w:footer="0" w:gutter="0"/>
          <w:cols w:space="720"/>
        </w:sectPr>
      </w:pPr>
    </w:p>
    <w:p w14:paraId="2941B81F" w14:textId="418F6566" w:rsidR="00F72E3B" w:rsidRPr="002547A9" w:rsidRDefault="00F72E3B" w:rsidP="00F72E3B">
      <w:pPr>
        <w:spacing w:before="19" w:line="160" w:lineRule="exact"/>
        <w:rPr>
          <w:rFonts w:ascii="Times New Roman" w:hAnsi="Times New Roman" w:cs="Times New Roman"/>
        </w:rPr>
      </w:pPr>
    </w:p>
    <w:p w14:paraId="5941584C" w14:textId="72CF589C" w:rsidR="00F72E3B" w:rsidRPr="002547A9" w:rsidRDefault="00533C9C" w:rsidP="00533C9C">
      <w:pPr>
        <w:tabs>
          <w:tab w:val="left" w:pos="420"/>
        </w:tabs>
        <w:spacing w:before="69"/>
        <w:ind w:left="18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</w:rPr>
        <w:t xml:space="preserve">3. </w:t>
      </w:r>
      <w:r w:rsidR="00F72E3B" w:rsidRPr="002547A9">
        <w:rPr>
          <w:rFonts w:ascii="Times New Roman" w:hAnsi="Times New Roman" w:cs="Times New Roman"/>
          <w:b/>
        </w:rPr>
        <w:t>Skala</w:t>
      </w:r>
      <w:r w:rsidR="00F72E3B" w:rsidRPr="002547A9">
        <w:rPr>
          <w:rFonts w:ascii="Times New Roman" w:hAnsi="Times New Roman" w:cs="Times New Roman"/>
          <w:b/>
          <w:spacing w:val="1"/>
        </w:rPr>
        <w:t xml:space="preserve"> </w:t>
      </w:r>
      <w:r w:rsidR="00F72E3B" w:rsidRPr="002547A9">
        <w:rPr>
          <w:rFonts w:ascii="Times New Roman" w:hAnsi="Times New Roman" w:cs="Times New Roman"/>
          <w:b/>
          <w:spacing w:val="-2"/>
        </w:rPr>
        <w:t xml:space="preserve">Kemampuan </w:t>
      </w:r>
      <w:r w:rsidR="00F72E3B" w:rsidRPr="002547A9">
        <w:rPr>
          <w:rFonts w:ascii="Times New Roman" w:hAnsi="Times New Roman" w:cs="Times New Roman"/>
          <w:b/>
        </w:rPr>
        <w:t xml:space="preserve">Berpikir </w:t>
      </w:r>
      <w:r w:rsidR="00F72E3B" w:rsidRPr="002547A9">
        <w:rPr>
          <w:rFonts w:ascii="Times New Roman" w:hAnsi="Times New Roman" w:cs="Times New Roman"/>
          <w:b/>
          <w:spacing w:val="-2"/>
        </w:rPr>
        <w:t>Kritis</w:t>
      </w:r>
    </w:p>
    <w:p w14:paraId="3AE5500C" w14:textId="77777777" w:rsidR="00F72E3B" w:rsidRPr="002547A9" w:rsidRDefault="00F72E3B" w:rsidP="00F72E3B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68"/>
        <w:gridCol w:w="737"/>
        <w:gridCol w:w="737"/>
        <w:gridCol w:w="738"/>
        <w:gridCol w:w="737"/>
        <w:gridCol w:w="737"/>
      </w:tblGrid>
      <w:tr w:rsidR="00F72E3B" w:rsidRPr="002547A9" w14:paraId="281813FB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A3CC08B" w14:textId="77777777" w:rsidR="00F72E3B" w:rsidRPr="002547A9" w:rsidRDefault="00F72E3B" w:rsidP="00E63AB3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7B3425A" w14:textId="77777777" w:rsidR="00F72E3B" w:rsidRPr="002547A9" w:rsidRDefault="00F72E3B" w:rsidP="00E63AB3">
            <w:pPr>
              <w:pStyle w:val="TableParagraph"/>
              <w:spacing w:line="272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30556D5" w14:textId="77777777" w:rsidR="00F72E3B" w:rsidRPr="002547A9" w:rsidRDefault="00F72E3B" w:rsidP="00E63AB3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4EE0DE94" w14:textId="77777777" w:rsidR="00F72E3B" w:rsidRPr="002547A9" w:rsidRDefault="00F72E3B" w:rsidP="00E63AB3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23C7AC42" w14:textId="77777777" w:rsidR="00F72E3B" w:rsidRPr="002547A9" w:rsidRDefault="00F72E3B" w:rsidP="00E63AB3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3E28274F" w14:textId="77777777" w:rsidR="00F72E3B" w:rsidRPr="002547A9" w:rsidRDefault="00F72E3B" w:rsidP="00E63AB3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2578D88B" w14:textId="77777777" w:rsidR="00F72E3B" w:rsidRPr="002547A9" w:rsidRDefault="00F72E3B" w:rsidP="00E63AB3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S</w:t>
            </w:r>
          </w:p>
        </w:tc>
      </w:tr>
      <w:tr w:rsidR="00F72E3B" w:rsidRPr="002547A9" w14:paraId="792A2472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34299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DECD2F" w14:textId="20DB7705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logi</w:t>
            </w:r>
            <w:r w:rsidR="00ED16A3">
              <w:rPr>
                <w:rFonts w:ascii="Times New Roman" w:hAnsi="Times New Roman" w:cs="Times New Roman"/>
                <w:spacing w:val="-1"/>
              </w:rPr>
              <w:t>s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itu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mbantu penyelesaian </w:t>
            </w:r>
            <w:r w:rsidRPr="002547A9">
              <w:rPr>
                <w:rFonts w:ascii="Times New Roman" w:hAnsi="Times New Roman" w:cs="Times New Roman"/>
              </w:rPr>
              <w:t>setiap</w:t>
            </w:r>
            <w:r w:rsidRPr="002547A9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2699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A178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492B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C808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C321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208B498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51AEE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6FD7F" w14:textId="77777777" w:rsidR="00F72E3B" w:rsidRPr="002547A9" w:rsidRDefault="00F72E3B" w:rsidP="00E63AB3">
            <w:pPr>
              <w:pStyle w:val="TableParagraph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analitis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ukanlah </w:t>
            </w:r>
            <w:r w:rsidRPr="002547A9">
              <w:rPr>
                <w:rFonts w:ascii="Times New Roman" w:hAnsi="Times New Roman" w:cs="Times New Roman"/>
              </w:rPr>
              <w:t>dasar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untuk </w:t>
            </w:r>
            <w:r w:rsidRPr="002547A9">
              <w:rPr>
                <w:rFonts w:ascii="Times New Roman" w:hAnsi="Times New Roman" w:cs="Times New Roman"/>
              </w:rPr>
              <w:t>dapat</w:t>
            </w:r>
            <w:r w:rsidRPr="002547A9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ekerj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engan </w:t>
            </w:r>
            <w:r w:rsidRPr="002547A9">
              <w:rPr>
                <w:rFonts w:ascii="Times New Roman" w:hAnsi="Times New Roman" w:cs="Times New Roman"/>
              </w:rPr>
              <w:t>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7AD3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D7DD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1469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D21F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D9D4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466F5C2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4FD57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7CF71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kemampuan </w:t>
            </w:r>
            <w:r w:rsidRPr="002547A9">
              <w:rPr>
                <w:rFonts w:ascii="Times New Roman" w:hAnsi="Times New Roman" w:cs="Times New Roman"/>
              </w:rPr>
              <w:t xml:space="preserve">analisa,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kerjaan </w:t>
            </w:r>
            <w:r w:rsidRPr="002547A9">
              <w:rPr>
                <w:rFonts w:ascii="Times New Roman" w:hAnsi="Times New Roman" w:cs="Times New Roman"/>
              </w:rPr>
              <w:t>lebih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mudah diselesaik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DFDE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2C8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1FD20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89C6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4D0B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9217DFA" w14:textId="77777777" w:rsidTr="00E63AB3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EFD0D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EB2F1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analis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urang </w:t>
            </w:r>
            <w:r w:rsidRPr="002547A9">
              <w:rPr>
                <w:rFonts w:ascii="Times New Roman" w:hAnsi="Times New Roman" w:cs="Times New Roman"/>
                <w:spacing w:val="-2"/>
              </w:rPr>
              <w:t>diperlukan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untuk </w:t>
            </w:r>
            <w:r w:rsidRPr="002547A9">
              <w:rPr>
                <w:rFonts w:ascii="Times New Roman" w:hAnsi="Times New Roman" w:cs="Times New Roman"/>
                <w:spacing w:val="-2"/>
              </w:rPr>
              <w:t>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38B8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BF0C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0505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6075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14A59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65ACD0B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ABDC8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F72F4" w14:textId="77777777" w:rsidR="00F72E3B" w:rsidRPr="002547A9" w:rsidRDefault="00F72E3B" w:rsidP="00E63AB3">
            <w:pPr>
              <w:pStyle w:val="TableParagraph"/>
              <w:spacing w:line="274" w:lineRule="exact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analiti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perlukan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ekerj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engan </w:t>
            </w:r>
            <w:r w:rsidRPr="002547A9">
              <w:rPr>
                <w:rFonts w:ascii="Times New Roman" w:hAnsi="Times New Roman" w:cs="Times New Roman"/>
              </w:rPr>
              <w:t>ba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9D78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F1F0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725F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8525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AC24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E0F10F6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8F6E2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43EC6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analisa</w:t>
            </w:r>
            <w:r w:rsidRPr="002547A9">
              <w:rPr>
                <w:rFonts w:ascii="Times New Roman" w:hAnsi="Times New Roman" w:cs="Times New Roman"/>
              </w:rPr>
              <w:t xml:space="preserve"> kurang </w:t>
            </w:r>
            <w:r w:rsidRPr="002547A9">
              <w:rPr>
                <w:rFonts w:ascii="Times New Roman" w:hAnsi="Times New Roman" w:cs="Times New Roman"/>
                <w:spacing w:val="-2"/>
              </w:rPr>
              <w:t>membantu</w:t>
            </w:r>
            <w:r w:rsidRPr="002547A9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nyelesai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929B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3228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FAFD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8AF8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3B12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21600FC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A7C45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E20CF" w14:textId="77777777" w:rsidR="00F72E3B" w:rsidRPr="002547A9" w:rsidRDefault="00F72E3B" w:rsidP="00E63AB3">
            <w:pPr>
              <w:pStyle w:val="TableParagraph"/>
              <w:spacing w:line="269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naliti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bantu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logika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D727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C8A0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8301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9E4B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8B5D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2E110E6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0766C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BF3E2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berhasil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ebuah </w:t>
            </w:r>
            <w:r w:rsidRPr="002547A9">
              <w:rPr>
                <w:rFonts w:ascii="Times New Roman" w:hAnsi="Times New Roman" w:cs="Times New Roman"/>
                <w:spacing w:val="-2"/>
              </w:rPr>
              <w:t>pekerjaan tidak tergantung</w:t>
            </w:r>
            <w:r w:rsidRPr="002547A9">
              <w:rPr>
                <w:rFonts w:ascii="Times New Roman" w:hAnsi="Times New Roman" w:cs="Times New Roman"/>
                <w:spacing w:val="6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pada analisa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81F9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17CE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1DD6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6607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FEF6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E9522D9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21B67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1FBB6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berhasil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erja,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tentukan </w:t>
            </w:r>
            <w:r w:rsidRPr="002547A9">
              <w:rPr>
                <w:rFonts w:ascii="Times New Roman" w:hAnsi="Times New Roman" w:cs="Times New Roman"/>
              </w:rPr>
              <w:t>oleh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intesi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23EE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4BA5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DE7A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C22F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74EC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EA0AE27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6A56B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4B165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intesis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perlukan untuk </w:t>
            </w:r>
            <w:r w:rsidRPr="002547A9">
              <w:rPr>
                <w:rFonts w:ascii="Times New Roman" w:hAnsi="Times New Roman" w:cs="Times New Roman"/>
              </w:rPr>
              <w:t>pekerjaan</w:t>
            </w:r>
            <w:r w:rsidRPr="002547A9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kn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63A0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CB2D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6114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2114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DE96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DF02C2C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5C072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4AAAF" w14:textId="77777777" w:rsidR="00F72E3B" w:rsidRPr="002547A9" w:rsidRDefault="00F72E3B" w:rsidP="00E63AB3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Bekerj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sintesis </w:t>
            </w:r>
            <w:r w:rsidRPr="002547A9">
              <w:rPr>
                <w:rFonts w:ascii="Times New Roman" w:hAnsi="Times New Roman" w:cs="Times New Roman"/>
              </w:rPr>
              <w:t xml:space="preserve">adalah </w:t>
            </w:r>
            <w:r w:rsidRPr="002547A9">
              <w:rPr>
                <w:rFonts w:ascii="Times New Roman" w:hAnsi="Times New Roman" w:cs="Times New Roman"/>
                <w:spacing w:val="-2"/>
              </w:rPr>
              <w:t>dasar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berhasil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4CA2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CE89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3538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7384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5FEE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D1A69E0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B686F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229A3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berhasil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tentukan </w:t>
            </w:r>
            <w:r w:rsidRPr="002547A9">
              <w:rPr>
                <w:rFonts w:ascii="Times New Roman" w:hAnsi="Times New Roman" w:cs="Times New Roman"/>
              </w:rPr>
              <w:t>oleh</w:t>
            </w:r>
            <w:r w:rsidRPr="002547A9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intes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43EB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6A68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078B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3EA3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DCCE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8A66FD1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C7371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5914F" w14:textId="77777777" w:rsidR="00F72E3B" w:rsidRPr="002547A9" w:rsidRDefault="00F72E3B" w:rsidP="00E63AB3">
            <w:pPr>
              <w:pStyle w:val="TableParagraph"/>
              <w:spacing w:before="2" w:line="274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Untuk dapat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raih </w:t>
            </w:r>
            <w:r w:rsidRPr="002547A9">
              <w:rPr>
                <w:rFonts w:ascii="Times New Roman" w:hAnsi="Times New Roman" w:cs="Times New Roman"/>
                <w:spacing w:val="-1"/>
              </w:rPr>
              <w:t>tujuan,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k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perlukan</w:t>
            </w:r>
            <w:r w:rsidRPr="002547A9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kemampuan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intesi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48D0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3B6E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BFEC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9E9B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8E28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BF9CFF7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C6F8E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07121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Pengetahu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adalah kunci </w:t>
            </w:r>
            <w:r w:rsidRPr="002547A9">
              <w:rPr>
                <w:rFonts w:ascii="Times New Roman" w:hAnsi="Times New Roman" w:cs="Times New Roman"/>
                <w:spacing w:val="-2"/>
              </w:rPr>
              <w:t>utam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dalam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yelesaik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0D0F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D3C4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DE0C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6327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A4A1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9930761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C0E9F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9C613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Diperluk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 sintesis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yelesaikan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etiap </w:t>
            </w:r>
            <w:r w:rsidRPr="002547A9">
              <w:rPr>
                <w:rFonts w:ascii="Times New Roman" w:hAnsi="Times New Roman" w:cs="Times New Roman"/>
                <w:spacing w:val="-2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0985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1792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2B44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BB89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5C27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DAA74D4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F09A7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21759" w14:textId="77777777" w:rsidR="00F72E3B" w:rsidRPr="002547A9" w:rsidRDefault="00F72E3B" w:rsidP="00E63AB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gagalan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kompetisi </w:t>
            </w:r>
            <w:r w:rsidRPr="002547A9">
              <w:rPr>
                <w:rFonts w:ascii="Times New Roman" w:hAnsi="Times New Roman" w:cs="Times New Roman"/>
              </w:rPr>
              <w:t xml:space="preserve">karena </w:t>
            </w:r>
            <w:r w:rsidRPr="002547A9">
              <w:rPr>
                <w:rFonts w:ascii="Times New Roman" w:hAnsi="Times New Roman" w:cs="Times New Roman"/>
                <w:spacing w:val="-2"/>
              </w:rPr>
              <w:t>pengetahuan yang</w:t>
            </w:r>
            <w:r w:rsidRPr="002547A9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urang </w:t>
            </w:r>
            <w:r w:rsidRPr="002547A9">
              <w:rPr>
                <w:rFonts w:ascii="Times New Roman" w:hAnsi="Times New Roman" w:cs="Times New Roman"/>
                <w:spacing w:val="-2"/>
              </w:rPr>
              <w:t>memada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6765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6CC9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450D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D3B1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0C10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45A4BE4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50948C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FAD28" w14:textId="5A95495C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Di era </w:t>
            </w:r>
            <w:r w:rsidRPr="002547A9">
              <w:rPr>
                <w:rFonts w:ascii="Times New Roman" w:hAnsi="Times New Roman" w:cs="Times New Roman"/>
                <w:spacing w:val="-2"/>
              </w:rPr>
              <w:t>kompetis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sekarang </w:t>
            </w:r>
            <w:r w:rsidRPr="002547A9">
              <w:rPr>
                <w:rFonts w:ascii="Times New Roman" w:hAnsi="Times New Roman" w:cs="Times New Roman"/>
              </w:rPr>
              <w:t xml:space="preserve">ini, </w:t>
            </w:r>
            <w:r w:rsidRPr="002547A9">
              <w:rPr>
                <w:rFonts w:ascii="Times New Roman" w:hAnsi="Times New Roman" w:cs="Times New Roman"/>
                <w:spacing w:val="-2"/>
              </w:rPr>
              <w:t>mak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eseorang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="00ED16A3" w:rsidRPr="002547A9">
              <w:rPr>
                <w:rFonts w:ascii="Times New Roman" w:hAnsi="Times New Roman" w:cs="Times New Roman"/>
              </w:rPr>
              <w:t>harus 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sistemati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2996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3849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1967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5A99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7202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A50AF72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E5918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CE3CE" w14:textId="4AC72A59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2"/>
              </w:rPr>
              <w:t>seseorang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la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berpikir,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k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a akan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alah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saing.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C39D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4BFE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3F5D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AED8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8401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04F2871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75525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A5724" w14:textId="0C97FDD3" w:rsidR="00F72E3B" w:rsidRPr="002547A9" w:rsidRDefault="00F72E3B" w:rsidP="00E63AB3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Masalah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haru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ihadapi </w:t>
            </w:r>
            <w:r w:rsidRPr="002547A9">
              <w:rPr>
                <w:rFonts w:ascii="Times New Roman" w:hAnsi="Times New Roman" w:cs="Times New Roman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logi</w:t>
            </w:r>
            <w:r w:rsidR="002547A9" w:rsidRPr="002547A9">
              <w:rPr>
                <w:rFonts w:ascii="Times New Roman" w:hAnsi="Times New Roman" w:cs="Times New Roman"/>
                <w:spacing w:val="-1"/>
              </w:rPr>
              <w:t>s</w:t>
            </w:r>
            <w:r w:rsidRPr="002547A9">
              <w:rPr>
                <w:rFonts w:ascii="Times New Roman" w:hAnsi="Times New Roman" w:cs="Times New Roman"/>
                <w:spacing w:val="-1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DCCB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3F4C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358A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BF18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CC14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1DDB06A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F4F9E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E2EB3" w14:textId="371395C2" w:rsidR="00F72E3B" w:rsidRPr="002547A9" w:rsidRDefault="002547A9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ita hendaknya mel</w:t>
            </w:r>
            <w:r w:rsidR="00F72E3B" w:rsidRPr="002547A9">
              <w:rPr>
                <w:rFonts w:ascii="Times New Roman" w:hAnsi="Times New Roman" w:cs="Times New Roman"/>
              </w:rPr>
              <w:t>akukan analisa dalam</w:t>
            </w:r>
            <w:r w:rsidR="00F72E3B"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="00F72E3B" w:rsidRPr="002547A9">
              <w:rPr>
                <w:rFonts w:ascii="Times New Roman" w:hAnsi="Times New Roman" w:cs="Times New Roman"/>
              </w:rPr>
              <w:t>setiap</w:t>
            </w:r>
            <w:r w:rsidR="00F72E3B"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F72E3B" w:rsidRPr="002547A9">
              <w:rPr>
                <w:rFonts w:ascii="Times New Roman" w:hAnsi="Times New Roman" w:cs="Times New Roman"/>
                <w:spacing w:val="-2"/>
              </w:rPr>
              <w:t>permasalahan</w:t>
            </w:r>
            <w:r w:rsidR="00F72E3B" w:rsidRPr="002547A9">
              <w:rPr>
                <w:rFonts w:ascii="Times New Roman" w:hAnsi="Times New Roman" w:cs="Times New Roman"/>
              </w:rPr>
              <w:t xml:space="preserve"> </w:t>
            </w:r>
            <w:r w:rsidR="00F72E3B" w:rsidRPr="002547A9">
              <w:rPr>
                <w:rFonts w:ascii="Times New Roman" w:hAnsi="Times New Roman" w:cs="Times New Roman"/>
                <w:spacing w:val="-2"/>
              </w:rPr>
              <w:t>yang</w:t>
            </w:r>
            <w:r w:rsidR="00F72E3B"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="00F72E3B" w:rsidRPr="002547A9">
              <w:rPr>
                <w:rFonts w:ascii="Times New Roman" w:hAnsi="Times New Roman" w:cs="Times New Roman"/>
              </w:rPr>
              <w:t>dihadap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25BC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69C9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2C79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ED6A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E6BE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9388D74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5C141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39FED" w14:textId="77777777" w:rsidR="00F72E3B" w:rsidRPr="002547A9" w:rsidRDefault="00F72E3B" w:rsidP="00E63AB3">
            <w:pPr>
              <w:pStyle w:val="TableParagraph"/>
              <w:ind w:left="99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berpikir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sistematis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adalah </w:t>
            </w:r>
            <w:r w:rsidRPr="002547A9">
              <w:rPr>
                <w:rFonts w:ascii="Times New Roman" w:hAnsi="Times New Roman" w:cs="Times New Roman"/>
              </w:rPr>
              <w:t>kunci</w:t>
            </w:r>
            <w:r w:rsidRPr="002547A9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untuk </w:t>
            </w:r>
            <w:r w:rsidRPr="002547A9">
              <w:rPr>
                <w:rFonts w:ascii="Times New Roman" w:hAnsi="Times New Roman" w:cs="Times New Roman"/>
                <w:spacing w:val="-1"/>
              </w:rPr>
              <w:t>menyelesaik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AFB3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589E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88A6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1AA2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A01E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CB2B63C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97895D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D6FC2" w14:textId="77777777" w:rsidR="00F72E3B" w:rsidRPr="002547A9" w:rsidRDefault="00F72E3B" w:rsidP="00E63AB3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terbiasa bekerja </w:t>
            </w:r>
            <w:r w:rsidRPr="002547A9">
              <w:rPr>
                <w:rFonts w:ascii="Times New Roman" w:hAnsi="Times New Roman" w:cs="Times New Roman"/>
              </w:rPr>
              <w:t>tanp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pikir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5171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33D8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CF13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D834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2D1A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EF70E25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5F435" w14:textId="77777777" w:rsidR="00F72E3B" w:rsidRPr="002547A9" w:rsidRDefault="00F72E3B" w:rsidP="00E63AB3">
            <w:pPr>
              <w:pStyle w:val="TableParagraph"/>
              <w:spacing w:line="268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6A259" w14:textId="77777777" w:rsidR="00F72E3B" w:rsidRPr="002547A9" w:rsidRDefault="00F72E3B" w:rsidP="00E63AB3">
            <w:pPr>
              <w:pStyle w:val="TableParagraph"/>
              <w:spacing w:line="268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Biasanya, saya praktis 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EE5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44BC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CDBA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369E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2099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66D10F0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679EF" w14:textId="77777777" w:rsidR="00F72E3B" w:rsidRPr="002547A9" w:rsidRDefault="00F72E3B" w:rsidP="00E63AB3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08D27" w14:textId="77777777" w:rsidR="00F72E3B" w:rsidRPr="002547A9" w:rsidRDefault="00F72E3B" w:rsidP="00E63AB3">
            <w:pPr>
              <w:pStyle w:val="TableParagraph"/>
              <w:spacing w:line="269" w:lineRule="exact"/>
              <w:ind w:left="99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Prosedur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kerja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diperlukan</w:t>
            </w:r>
            <w:r w:rsidRPr="002547A9">
              <w:rPr>
                <w:rFonts w:ascii="Times New Roman" w:hAnsi="Times New Roman" w:cs="Times New Roman"/>
              </w:rPr>
              <w:t xml:space="preserve"> 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40E6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8406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CA7B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AAC3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E5FC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</w:tbl>
    <w:p w14:paraId="712F9124" w14:textId="77777777" w:rsidR="00F72E3B" w:rsidRPr="002547A9" w:rsidRDefault="00F72E3B" w:rsidP="00F72E3B">
      <w:pPr>
        <w:rPr>
          <w:rFonts w:ascii="Times New Roman" w:hAnsi="Times New Roman" w:cs="Times New Roman"/>
        </w:rPr>
        <w:sectPr w:rsidR="00F72E3B" w:rsidRPr="002547A9">
          <w:pgSz w:w="11910" w:h="16840"/>
          <w:pgMar w:top="980" w:right="1120" w:bottom="280" w:left="1260" w:header="762" w:footer="0" w:gutter="0"/>
          <w:cols w:space="720"/>
        </w:sectPr>
      </w:pPr>
    </w:p>
    <w:p w14:paraId="48DFF6A2" w14:textId="6B77FEBC" w:rsidR="00F72E3B" w:rsidRPr="002547A9" w:rsidRDefault="00533C9C" w:rsidP="00533C9C">
      <w:pPr>
        <w:tabs>
          <w:tab w:val="left" w:pos="460"/>
        </w:tabs>
        <w:spacing w:line="255" w:lineRule="exact"/>
        <w:ind w:left="180"/>
        <w:rPr>
          <w:rFonts w:ascii="Times New Roman" w:eastAsia="Times New Roman" w:hAnsi="Times New Roman" w:cs="Times New Roman"/>
        </w:rPr>
      </w:pPr>
      <w:r w:rsidRPr="002547A9">
        <w:rPr>
          <w:rFonts w:ascii="Times New Roman" w:hAnsi="Times New Roman" w:cs="Times New Roman"/>
          <w:b/>
        </w:rPr>
        <w:lastRenderedPageBreak/>
        <w:t xml:space="preserve">4. </w:t>
      </w:r>
      <w:r w:rsidR="00F72E3B" w:rsidRPr="002547A9">
        <w:rPr>
          <w:rFonts w:ascii="Times New Roman" w:hAnsi="Times New Roman" w:cs="Times New Roman"/>
          <w:b/>
        </w:rPr>
        <w:t xml:space="preserve">Skala </w:t>
      </w:r>
      <w:r w:rsidR="00F72E3B" w:rsidRPr="002547A9">
        <w:rPr>
          <w:rFonts w:ascii="Times New Roman" w:hAnsi="Times New Roman" w:cs="Times New Roman"/>
          <w:b/>
          <w:spacing w:val="-1"/>
        </w:rPr>
        <w:t>Efikasi</w:t>
      </w:r>
      <w:r w:rsidR="00F72E3B" w:rsidRPr="002547A9">
        <w:rPr>
          <w:rFonts w:ascii="Times New Roman" w:hAnsi="Times New Roman" w:cs="Times New Roman"/>
          <w:b/>
        </w:rPr>
        <w:t xml:space="preserve"> Diri</w:t>
      </w:r>
    </w:p>
    <w:p w14:paraId="530575B3" w14:textId="77777777" w:rsidR="00F72E3B" w:rsidRPr="002547A9" w:rsidRDefault="00F72E3B" w:rsidP="00F72E3B">
      <w:pPr>
        <w:spacing w:before="15" w:line="260" w:lineRule="exact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70"/>
        <w:gridCol w:w="737"/>
        <w:gridCol w:w="737"/>
        <w:gridCol w:w="737"/>
        <w:gridCol w:w="737"/>
        <w:gridCol w:w="738"/>
      </w:tblGrid>
      <w:tr w:rsidR="00F72E3B" w:rsidRPr="002547A9" w14:paraId="59AE6234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3812D7F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DBB0FF7" w14:textId="77777777" w:rsidR="00F72E3B" w:rsidRPr="002547A9" w:rsidRDefault="00F72E3B" w:rsidP="00E63AB3">
            <w:pPr>
              <w:pStyle w:val="TableParagraph"/>
              <w:spacing w:line="271" w:lineRule="exact"/>
              <w:ind w:left="1914" w:right="1915"/>
              <w:jc w:val="center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C6064B9" w14:textId="77777777" w:rsidR="00F72E3B" w:rsidRPr="002547A9" w:rsidRDefault="00F72E3B" w:rsidP="00E63AB3">
            <w:pPr>
              <w:pStyle w:val="TableParagraph"/>
              <w:spacing w:line="271" w:lineRule="exact"/>
              <w:ind w:left="9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904FFEC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FDADE2B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A8A04DD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BE98C0B" w14:textId="77777777" w:rsidR="00F72E3B" w:rsidRPr="002547A9" w:rsidRDefault="00F72E3B" w:rsidP="00E63AB3">
            <w:pPr>
              <w:pStyle w:val="TableParagraph"/>
              <w:spacing w:line="27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S</w:t>
            </w:r>
          </w:p>
        </w:tc>
      </w:tr>
      <w:tr w:rsidR="00F72E3B" w:rsidRPr="002547A9" w14:paraId="606D62D3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A476D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2CE9A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bu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rencana, saya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kin saya</w:t>
            </w:r>
            <w:r w:rsidRPr="002547A9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pat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realisasikan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CD80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7E4C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0592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9AD4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92A6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BC2915C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52094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FA522" w14:textId="68512B5C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lah satu </w:t>
            </w:r>
            <w:r w:rsidRPr="002547A9">
              <w:rPr>
                <w:rFonts w:ascii="Times New Roman" w:hAnsi="Times New Roman" w:cs="Times New Roman"/>
                <w:spacing w:val="-1"/>
              </w:rPr>
              <w:t>masalah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saya </w:t>
            </w:r>
            <w:r w:rsidRPr="002547A9">
              <w:rPr>
                <w:rFonts w:ascii="Times New Roman" w:hAnsi="Times New Roman" w:cs="Times New Roman"/>
              </w:rPr>
              <w:t>adalah saya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tidak </w:t>
            </w:r>
            <w:r w:rsidRPr="002547A9">
              <w:rPr>
                <w:rFonts w:ascii="Times New Roman" w:hAnsi="Times New Roman" w:cs="Times New Roman"/>
                <w:spacing w:val="-1"/>
              </w:rPr>
              <w:t>bisa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ekerja </w:t>
            </w:r>
            <w:r w:rsidRPr="002547A9">
              <w:rPr>
                <w:rFonts w:ascii="Times New Roman" w:hAnsi="Times New Roman" w:cs="Times New Roman"/>
                <w:spacing w:val="-2"/>
              </w:rPr>
              <w:t>sebagaimana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</w:t>
            </w:r>
            <w:r w:rsidR="002547A9" w:rsidRPr="002547A9">
              <w:rPr>
                <w:rFonts w:ascii="Times New Roman" w:hAnsi="Times New Roman" w:cs="Times New Roman"/>
                <w:spacing w:val="-2"/>
              </w:rPr>
              <w:t>e</w:t>
            </w:r>
            <w:r w:rsidRPr="002547A9">
              <w:rPr>
                <w:rFonts w:ascii="Times New Roman" w:hAnsi="Times New Roman" w:cs="Times New Roman"/>
                <w:spacing w:val="-2"/>
              </w:rPr>
              <w:t>sti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EDB3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DEE2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742E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FBE1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B539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339AF89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F5787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DBF78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Jika saya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tidak </w:t>
            </w:r>
            <w:r w:rsidRPr="002547A9">
              <w:rPr>
                <w:rFonts w:ascii="Times New Roman" w:hAnsi="Times New Roman" w:cs="Times New Roman"/>
              </w:rPr>
              <w:t xml:space="preserve">dapat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lakukan </w:t>
            </w:r>
            <w:r w:rsidRPr="002547A9">
              <w:rPr>
                <w:rFonts w:ascii="Times New Roman" w:hAnsi="Times New Roman" w:cs="Times New Roman"/>
              </w:rPr>
              <w:t xml:space="preserve">pekerjaan,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us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cob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sampa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 bis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727D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1889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1654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6B0E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D678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377C8FA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00085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0E1C7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etapkan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tujuan-tujuan </w:t>
            </w:r>
            <w:r w:rsidRPr="002547A9">
              <w:rPr>
                <w:rFonts w:ascii="Times New Roman" w:hAnsi="Times New Roman" w:cs="Times New Roman"/>
              </w:rPr>
              <w:t>penting</w:t>
            </w:r>
            <w:r w:rsidRPr="002547A9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untuk diri </w:t>
            </w:r>
            <w:r w:rsidRPr="002547A9">
              <w:rPr>
                <w:rFonts w:ascii="Times New Roman" w:hAnsi="Times New Roman" w:cs="Times New Roman"/>
                <w:spacing w:val="-2"/>
              </w:rPr>
              <w:t>sa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endiri, </w:t>
            </w:r>
            <w:r w:rsidRPr="002547A9">
              <w:rPr>
                <w:rFonts w:ascii="Times New Roman" w:hAnsi="Times New Roman" w:cs="Times New Roman"/>
                <w:spacing w:val="-2"/>
              </w:rPr>
              <w:t>sa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jarang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capai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28BF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0B2E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B89B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F878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0040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E990D70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5F463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D646F" w14:textId="77777777" w:rsidR="00F72E3B" w:rsidRPr="002547A9" w:rsidRDefault="00F72E3B" w:rsidP="00E63AB3">
            <w:pPr>
              <w:pStyle w:val="TableParagraph"/>
              <w:spacing w:line="274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rasa kesulit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aat bekerja,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yerah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ebelum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mengerjakan </w:t>
            </w:r>
            <w:r w:rsidRPr="002547A9">
              <w:rPr>
                <w:rFonts w:ascii="Times New Roman" w:hAnsi="Times New Roman" w:cs="Times New Roman"/>
                <w:spacing w:val="-1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2FAC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C435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05BA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785FF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597B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1B97420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534A4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13ED5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etika ada kesulitan,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saya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indari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4679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7E42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8782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6045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0B8A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0760028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8E111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F232A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Jika </w:t>
            </w:r>
            <w:r w:rsidRPr="002547A9">
              <w:rPr>
                <w:rFonts w:ascii="Times New Roman" w:hAnsi="Times New Roman" w:cs="Times New Roman"/>
                <w:spacing w:val="-1"/>
              </w:rPr>
              <w:t>sesuatu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terlihat </w:t>
            </w:r>
            <w:r w:rsidRPr="002547A9">
              <w:rPr>
                <w:rFonts w:ascii="Times New Roman" w:hAnsi="Times New Roman" w:cs="Times New Roman"/>
                <w:spacing w:val="-1"/>
              </w:rPr>
              <w:t>rumit,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tap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kan</w:t>
            </w:r>
            <w:r w:rsidRPr="002547A9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coba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84E1D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9D2C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8AB1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82FB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AE0F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E294819" w14:textId="77777777" w:rsidTr="00E63AB3">
        <w:trPr>
          <w:trHeight w:hRule="exact" w:val="840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0EBDA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4E490" w14:textId="100F526B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etika ada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sesuatu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harus </w:t>
            </w:r>
            <w:r w:rsidRPr="002547A9">
              <w:rPr>
                <w:rFonts w:ascii="Times New Roman" w:hAnsi="Times New Roman" w:cs="Times New Roman"/>
                <w:spacing w:val="-2"/>
              </w:rPr>
              <w:t>diselesaikan,</w:t>
            </w:r>
            <w:r w:rsidRPr="002547A9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walaupun </w:t>
            </w:r>
            <w:r w:rsidRPr="002547A9">
              <w:rPr>
                <w:rFonts w:ascii="Times New Roman" w:hAnsi="Times New Roman" w:cs="Times New Roman"/>
                <w:spacing w:val="-1"/>
              </w:rPr>
              <w:t>tidak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nyenangkan </w:t>
            </w:r>
            <w:r w:rsidRPr="002547A9">
              <w:rPr>
                <w:rFonts w:ascii="Times New Roman" w:hAnsi="Times New Roman" w:cs="Times New Roman"/>
                <w:spacing w:val="-1"/>
              </w:rPr>
              <w:t>untu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ilakukan,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aya tetap </w:t>
            </w:r>
            <w:r w:rsidR="00ED16A3" w:rsidRPr="002547A9">
              <w:rPr>
                <w:rFonts w:ascii="Times New Roman" w:hAnsi="Times New Roman" w:cs="Times New Roman"/>
              </w:rPr>
              <w:t>akan menyelesaikannya</w:t>
            </w:r>
            <w:r w:rsidRPr="002547A9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11E0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A222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DE93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A7FCB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6618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CE3C091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FB3D0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1E60A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1"/>
              </w:rPr>
              <w:t>saya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utuskan</w:t>
            </w:r>
            <w:r w:rsidRPr="002547A9">
              <w:rPr>
                <w:rFonts w:ascii="Times New Roman" w:hAnsi="Times New Roman" w:cs="Times New Roman"/>
              </w:rPr>
              <w:t xml:space="preserve"> untuk </w:t>
            </w:r>
            <w:r w:rsidRPr="002547A9">
              <w:rPr>
                <w:rFonts w:ascii="Times New Roman" w:hAnsi="Times New Roman" w:cs="Times New Roman"/>
                <w:spacing w:val="-2"/>
              </w:rPr>
              <w:t>melakukan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esuatu,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sa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akan </w:t>
            </w:r>
            <w:proofErr w:type="spellStart"/>
            <w:r w:rsidRPr="002547A9">
              <w:rPr>
                <w:rFonts w:ascii="Times New Roman" w:hAnsi="Times New Roman" w:cs="Times New Roman"/>
                <w:spacing w:val="-1"/>
              </w:rPr>
              <w:t>menuntaskannya</w:t>
            </w:r>
            <w:proofErr w:type="spellEnd"/>
            <w:r w:rsidRPr="002547A9">
              <w:rPr>
                <w:rFonts w:ascii="Times New Roman" w:hAnsi="Times New Roman" w:cs="Times New Roman"/>
                <w:spacing w:val="-1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2DF4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D983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4560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46C3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8132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7A5F7F9" w14:textId="77777777" w:rsidTr="00E63AB3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F6F1C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68FDE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2"/>
              </w:rPr>
              <w:t>mencob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mpelajari </w:t>
            </w:r>
            <w:r w:rsidRPr="002547A9">
              <w:rPr>
                <w:rFonts w:ascii="Times New Roman" w:hAnsi="Times New Roman" w:cs="Times New Roman"/>
                <w:spacing w:val="-1"/>
              </w:rPr>
              <w:t>sesuatu</w:t>
            </w:r>
            <w:r w:rsidRPr="002547A9">
              <w:rPr>
                <w:rFonts w:ascii="Times New Roman" w:hAnsi="Times New Roman" w:cs="Times New Roman"/>
              </w:rPr>
              <w:t xml:space="preserve"> yang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aru, say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akan </w:t>
            </w:r>
            <w:r w:rsidRPr="002547A9">
              <w:rPr>
                <w:rFonts w:ascii="Times New Roman" w:hAnsi="Times New Roman" w:cs="Times New Roman"/>
              </w:rPr>
              <w:t>segera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nyerah </w:t>
            </w:r>
            <w:r w:rsidRPr="002547A9">
              <w:rPr>
                <w:rFonts w:ascii="Times New Roman" w:hAnsi="Times New Roman" w:cs="Times New Roman"/>
              </w:rPr>
              <w:t>jika pada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awalnya saya tidak </w:t>
            </w:r>
            <w:r w:rsidRPr="002547A9">
              <w:rPr>
                <w:rFonts w:ascii="Times New Roman" w:hAnsi="Times New Roman" w:cs="Times New Roman"/>
                <w:spacing w:val="-2"/>
              </w:rPr>
              <w:t>berhasil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9F38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FEDD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32B2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AD12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7A80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AA0464F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6E6CB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0E3B3" w14:textId="77777777" w:rsidR="00F72E3B" w:rsidRPr="002547A9" w:rsidRDefault="00F72E3B" w:rsidP="00E63AB3">
            <w:pPr>
              <w:pStyle w:val="TableParagraph"/>
              <w:spacing w:before="1" w:line="274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asalah </w:t>
            </w:r>
            <w:r w:rsidRPr="002547A9">
              <w:rPr>
                <w:rFonts w:ascii="Times New Roman" w:hAnsi="Times New Roman" w:cs="Times New Roman"/>
              </w:rPr>
              <w:t>tak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terduga</w:t>
            </w:r>
            <w:r w:rsidRPr="002547A9">
              <w:rPr>
                <w:rFonts w:ascii="Times New Roman" w:hAnsi="Times New Roman" w:cs="Times New Roman"/>
              </w:rPr>
              <w:t xml:space="preserve"> terjadi,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sa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us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fokus 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BF75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D5A2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7F49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054A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D2D5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0228C1A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5FC12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94214C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nghindari belajar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hal-hal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aru </w:t>
            </w:r>
            <w:r w:rsidRPr="002547A9">
              <w:rPr>
                <w:rFonts w:ascii="Times New Roman" w:hAnsi="Times New Roman" w:cs="Times New Roman"/>
              </w:rPr>
              <w:t>ketika</w:t>
            </w:r>
            <w:r w:rsidRPr="002547A9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erlihat sulit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agi sa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E238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5870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89C5A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F59C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4DCA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6EF5B4E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57E37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A7C360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Kegagalan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mbu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berusaha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lebih keras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FEE09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BBD5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C092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6EBE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4467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26CEB8F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E9BA5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600C0" w14:textId="77777777" w:rsidR="00F72E3B" w:rsidRPr="002547A9" w:rsidRDefault="00F72E3B" w:rsidP="00E63AB3">
            <w:pPr>
              <w:pStyle w:val="TableParagraph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rasa</w:t>
            </w:r>
            <w:r w:rsidRPr="002547A9">
              <w:rPr>
                <w:rFonts w:ascii="Times New Roman" w:hAnsi="Times New Roman" w:cs="Times New Roman"/>
              </w:rPr>
              <w:t xml:space="preserve"> tidak </w:t>
            </w:r>
            <w:r w:rsidRPr="002547A9">
              <w:rPr>
                <w:rFonts w:ascii="Times New Roman" w:hAnsi="Times New Roman" w:cs="Times New Roman"/>
                <w:spacing w:val="-1"/>
              </w:rPr>
              <w:t>yakin</w:t>
            </w:r>
            <w:r w:rsidRPr="002547A9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tentang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kemampuan </w:t>
            </w: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untuk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lakukan </w:t>
            </w:r>
            <w:r w:rsidRPr="002547A9">
              <w:rPr>
                <w:rFonts w:ascii="Times New Roman" w:hAnsi="Times New Roman" w:cs="Times New Roman"/>
                <w:spacing w:val="-1"/>
              </w:rPr>
              <w:t>sesua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7B09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EB82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C3A9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16F9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252B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D22695D" w14:textId="77777777" w:rsidTr="00E63AB3">
        <w:trPr>
          <w:trHeight w:hRule="exact" w:val="28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5B121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91336" w14:textId="77777777" w:rsidR="00F72E3B" w:rsidRPr="002547A9" w:rsidRDefault="00F72E3B" w:rsidP="00E63AB3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adalah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orang yang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mandir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2B86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8898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0D88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FC71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6074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287BF4E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0F990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2EEEA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udah</w:t>
            </w:r>
            <w:r w:rsidRPr="002547A9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menyerah </w:t>
            </w:r>
            <w:r w:rsidRPr="002547A9">
              <w:rPr>
                <w:rFonts w:ascii="Times New Roman" w:hAnsi="Times New Roman" w:cs="Times New Roman"/>
                <w:spacing w:val="-1"/>
              </w:rPr>
              <w:t>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adapi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antang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dalam</w:t>
            </w:r>
            <w:r w:rsidRPr="002547A9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pekerj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46C8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4A25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4533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8877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1EC6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D1FD028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2E5AF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235F3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mpu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angan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sebagian </w:t>
            </w:r>
            <w:r w:rsidRPr="002547A9">
              <w:rPr>
                <w:rFonts w:ascii="Times New Roman" w:hAnsi="Times New Roman" w:cs="Times New Roman"/>
              </w:rPr>
              <w:t>besar</w:t>
            </w:r>
            <w:r w:rsidRPr="002547A9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masalah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uncul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dalam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kehidup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CA12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8EB14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3CA6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8DAE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3026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7A3FD8D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164D9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6BC42" w14:textId="77777777" w:rsidR="00F72E3B" w:rsidRPr="002547A9" w:rsidRDefault="00F72E3B" w:rsidP="00E63AB3">
            <w:pPr>
              <w:pStyle w:val="TableParagraph"/>
              <w:spacing w:line="269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ulit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ag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saya</w:t>
            </w:r>
            <w:r w:rsidRPr="002547A9">
              <w:rPr>
                <w:rFonts w:ascii="Times New Roman" w:hAnsi="Times New Roman" w:cs="Times New Roman"/>
              </w:rPr>
              <w:t xml:space="preserve"> untuk </w:t>
            </w:r>
            <w:r w:rsidRPr="002547A9">
              <w:rPr>
                <w:rFonts w:ascii="Times New Roman" w:hAnsi="Times New Roman" w:cs="Times New Roman"/>
                <w:spacing w:val="-2"/>
              </w:rPr>
              <w:t>mendapat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em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ar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1319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8C41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6F2A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27E42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7C2A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AF7A843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2E57D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AA908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Jika saya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ingi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bertemu</w:t>
            </w:r>
            <w:r w:rsidRPr="002547A9">
              <w:rPr>
                <w:rFonts w:ascii="Times New Roman" w:hAnsi="Times New Roman" w:cs="Times New Roman"/>
              </w:rPr>
              <w:t xml:space="preserve"> dengan </w:t>
            </w:r>
            <w:r w:rsidRPr="002547A9">
              <w:rPr>
                <w:rFonts w:ascii="Times New Roman" w:hAnsi="Times New Roman" w:cs="Times New Roman"/>
                <w:spacing w:val="-2"/>
              </w:rPr>
              <w:t>seseorang,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ka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 akan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emu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orang </w:t>
            </w:r>
            <w:r w:rsidRPr="002547A9">
              <w:rPr>
                <w:rFonts w:ascii="Times New Roman" w:hAnsi="Times New Roman" w:cs="Times New Roman"/>
                <w:spacing w:val="-1"/>
              </w:rPr>
              <w:t>tersebut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E3495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223C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2EBC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BCF0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290B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C37F7C7" w14:textId="77777777" w:rsidTr="00E63AB3">
        <w:trPr>
          <w:trHeight w:hRule="exact" w:val="83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EC0B8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43D65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Jika saya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temu </w:t>
            </w:r>
            <w:r w:rsidRPr="002547A9">
              <w:rPr>
                <w:rFonts w:ascii="Times New Roman" w:hAnsi="Times New Roman" w:cs="Times New Roman"/>
              </w:rPr>
              <w:t xml:space="preserve">seseorang yang </w:t>
            </w:r>
            <w:r w:rsidRPr="002547A9">
              <w:rPr>
                <w:rFonts w:ascii="Times New Roman" w:hAnsi="Times New Roman" w:cs="Times New Roman"/>
                <w:spacing w:val="-2"/>
              </w:rPr>
              <w:t>menarik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tetapi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ulit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teman,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k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ak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erteman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orang </w:t>
            </w:r>
            <w:r w:rsidRPr="002547A9">
              <w:rPr>
                <w:rFonts w:ascii="Times New Roman" w:hAnsi="Times New Roman" w:cs="Times New Roman"/>
              </w:rPr>
              <w:t>i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40A6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012E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1B03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62CDD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01F2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514C135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97A9E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1B366" w14:textId="77777777" w:rsidR="00F72E3B" w:rsidRPr="002547A9" w:rsidRDefault="00F72E3B" w:rsidP="00E63AB3">
            <w:pPr>
              <w:pStyle w:val="TableParagraph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etap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mencob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teman </w:t>
            </w:r>
            <w:r w:rsidRPr="002547A9">
              <w:rPr>
                <w:rFonts w:ascii="Times New Roman" w:hAnsi="Times New Roman" w:cs="Times New Roman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2"/>
              </w:rPr>
              <w:t>seseorang</w:t>
            </w:r>
            <w:r w:rsidRPr="002547A9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yang </w:t>
            </w:r>
            <w:r w:rsidRPr="002547A9">
              <w:rPr>
                <w:rFonts w:ascii="Times New Roman" w:hAnsi="Times New Roman" w:cs="Times New Roman"/>
                <w:spacing w:val="-2"/>
              </w:rPr>
              <w:t>tampakny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tidak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menarik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C2C2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643F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AEB6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55B2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6E2B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48DCF054" w14:textId="77777777" w:rsidTr="00E63AB3">
        <w:trPr>
          <w:trHeight w:hRule="exact" w:val="564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4B43F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38BE2" w14:textId="77777777" w:rsidR="00F72E3B" w:rsidRPr="002547A9" w:rsidRDefault="00F72E3B" w:rsidP="00E63AB3">
            <w:pPr>
              <w:pStyle w:val="TableParagraph"/>
              <w:ind w:left="101" w:right="2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Saya tidak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alami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esulitan </w:t>
            </w:r>
            <w:r w:rsidRPr="002547A9">
              <w:rPr>
                <w:rFonts w:ascii="Times New Roman" w:hAnsi="Times New Roman" w:cs="Times New Roman"/>
                <w:spacing w:val="-1"/>
              </w:rPr>
              <w:t>dalam</w:t>
            </w:r>
            <w:r w:rsidRPr="002547A9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rtemanan</w:t>
            </w:r>
            <w:r w:rsidRPr="002547A9">
              <w:rPr>
                <w:rFonts w:ascii="Times New Roman" w:hAnsi="Times New Roman" w:cs="Times New Roman"/>
              </w:rPr>
              <w:t xml:space="preserve"> sosial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DA436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7B7C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146F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7B97F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1C7D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6D1AAFC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CA35A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138F8F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7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mpunya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banyak tem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72EF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0FD7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97CC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3B18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DB2D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</w:tbl>
    <w:p w14:paraId="3C9CA4A6" w14:textId="50602FBE" w:rsidR="00F72E3B" w:rsidRPr="002547A9" w:rsidRDefault="00ED0D5E" w:rsidP="00F72E3B">
      <w:pPr>
        <w:spacing w:line="200" w:lineRule="exact"/>
        <w:rPr>
          <w:rFonts w:ascii="Times New Roman" w:hAnsi="Times New Roman" w:cs="Times New Roman"/>
        </w:rPr>
      </w:pPr>
      <w:r w:rsidRPr="002547A9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 wp14:anchorId="1E773A33" wp14:editId="3614A08E">
                <wp:simplePos x="0" y="0"/>
                <wp:positionH relativeFrom="page">
                  <wp:posOffset>840740</wp:posOffset>
                </wp:positionH>
                <wp:positionV relativeFrom="page">
                  <wp:posOffset>9152255</wp:posOffset>
                </wp:positionV>
                <wp:extent cx="1882775" cy="1270"/>
                <wp:effectExtent l="12065" t="8255" r="10160" b="9525"/>
                <wp:wrapNone/>
                <wp:docPr id="3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82775" cy="1270"/>
                          <a:chOff x="1324" y="14413"/>
                          <a:chExt cx="2965" cy="2"/>
                        </a:xfrm>
                      </wpg:grpSpPr>
                      <wps:wsp>
                        <wps:cNvPr id="4" name="Freeform 18"/>
                        <wps:cNvSpPr>
                          <a:spLocks/>
                        </wps:cNvSpPr>
                        <wps:spPr bwMode="auto">
                          <a:xfrm>
                            <a:off x="1324" y="14413"/>
                            <a:ext cx="2965" cy="2"/>
                          </a:xfrm>
                          <a:custGeom>
                            <a:avLst/>
                            <a:gdLst>
                              <a:gd name="T0" fmla="+- 0 1324 1324"/>
                              <a:gd name="T1" fmla="*/ T0 w 2965"/>
                              <a:gd name="T2" fmla="+- 0 4289 1324"/>
                              <a:gd name="T3" fmla="*/ T2 w 296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965">
                                <a:moveTo>
                                  <a:pt x="0" y="0"/>
                                </a:moveTo>
                                <a:lnTo>
                                  <a:pt x="2965" y="0"/>
                                </a:lnTo>
                              </a:path>
                            </a:pathLst>
                          </a:custGeom>
                          <a:noFill/>
                          <a:ln w="91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BD53DC" id="Group 17" o:spid="_x0000_s1026" style="position:absolute;margin-left:66.2pt;margin-top:720.65pt;width:148.25pt;height:.1pt;z-index:-251656704;mso-position-horizontal-relative:page;mso-position-vertical-relative:page" coordorigin="1324,14413" coordsize="296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">
                <v:shape id="Freeform 18" o:spid="_x0000_s1027" style="position:absolute;left:1324;top:14413;width:2965;height:2;visibility:visible;mso-wrap-style:square;v-text-anchor:top" coordsize="296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" path="m,l2965,e" filled="f" strokeweight=".25386mm">
                  <v:path arrowok="t" o:connecttype="custom" o:connectlocs="0,0;2965,0" o:connectangles="0,0"/>
                </v:shape>
                <w10:wrap anchorx="page" anchory="page"/>
              </v:group>
            </w:pict>
          </mc:Fallback>
        </mc:AlternateContent>
      </w:r>
    </w:p>
    <w:p w14:paraId="60655004" w14:textId="77777777" w:rsidR="00F72E3B" w:rsidRPr="002547A9" w:rsidRDefault="00F72E3B" w:rsidP="00F72E3B">
      <w:pPr>
        <w:spacing w:line="200" w:lineRule="exact"/>
        <w:rPr>
          <w:rFonts w:ascii="Times New Roman" w:hAnsi="Times New Roman" w:cs="Times New Roman"/>
        </w:rPr>
        <w:sectPr w:rsidR="00F72E3B" w:rsidRPr="002547A9">
          <w:headerReference w:type="default" r:id="rId10"/>
          <w:pgSz w:w="11910" w:h="16840"/>
          <w:pgMar w:top="980" w:right="1280" w:bottom="280" w:left="1680" w:header="762" w:footer="0" w:gutter="0"/>
          <w:cols w:space="720"/>
        </w:sectPr>
      </w:pPr>
    </w:p>
    <w:p w14:paraId="29BB8FE2" w14:textId="77777777" w:rsidR="00F72E3B" w:rsidRPr="002547A9" w:rsidRDefault="00F72E3B" w:rsidP="00F72E3B">
      <w:pPr>
        <w:spacing w:before="17" w:line="240" w:lineRule="exact"/>
        <w:rPr>
          <w:rFonts w:ascii="Times New Roman" w:hAnsi="Times New Roman" w:cs="Times New Roman"/>
        </w:rPr>
      </w:pPr>
    </w:p>
    <w:p w14:paraId="1B8B9032" w14:textId="36AD2155" w:rsidR="00F72E3B" w:rsidRPr="002547A9" w:rsidRDefault="00ED0D5E" w:rsidP="00533C9C">
      <w:pPr>
        <w:pStyle w:val="Heading1"/>
        <w:tabs>
          <w:tab w:val="left" w:pos="401"/>
        </w:tabs>
        <w:ind w:left="180"/>
        <w:rPr>
          <w:rFonts w:cs="Times New Roman"/>
          <w:b w:val="0"/>
          <w:bCs w:val="0"/>
          <w:sz w:val="22"/>
          <w:szCs w:val="22"/>
        </w:rPr>
      </w:pPr>
      <w:r w:rsidRPr="002547A9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800" behindDoc="1" locked="0" layoutInCell="1" allowOverlap="1" wp14:anchorId="5F0083B4" wp14:editId="34E7AB8D">
                <wp:simplePos x="0" y="0"/>
                <wp:positionH relativeFrom="page">
                  <wp:posOffset>845820</wp:posOffset>
                </wp:positionH>
                <wp:positionV relativeFrom="paragraph">
                  <wp:posOffset>-133985</wp:posOffset>
                </wp:positionV>
                <wp:extent cx="1872615" cy="1270"/>
                <wp:effectExtent l="7620" t="13335" r="5715" b="4445"/>
                <wp:wrapNone/>
                <wp:docPr id="1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72615" cy="1270"/>
                          <a:chOff x="1332" y="-211"/>
                          <a:chExt cx="2949" cy="2"/>
                        </a:xfrm>
                      </wpg:grpSpPr>
                      <wps:wsp>
                        <wps:cNvPr id="2" name="Freeform 20"/>
                        <wps:cNvSpPr>
                          <a:spLocks/>
                        </wps:cNvSpPr>
                        <wps:spPr bwMode="auto">
                          <a:xfrm>
                            <a:off x="1332" y="-211"/>
                            <a:ext cx="2949" cy="2"/>
                          </a:xfrm>
                          <a:custGeom>
                            <a:avLst/>
                            <a:gdLst>
                              <a:gd name="T0" fmla="+- 0 1332 1332"/>
                              <a:gd name="T1" fmla="*/ T0 w 2949"/>
                              <a:gd name="T2" fmla="+- 0 4281 1332"/>
                              <a:gd name="T3" fmla="*/ T2 w 294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949">
                                <a:moveTo>
                                  <a:pt x="0" y="0"/>
                                </a:moveTo>
                                <a:lnTo>
                                  <a:pt x="294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070DDA" id="Group 19" o:spid="_x0000_s1026" style="position:absolute;margin-left:66.6pt;margin-top:-10.55pt;width:147.45pt;height:.1pt;z-index:-251655680;mso-position-horizontal-relative:page" coordorigin="1332,-211" coordsize="294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">
                <v:shape id="Freeform 20" o:spid="_x0000_s1027" style="position:absolute;left:1332;top:-211;width:2949;height:2;visibility:visible;mso-wrap-style:square;v-text-anchor:top" coordsize="294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" path="m,l2949,e" filled="f" strokeweight=".58pt">
                  <v:path arrowok="t" o:connecttype="custom" o:connectlocs="0,0;2949,0" o:connectangles="0,0"/>
                </v:shape>
                <w10:wrap anchorx="page"/>
              </v:group>
            </w:pict>
          </mc:Fallback>
        </mc:AlternateContent>
      </w:r>
      <w:r w:rsidR="00533C9C" w:rsidRPr="002547A9">
        <w:rPr>
          <w:rFonts w:cs="Times New Roman"/>
          <w:sz w:val="22"/>
          <w:szCs w:val="22"/>
        </w:rPr>
        <w:t xml:space="preserve">5. </w:t>
      </w:r>
      <w:r w:rsidR="00F72E3B" w:rsidRPr="002547A9">
        <w:rPr>
          <w:rFonts w:cs="Times New Roman"/>
          <w:sz w:val="22"/>
          <w:szCs w:val="22"/>
        </w:rPr>
        <w:t>Skala</w:t>
      </w:r>
      <w:r w:rsidR="00F72E3B" w:rsidRPr="002547A9">
        <w:rPr>
          <w:rFonts w:cs="Times New Roman"/>
          <w:spacing w:val="1"/>
          <w:sz w:val="22"/>
          <w:szCs w:val="22"/>
        </w:rPr>
        <w:t xml:space="preserve"> </w:t>
      </w:r>
      <w:r w:rsidR="00F72E3B" w:rsidRPr="002547A9">
        <w:rPr>
          <w:rFonts w:cs="Times New Roman"/>
          <w:spacing w:val="-2"/>
          <w:sz w:val="22"/>
          <w:szCs w:val="22"/>
        </w:rPr>
        <w:t>Kemampuan</w:t>
      </w:r>
      <w:r w:rsidR="00F72E3B" w:rsidRPr="002547A9">
        <w:rPr>
          <w:rFonts w:cs="Times New Roman"/>
          <w:spacing w:val="-1"/>
          <w:sz w:val="22"/>
          <w:szCs w:val="22"/>
        </w:rPr>
        <w:t xml:space="preserve"> </w:t>
      </w:r>
      <w:r w:rsidR="00F72E3B" w:rsidRPr="002547A9">
        <w:rPr>
          <w:rFonts w:cs="Times New Roman"/>
          <w:sz w:val="22"/>
          <w:szCs w:val="22"/>
        </w:rPr>
        <w:t>Beradaptasi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5068"/>
        <w:gridCol w:w="737"/>
        <w:gridCol w:w="737"/>
        <w:gridCol w:w="738"/>
        <w:gridCol w:w="737"/>
        <w:gridCol w:w="737"/>
      </w:tblGrid>
      <w:tr w:rsidR="00F72E3B" w:rsidRPr="002547A9" w14:paraId="2A9F920F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4277F64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A4F0622" w14:textId="77777777" w:rsidR="00F72E3B" w:rsidRPr="002547A9" w:rsidRDefault="00F72E3B" w:rsidP="00E63AB3">
            <w:pPr>
              <w:pStyle w:val="TableParagraph"/>
              <w:spacing w:line="272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4AB01EC" w14:textId="77777777" w:rsidR="00F72E3B" w:rsidRPr="002547A9" w:rsidRDefault="00F72E3B" w:rsidP="00E63AB3">
            <w:pPr>
              <w:pStyle w:val="TableParagraph"/>
              <w:spacing w:line="272" w:lineRule="exact"/>
              <w:ind w:left="99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T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7F757DB7" w14:textId="77777777" w:rsidR="00F72E3B" w:rsidRPr="002547A9" w:rsidRDefault="00F72E3B" w:rsidP="00E63AB3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TS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5964E484" w14:textId="77777777" w:rsidR="00F72E3B" w:rsidRPr="002547A9" w:rsidRDefault="00F72E3B" w:rsidP="00E63AB3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K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0E9F92B8" w14:textId="77777777" w:rsidR="00F72E3B" w:rsidRPr="002547A9" w:rsidRDefault="00F72E3B" w:rsidP="00E63AB3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</w:tcPr>
          <w:p w14:paraId="1ACC4C80" w14:textId="77777777" w:rsidR="00F72E3B" w:rsidRPr="002547A9" w:rsidRDefault="00F72E3B" w:rsidP="00E63AB3">
            <w:pPr>
              <w:pStyle w:val="TableParagraph"/>
              <w:spacing w:line="272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b/>
                <w:spacing w:val="-2"/>
              </w:rPr>
              <w:t>SS</w:t>
            </w:r>
          </w:p>
        </w:tc>
      </w:tr>
      <w:tr w:rsidR="00F72E3B" w:rsidRPr="002547A9" w14:paraId="61CE8078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30ED5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CE2DC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lah satu </w:t>
            </w:r>
            <w:r w:rsidRPr="002547A9">
              <w:rPr>
                <w:rFonts w:ascii="Times New Roman" w:hAnsi="Times New Roman" w:cs="Times New Roman"/>
                <w:spacing w:val="-2"/>
              </w:rPr>
              <w:t>kunc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keberhasilan </w:t>
            </w:r>
            <w:r w:rsidRPr="002547A9">
              <w:rPr>
                <w:rFonts w:ascii="Times New Roman" w:hAnsi="Times New Roman" w:cs="Times New Roman"/>
                <w:spacing w:val="-1"/>
              </w:rPr>
              <w:t>adalah</w:t>
            </w:r>
            <w:r w:rsidRPr="002547A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kemampuan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adaptasi </w:t>
            </w:r>
            <w:r w:rsidRPr="002547A9">
              <w:rPr>
                <w:rFonts w:ascii="Times New Roman" w:hAnsi="Times New Roman" w:cs="Times New Roman"/>
                <w:spacing w:val="-2"/>
              </w:rPr>
              <w:t>dengan lingkung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7F7D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B34B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1386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C9F0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4EB04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66849F3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35728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37205" w14:textId="77777777" w:rsidR="00F72E3B" w:rsidRPr="002547A9" w:rsidRDefault="00F72E3B" w:rsidP="00E63AB3">
            <w:pPr>
              <w:pStyle w:val="TableParagraph"/>
              <w:spacing w:line="269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terbias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dengan </w:t>
            </w:r>
            <w:r w:rsidRPr="002547A9">
              <w:rPr>
                <w:rFonts w:ascii="Times New Roman" w:hAnsi="Times New Roman" w:cs="Times New Roman"/>
                <w:spacing w:val="-2"/>
              </w:rPr>
              <w:t>kemapan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A178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4D36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010E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4737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F3D8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DCEE502" w14:textId="77777777" w:rsidTr="00E63AB3">
        <w:trPr>
          <w:trHeight w:hRule="exact" w:val="287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9A3F4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395B7" w14:textId="77777777" w:rsidR="00F72E3B" w:rsidRPr="002547A9" w:rsidRDefault="00F72E3B" w:rsidP="00E63AB3">
            <w:pPr>
              <w:pStyle w:val="TableParagraph"/>
              <w:spacing w:line="269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terbiasa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adap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rubahan-perubah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371A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C349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B4B2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F8C2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1BF9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E4E2DA6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45491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D2C85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ingung </w:t>
            </w: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2"/>
              </w:rPr>
              <w:t>harus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hadapan </w:t>
            </w:r>
            <w:r w:rsidRPr="002547A9">
              <w:rPr>
                <w:rFonts w:ascii="Times New Roman" w:hAnsi="Times New Roman" w:cs="Times New Roman"/>
              </w:rPr>
              <w:t>dengan</w:t>
            </w:r>
            <w:r w:rsidRPr="002547A9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antang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bar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1CF3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8712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9300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4F83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3A7E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810093F" w14:textId="77777777" w:rsidTr="00E63AB3">
        <w:trPr>
          <w:trHeight w:hRule="exact" w:val="286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A3190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C4FAE" w14:textId="77777777" w:rsidR="00F72E3B" w:rsidRPr="002547A9" w:rsidRDefault="00F72E3B" w:rsidP="00E63AB3">
            <w:pPr>
              <w:pStyle w:val="TableParagraph"/>
              <w:spacing w:line="268" w:lineRule="exact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Masalah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alam</w:t>
            </w:r>
            <w:r w:rsidRPr="002547A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ekerja harus </w:t>
            </w:r>
            <w:r w:rsidRPr="002547A9">
              <w:rPr>
                <w:rFonts w:ascii="Times New Roman" w:hAnsi="Times New Roman" w:cs="Times New Roman"/>
                <w:spacing w:val="-2"/>
              </w:rPr>
              <w:t>diberesk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9B56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11F8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3B2E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3CDA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4F88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5942A9F8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F8F6D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E24C2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Ketika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harus </w:t>
            </w:r>
            <w:r w:rsidRPr="002547A9">
              <w:rPr>
                <w:rFonts w:ascii="Times New Roman" w:hAnsi="Times New Roman" w:cs="Times New Roman"/>
                <w:spacing w:val="-2"/>
              </w:rPr>
              <w:t>menghadapi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hal-hal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aru, </w:t>
            </w:r>
            <w:r w:rsidRPr="002547A9">
              <w:rPr>
                <w:rFonts w:ascii="Times New Roman" w:hAnsi="Times New Roman" w:cs="Times New Roman"/>
              </w:rPr>
              <w:t>saya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mpu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atasiny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5105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1196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91E1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3909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E30C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5E8EAFB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F8135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CC098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Tuntutan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kerjaan yang </w:t>
            </w:r>
            <w:r w:rsidRPr="002547A9">
              <w:rPr>
                <w:rFonts w:ascii="Times New Roman" w:hAnsi="Times New Roman" w:cs="Times New Roman"/>
              </w:rPr>
              <w:t xml:space="preserve">berubah, </w:t>
            </w:r>
            <w:r w:rsidRPr="002547A9">
              <w:rPr>
                <w:rFonts w:ascii="Times New Roman" w:hAnsi="Times New Roman" w:cs="Times New Roman"/>
                <w:spacing w:val="-2"/>
              </w:rPr>
              <w:t>harus</w:t>
            </w:r>
            <w:r w:rsidRPr="002547A9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diselesaik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5684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D41B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E8A2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D6EC5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6585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7E48AC3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BA16A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C074C" w14:textId="4CCE58CB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eastAsia="Times New Roman" w:hAnsi="Times New Roman" w:cs="Times New Roman"/>
                <w:spacing w:val="-2"/>
              </w:rPr>
              <w:t>Perubahan</w:t>
            </w:r>
            <w:r w:rsidRPr="002547A9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 w:rsidRPr="002547A9">
              <w:rPr>
                <w:rFonts w:ascii="Times New Roman" w:eastAsia="Times New Roman" w:hAnsi="Times New Roman" w:cs="Times New Roman"/>
              </w:rPr>
              <w:t>skedul</w:t>
            </w:r>
            <w:proofErr w:type="spellEnd"/>
            <w:r w:rsidR="002547A9" w:rsidRPr="002547A9">
              <w:rPr>
                <w:rFonts w:ascii="Times New Roman" w:eastAsia="Times New Roman" w:hAnsi="Times New Roman" w:cs="Times New Roman"/>
              </w:rPr>
              <w:t>/jadwal</w:t>
            </w:r>
            <w:r w:rsidRPr="002547A9">
              <w:rPr>
                <w:rFonts w:ascii="Times New Roman" w:eastAsia="Times New Roman" w:hAnsi="Times New Roman" w:cs="Times New Roman"/>
              </w:rPr>
              <w:t xml:space="preserve"> yang</w:t>
            </w:r>
            <w:r w:rsidRPr="002547A9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eastAsia="Times New Roman" w:hAnsi="Times New Roman" w:cs="Times New Roman"/>
                <w:spacing w:val="-2"/>
              </w:rPr>
              <w:t>mendadak</w:t>
            </w:r>
            <w:r w:rsidRPr="002547A9">
              <w:rPr>
                <w:rFonts w:ascii="Times New Roman" w:eastAsia="Times New Roman" w:hAnsi="Times New Roman" w:cs="Times New Roman"/>
              </w:rPr>
              <w:t xml:space="preserve"> </w:t>
            </w:r>
            <w:r w:rsidRPr="002547A9">
              <w:rPr>
                <w:rFonts w:ascii="Times New Roman" w:eastAsia="Times New Roman" w:hAnsi="Times New Roman" w:cs="Times New Roman"/>
                <w:spacing w:val="-2"/>
              </w:rPr>
              <w:t>membuatku</w:t>
            </w:r>
            <w:r w:rsidRPr="002547A9">
              <w:rPr>
                <w:rFonts w:ascii="Times New Roman" w:eastAsia="Times New Roman" w:hAnsi="Times New Roman" w:cs="Times New Roman"/>
                <w:spacing w:val="39"/>
              </w:rPr>
              <w:t xml:space="preserve"> </w:t>
            </w:r>
            <w:r w:rsidRPr="002547A9">
              <w:rPr>
                <w:rFonts w:ascii="Times New Roman" w:eastAsia="Times New Roman" w:hAnsi="Times New Roman" w:cs="Times New Roman"/>
                <w:spacing w:val="-1"/>
              </w:rPr>
              <w:t>“mati</w:t>
            </w:r>
            <w:r w:rsidRPr="002547A9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eastAsia="Times New Roman" w:hAnsi="Times New Roman" w:cs="Times New Roman"/>
              </w:rPr>
              <w:t>gaya”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0B36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EF9CA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19AE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FF4D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1D2E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087B6FD4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C2014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74C73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ampu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adapi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situasi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yang </w:t>
            </w:r>
            <w:r w:rsidRPr="002547A9">
              <w:rPr>
                <w:rFonts w:ascii="Times New Roman" w:hAnsi="Times New Roman" w:cs="Times New Roman"/>
              </w:rPr>
              <w:t>berubah-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bah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C9F8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20B3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5F84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2A2D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D22C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7F0A9490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DDB88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B96C5" w14:textId="77777777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  <w:spacing w:val="-2"/>
              </w:rPr>
              <w:t>Mengetahui kelebih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lawan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kerja, </w:t>
            </w:r>
            <w:r w:rsidRPr="002547A9">
              <w:rPr>
                <w:rFonts w:ascii="Times New Roman" w:hAnsi="Times New Roman" w:cs="Times New Roman"/>
                <w:spacing w:val="-1"/>
              </w:rPr>
              <w:t>adalah</w:t>
            </w:r>
            <w:r w:rsidRPr="002547A9">
              <w:rPr>
                <w:rFonts w:ascii="Times New Roman" w:hAnsi="Times New Roman" w:cs="Times New Roman"/>
              </w:rPr>
              <w:t xml:space="preserve"> kunci</w:t>
            </w:r>
            <w:r w:rsidRPr="002547A9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untuk </w:t>
            </w:r>
            <w:r w:rsidRPr="002547A9">
              <w:rPr>
                <w:rFonts w:ascii="Times New Roman" w:hAnsi="Times New Roman" w:cs="Times New Roman"/>
                <w:spacing w:val="-2"/>
              </w:rPr>
              <w:t>meraih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prestasi</w:t>
            </w:r>
            <w:r w:rsidRPr="002547A9">
              <w:rPr>
                <w:rFonts w:ascii="Times New Roman" w:hAnsi="Times New Roman" w:cs="Times New Roman"/>
              </w:rPr>
              <w:t xml:space="preserve"> 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3DD6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1C776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DA3D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2CB11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516D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F8E21FB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263AE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6DE5C" w14:textId="77777777" w:rsidR="00F72E3B" w:rsidRPr="002547A9" w:rsidRDefault="00F72E3B" w:rsidP="00E63AB3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Dibutuhkan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strategi-strategi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tertentu</w:t>
            </w:r>
            <w:r w:rsidRPr="002547A9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untuk</w:t>
            </w:r>
            <w:r w:rsidRPr="002547A9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ghadapi</w:t>
            </w:r>
            <w:r w:rsidRPr="002547A9">
              <w:rPr>
                <w:rFonts w:ascii="Times New Roman" w:hAnsi="Times New Roman" w:cs="Times New Roman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antang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D223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6C464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9088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8A82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72E0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1B6C9959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A66B0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0232DF" w14:textId="77777777" w:rsidR="00F72E3B" w:rsidRPr="002547A9" w:rsidRDefault="00F72E3B" w:rsidP="00E63AB3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merasa</w:t>
            </w:r>
            <w:r w:rsidRPr="002547A9">
              <w:rPr>
                <w:rFonts w:ascii="Times New Roman" w:hAnsi="Times New Roman" w:cs="Times New Roman"/>
              </w:rPr>
              <w:t xml:space="preserve"> kalah </w:t>
            </w:r>
            <w:r w:rsidRPr="002547A9">
              <w:rPr>
                <w:rFonts w:ascii="Times New Roman" w:hAnsi="Times New Roman" w:cs="Times New Roman"/>
                <w:spacing w:val="-2"/>
              </w:rPr>
              <w:t>ketika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harus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bersusah </w:t>
            </w:r>
            <w:r w:rsidRPr="002547A9">
              <w:rPr>
                <w:rFonts w:ascii="Times New Roman" w:hAnsi="Times New Roman" w:cs="Times New Roman"/>
              </w:rPr>
              <w:t>payah</w:t>
            </w:r>
            <w:r w:rsidRPr="002547A9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1"/>
              </w:rPr>
              <w:t>meraih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nilai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6730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86B9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5B1E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74149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0814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61B5C92A" w14:textId="77777777" w:rsidTr="00E63AB3">
        <w:trPr>
          <w:trHeight w:hRule="exact" w:val="562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3BE47" w14:textId="77777777" w:rsidR="00F72E3B" w:rsidRPr="002547A9" w:rsidRDefault="00F72E3B" w:rsidP="00E63AB3">
            <w:pPr>
              <w:pStyle w:val="TableParagraph"/>
              <w:spacing w:line="270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7868E" w14:textId="4BF3EAA8" w:rsidR="00F72E3B" w:rsidRPr="002547A9" w:rsidRDefault="00F72E3B" w:rsidP="00E63AB3">
            <w:pPr>
              <w:pStyle w:val="TableParagraph"/>
              <w:ind w:left="101" w:right="166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</w:t>
            </w:r>
            <w:r w:rsidRPr="002547A9">
              <w:rPr>
                <w:rFonts w:ascii="Times New Roman" w:hAnsi="Times New Roman" w:cs="Times New Roman"/>
                <w:spacing w:val="-2"/>
              </w:rPr>
              <w:t>terbias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dengan </w:t>
            </w:r>
            <w:proofErr w:type="spellStart"/>
            <w:r w:rsidRPr="002547A9">
              <w:rPr>
                <w:rFonts w:ascii="Times New Roman" w:hAnsi="Times New Roman" w:cs="Times New Roman"/>
              </w:rPr>
              <w:t>skedul</w:t>
            </w:r>
            <w:proofErr w:type="spellEnd"/>
            <w:r w:rsidR="002547A9" w:rsidRPr="002547A9">
              <w:rPr>
                <w:rFonts w:ascii="Times New Roman" w:hAnsi="Times New Roman" w:cs="Times New Roman"/>
              </w:rPr>
              <w:t>/jadwal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yang tidak</w:t>
            </w:r>
            <w:r w:rsidRPr="002547A9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entu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1CA7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1A2C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F95A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DC358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BFB5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924F80C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32F92" w14:textId="77777777" w:rsidR="00F72E3B" w:rsidRPr="002547A9" w:rsidRDefault="00F72E3B" w:rsidP="00E63AB3">
            <w:pPr>
              <w:pStyle w:val="TableParagraph"/>
              <w:spacing w:line="269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4A951" w14:textId="77777777" w:rsidR="00F72E3B" w:rsidRPr="002547A9" w:rsidRDefault="00F72E3B" w:rsidP="00E63AB3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Bagi saya,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rubahan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endadak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itu</w:t>
            </w:r>
            <w:r w:rsidRPr="002547A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ukan</w:t>
            </w:r>
            <w:r w:rsidRPr="002547A9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masalah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0418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E74E5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7261E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E3E3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4A9DB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33B66848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CB4C3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BF4C7F" w14:textId="77777777" w:rsidR="00F72E3B" w:rsidRPr="002547A9" w:rsidRDefault="00F72E3B" w:rsidP="00E63AB3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Perencanaan</w:t>
            </w:r>
            <w:r w:rsidRPr="002547A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bukanlah </w:t>
            </w:r>
            <w:r w:rsidRPr="002547A9">
              <w:rPr>
                <w:rFonts w:ascii="Times New Roman" w:hAnsi="Times New Roman" w:cs="Times New Roman"/>
                <w:spacing w:val="-2"/>
              </w:rPr>
              <w:t>hal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 xml:space="preserve">yang </w:t>
            </w:r>
            <w:r w:rsidRPr="002547A9">
              <w:rPr>
                <w:rFonts w:ascii="Times New Roman" w:hAnsi="Times New Roman" w:cs="Times New Roman"/>
                <w:spacing w:val="-2"/>
              </w:rPr>
              <w:t xml:space="preserve">penting </w:t>
            </w:r>
            <w:r w:rsidRPr="002547A9">
              <w:rPr>
                <w:rFonts w:ascii="Times New Roman" w:hAnsi="Times New Roman" w:cs="Times New Roman"/>
              </w:rPr>
              <w:t>dalam</w:t>
            </w:r>
            <w:r w:rsidRPr="002547A9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2547A9">
              <w:rPr>
                <w:rFonts w:ascii="Times New Roman" w:hAnsi="Times New Roman" w:cs="Times New Roman"/>
              </w:rPr>
              <w:t>bekerja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66BB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E510D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81AD7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A900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377C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  <w:tr w:rsidR="00F72E3B" w:rsidRPr="002547A9" w14:paraId="218D1916" w14:textId="77777777" w:rsidTr="00E63AB3">
        <w:trPr>
          <w:trHeight w:hRule="exact" w:val="563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B4FF8" w14:textId="77777777" w:rsidR="00F72E3B" w:rsidRPr="002547A9" w:rsidRDefault="00F72E3B" w:rsidP="00E63AB3">
            <w:pPr>
              <w:pStyle w:val="TableParagraph"/>
              <w:spacing w:line="268" w:lineRule="exact"/>
              <w:ind w:left="101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7D7AD" w14:textId="77777777" w:rsidR="00F72E3B" w:rsidRPr="002547A9" w:rsidRDefault="00F72E3B" w:rsidP="00E63AB3">
            <w:pPr>
              <w:pStyle w:val="TableParagraph"/>
              <w:ind w:left="101" w:right="188"/>
              <w:rPr>
                <w:rFonts w:ascii="Times New Roman" w:eastAsia="Times New Roman" w:hAnsi="Times New Roman" w:cs="Times New Roman"/>
              </w:rPr>
            </w:pPr>
            <w:r w:rsidRPr="002547A9">
              <w:rPr>
                <w:rFonts w:ascii="Times New Roman" w:hAnsi="Times New Roman" w:cs="Times New Roman"/>
              </w:rPr>
              <w:t xml:space="preserve">Saya sulit </w:t>
            </w:r>
            <w:r w:rsidRPr="002547A9">
              <w:rPr>
                <w:rFonts w:ascii="Times New Roman" w:hAnsi="Times New Roman" w:cs="Times New Roman"/>
                <w:spacing w:val="-2"/>
              </w:rPr>
              <w:t>menerima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situasi </w:t>
            </w:r>
            <w:r w:rsidRPr="002547A9">
              <w:rPr>
                <w:rFonts w:ascii="Times New Roman" w:hAnsi="Times New Roman" w:cs="Times New Roman"/>
              </w:rPr>
              <w:t>yang</w:t>
            </w:r>
            <w:r w:rsidRPr="002547A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tanpa</w:t>
            </w:r>
            <w:r w:rsidRPr="002547A9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2547A9">
              <w:rPr>
                <w:rFonts w:ascii="Times New Roman" w:hAnsi="Times New Roman" w:cs="Times New Roman"/>
                <w:spacing w:val="-2"/>
              </w:rPr>
              <w:t>perencanaan.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9E7FC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563BF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06EE0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A7513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A0A62" w14:textId="77777777" w:rsidR="00F72E3B" w:rsidRPr="002547A9" w:rsidRDefault="00F72E3B" w:rsidP="00E63AB3">
            <w:pPr>
              <w:rPr>
                <w:rFonts w:ascii="Times New Roman" w:hAnsi="Times New Roman" w:cs="Times New Roman"/>
              </w:rPr>
            </w:pPr>
          </w:p>
        </w:tc>
      </w:tr>
    </w:tbl>
    <w:p w14:paraId="3D081F68" w14:textId="77777777" w:rsidR="00F72E3B" w:rsidRPr="002547A9" w:rsidRDefault="00F72E3B" w:rsidP="00F72E3B">
      <w:pPr>
        <w:rPr>
          <w:rFonts w:ascii="Times New Roman" w:hAnsi="Times New Roman" w:cs="Times New Roman"/>
        </w:rPr>
      </w:pPr>
    </w:p>
    <w:p w14:paraId="3BBAAE09" w14:textId="77777777" w:rsidR="00F72E3B" w:rsidRPr="002547A9" w:rsidRDefault="00F72E3B">
      <w:pPr>
        <w:rPr>
          <w:rFonts w:ascii="Times New Roman" w:hAnsi="Times New Roman" w:cs="Times New Roman"/>
        </w:rPr>
      </w:pPr>
    </w:p>
    <w:sectPr w:rsidR="00F72E3B" w:rsidRPr="002547A9">
      <w:pgSz w:w="11910" w:h="16840"/>
      <w:pgMar w:top="980" w:right="1160" w:bottom="280" w:left="1180" w:header="76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81C9" w14:textId="77777777" w:rsidR="009E4176" w:rsidRDefault="009E4176">
      <w:r>
        <w:rPr>
          <w:lang w:val="en"/>
        </w:rPr>
        <w:separator/>
      </w:r>
    </w:p>
  </w:endnote>
  <w:endnote w:type="continuationSeparator" w:id="0">
    <w:p w14:paraId="5C5B31D6" w14:textId="77777777" w:rsidR="009E4176" w:rsidRDefault="009E4176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F85B5" w14:textId="77777777" w:rsidR="009E4176" w:rsidRDefault="009E4176">
      <w:r>
        <w:rPr>
          <w:lang w:val="en"/>
        </w:rPr>
        <w:separator/>
      </w:r>
    </w:p>
  </w:footnote>
  <w:footnote w:type="continuationSeparator" w:id="0">
    <w:p w14:paraId="397742DA" w14:textId="77777777" w:rsidR="009E4176" w:rsidRDefault="009E4176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0D2D7" w14:textId="689A9823" w:rsidR="00BE545F" w:rsidRDefault="00BE545F">
    <w:pPr>
      <w:spacing w:line="14" w:lineRule="auto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69DA" w14:textId="505D7A55" w:rsidR="00BE545F" w:rsidRDefault="00BE545F">
    <w:pPr>
      <w:spacing w:line="14" w:lineRule="auto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86EB8" w14:textId="5E3AE417" w:rsidR="00F72E3B" w:rsidRDefault="00F72E3B">
    <w:pPr>
      <w:spacing w:line="14" w:lineRule="auto"/>
      <w:rPr>
        <w:sz w:val="20"/>
        <w:szCs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E3548" w14:textId="376AE579" w:rsidR="00F72E3B" w:rsidRDefault="00F72E3B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33A2F"/>
    <w:multiLevelType w:val="hybridMultilevel"/>
    <w:tmpl w:val="C9CE8102"/>
    <w:lvl w:ilvl="0" w:tplc="8CB20F1C">
      <w:start w:val="3"/>
      <w:numFmt w:val="decimal"/>
      <w:lvlText w:val="%1."/>
      <w:lvlJc w:val="left"/>
      <w:pPr>
        <w:ind w:left="1060" w:hanging="360"/>
      </w:pPr>
      <w:rPr>
        <w:rFonts w:ascii="Times New Roman" w:eastAsia="Times New Roman" w:hAnsi="Times New Roman" w:hint="default"/>
        <w:b/>
        <w:bCs/>
        <w:spacing w:val="-1"/>
        <w:w w:val="98"/>
        <w:sz w:val="22"/>
        <w:szCs w:val="22"/>
      </w:rPr>
    </w:lvl>
    <w:lvl w:ilvl="1" w:tplc="04A6C77C">
      <w:start w:val="1"/>
      <w:numFmt w:val="bullet"/>
      <w:lvlText w:val="•"/>
      <w:lvlJc w:val="left"/>
      <w:pPr>
        <w:ind w:left="1919" w:hanging="360"/>
      </w:pPr>
      <w:rPr>
        <w:rFonts w:hint="default"/>
      </w:rPr>
    </w:lvl>
    <w:lvl w:ilvl="2" w:tplc="757A304A">
      <w:start w:val="1"/>
      <w:numFmt w:val="bullet"/>
      <w:lvlText w:val="•"/>
      <w:lvlJc w:val="left"/>
      <w:pPr>
        <w:ind w:left="2778" w:hanging="360"/>
      </w:pPr>
      <w:rPr>
        <w:rFonts w:hint="default"/>
      </w:rPr>
    </w:lvl>
    <w:lvl w:ilvl="3" w:tplc="ED94067E">
      <w:start w:val="1"/>
      <w:numFmt w:val="bullet"/>
      <w:lvlText w:val="•"/>
      <w:lvlJc w:val="left"/>
      <w:pPr>
        <w:ind w:left="3637" w:hanging="360"/>
      </w:pPr>
      <w:rPr>
        <w:rFonts w:hint="default"/>
      </w:rPr>
    </w:lvl>
    <w:lvl w:ilvl="4" w:tplc="5EE28A2A">
      <w:start w:val="1"/>
      <w:numFmt w:val="bullet"/>
      <w:lvlText w:val="•"/>
      <w:lvlJc w:val="left"/>
      <w:pPr>
        <w:ind w:left="4496" w:hanging="360"/>
      </w:pPr>
      <w:rPr>
        <w:rFonts w:hint="default"/>
      </w:rPr>
    </w:lvl>
    <w:lvl w:ilvl="5" w:tplc="E8A22192">
      <w:start w:val="1"/>
      <w:numFmt w:val="bullet"/>
      <w:lvlText w:val="•"/>
      <w:lvlJc w:val="left"/>
      <w:pPr>
        <w:ind w:left="5355" w:hanging="360"/>
      </w:pPr>
      <w:rPr>
        <w:rFonts w:hint="default"/>
      </w:rPr>
    </w:lvl>
    <w:lvl w:ilvl="6" w:tplc="3ACC05DE">
      <w:start w:val="1"/>
      <w:numFmt w:val="bullet"/>
      <w:lvlText w:val="•"/>
      <w:lvlJc w:val="left"/>
      <w:pPr>
        <w:ind w:left="6214" w:hanging="360"/>
      </w:pPr>
      <w:rPr>
        <w:rFonts w:hint="default"/>
      </w:rPr>
    </w:lvl>
    <w:lvl w:ilvl="7" w:tplc="6AE416C0">
      <w:start w:val="1"/>
      <w:numFmt w:val="bullet"/>
      <w:lvlText w:val="•"/>
      <w:lvlJc w:val="left"/>
      <w:pPr>
        <w:ind w:left="7073" w:hanging="360"/>
      </w:pPr>
      <w:rPr>
        <w:rFonts w:hint="default"/>
      </w:rPr>
    </w:lvl>
    <w:lvl w:ilvl="8" w:tplc="16FC3C56">
      <w:start w:val="1"/>
      <w:numFmt w:val="bullet"/>
      <w:lvlText w:val="•"/>
      <w:lvlJc w:val="left"/>
      <w:pPr>
        <w:ind w:left="7932" w:hanging="360"/>
      </w:pPr>
      <w:rPr>
        <w:rFonts w:hint="default"/>
      </w:rPr>
    </w:lvl>
  </w:abstractNum>
  <w:abstractNum w:abstractNumId="1" w15:restartNumberingAfterBreak="0">
    <w:nsid w:val="6B2129AC"/>
    <w:multiLevelType w:val="hybridMultilevel"/>
    <w:tmpl w:val="E1DE93EA"/>
    <w:lvl w:ilvl="0" w:tplc="14A2C9C0">
      <w:start w:val="3"/>
      <w:numFmt w:val="decimal"/>
      <w:lvlText w:val="%1."/>
      <w:lvlJc w:val="left"/>
      <w:pPr>
        <w:ind w:left="420" w:hanging="240"/>
        <w:jc w:val="right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1" w:tplc="819A9034">
      <w:start w:val="1"/>
      <w:numFmt w:val="bullet"/>
      <w:lvlText w:val="•"/>
      <w:lvlJc w:val="left"/>
      <w:pPr>
        <w:ind w:left="1331" w:hanging="240"/>
      </w:pPr>
      <w:rPr>
        <w:rFonts w:hint="default"/>
      </w:rPr>
    </w:lvl>
    <w:lvl w:ilvl="2" w:tplc="A4F4909A">
      <w:start w:val="1"/>
      <w:numFmt w:val="bullet"/>
      <w:lvlText w:val="•"/>
      <w:lvlJc w:val="left"/>
      <w:pPr>
        <w:ind w:left="2242" w:hanging="240"/>
      </w:pPr>
      <w:rPr>
        <w:rFonts w:hint="default"/>
      </w:rPr>
    </w:lvl>
    <w:lvl w:ilvl="3" w:tplc="F0B274B8">
      <w:start w:val="1"/>
      <w:numFmt w:val="bullet"/>
      <w:lvlText w:val="•"/>
      <w:lvlJc w:val="left"/>
      <w:pPr>
        <w:ind w:left="3153" w:hanging="240"/>
      </w:pPr>
      <w:rPr>
        <w:rFonts w:hint="default"/>
      </w:rPr>
    </w:lvl>
    <w:lvl w:ilvl="4" w:tplc="44CEEDEA">
      <w:start w:val="1"/>
      <w:numFmt w:val="bullet"/>
      <w:lvlText w:val="•"/>
      <w:lvlJc w:val="left"/>
      <w:pPr>
        <w:ind w:left="4064" w:hanging="240"/>
      </w:pPr>
      <w:rPr>
        <w:rFonts w:hint="default"/>
      </w:rPr>
    </w:lvl>
    <w:lvl w:ilvl="5" w:tplc="E56877E2">
      <w:start w:val="1"/>
      <w:numFmt w:val="bullet"/>
      <w:lvlText w:val="•"/>
      <w:lvlJc w:val="left"/>
      <w:pPr>
        <w:ind w:left="4975" w:hanging="240"/>
      </w:pPr>
      <w:rPr>
        <w:rFonts w:hint="default"/>
      </w:rPr>
    </w:lvl>
    <w:lvl w:ilvl="6" w:tplc="A880CF1A">
      <w:start w:val="1"/>
      <w:numFmt w:val="bullet"/>
      <w:lvlText w:val="•"/>
      <w:lvlJc w:val="left"/>
      <w:pPr>
        <w:ind w:left="5886" w:hanging="240"/>
      </w:pPr>
      <w:rPr>
        <w:rFonts w:hint="default"/>
      </w:rPr>
    </w:lvl>
    <w:lvl w:ilvl="7" w:tplc="C330B2C2">
      <w:start w:val="1"/>
      <w:numFmt w:val="bullet"/>
      <w:lvlText w:val="•"/>
      <w:lvlJc w:val="left"/>
      <w:pPr>
        <w:ind w:left="6797" w:hanging="240"/>
      </w:pPr>
      <w:rPr>
        <w:rFonts w:hint="default"/>
      </w:rPr>
    </w:lvl>
    <w:lvl w:ilvl="8" w:tplc="36BAF0EC">
      <w:start w:val="1"/>
      <w:numFmt w:val="bullet"/>
      <w:lvlText w:val="•"/>
      <w:lvlJc w:val="left"/>
      <w:pPr>
        <w:ind w:left="7708" w:hanging="240"/>
      </w:pPr>
      <w:rPr>
        <w:rFonts w:hint="default"/>
      </w:rPr>
    </w:lvl>
  </w:abstractNum>
  <w:abstractNum w:abstractNumId="2" w15:restartNumberingAfterBreak="0">
    <w:nsid w:val="6E8C3A17"/>
    <w:multiLevelType w:val="hybridMultilevel"/>
    <w:tmpl w:val="A4BEAAF4"/>
    <w:lvl w:ilvl="0" w:tplc="F93880F8">
      <w:start w:val="1"/>
      <w:numFmt w:val="decimal"/>
      <w:lvlText w:val="%1."/>
      <w:lvlJc w:val="left"/>
      <w:pPr>
        <w:ind w:left="1060" w:hanging="360"/>
      </w:pPr>
      <w:rPr>
        <w:rFonts w:ascii="Times New Roman" w:eastAsia="Times New Roman" w:hAnsi="Times New Roman" w:hint="default"/>
        <w:spacing w:val="-1"/>
        <w:w w:val="98"/>
        <w:sz w:val="22"/>
        <w:szCs w:val="22"/>
      </w:rPr>
    </w:lvl>
    <w:lvl w:ilvl="1" w:tplc="259633F8">
      <w:start w:val="1"/>
      <w:numFmt w:val="bullet"/>
      <w:lvlText w:val="•"/>
      <w:lvlJc w:val="left"/>
      <w:pPr>
        <w:ind w:left="1919" w:hanging="360"/>
      </w:pPr>
      <w:rPr>
        <w:rFonts w:hint="default"/>
      </w:rPr>
    </w:lvl>
    <w:lvl w:ilvl="2" w:tplc="0694B784">
      <w:start w:val="1"/>
      <w:numFmt w:val="bullet"/>
      <w:lvlText w:val="•"/>
      <w:lvlJc w:val="left"/>
      <w:pPr>
        <w:ind w:left="2778" w:hanging="360"/>
      </w:pPr>
      <w:rPr>
        <w:rFonts w:hint="default"/>
      </w:rPr>
    </w:lvl>
    <w:lvl w:ilvl="3" w:tplc="FAE818BE">
      <w:start w:val="1"/>
      <w:numFmt w:val="bullet"/>
      <w:lvlText w:val="•"/>
      <w:lvlJc w:val="left"/>
      <w:pPr>
        <w:ind w:left="3637" w:hanging="360"/>
      </w:pPr>
      <w:rPr>
        <w:rFonts w:hint="default"/>
      </w:rPr>
    </w:lvl>
    <w:lvl w:ilvl="4" w:tplc="77C2B26C">
      <w:start w:val="1"/>
      <w:numFmt w:val="bullet"/>
      <w:lvlText w:val="•"/>
      <w:lvlJc w:val="left"/>
      <w:pPr>
        <w:ind w:left="4496" w:hanging="360"/>
      </w:pPr>
      <w:rPr>
        <w:rFonts w:hint="default"/>
      </w:rPr>
    </w:lvl>
    <w:lvl w:ilvl="5" w:tplc="8F10DF34">
      <w:start w:val="1"/>
      <w:numFmt w:val="bullet"/>
      <w:lvlText w:val="•"/>
      <w:lvlJc w:val="left"/>
      <w:pPr>
        <w:ind w:left="5355" w:hanging="360"/>
      </w:pPr>
      <w:rPr>
        <w:rFonts w:hint="default"/>
      </w:rPr>
    </w:lvl>
    <w:lvl w:ilvl="6" w:tplc="516ACDE4">
      <w:start w:val="1"/>
      <w:numFmt w:val="bullet"/>
      <w:lvlText w:val="•"/>
      <w:lvlJc w:val="left"/>
      <w:pPr>
        <w:ind w:left="6214" w:hanging="360"/>
      </w:pPr>
      <w:rPr>
        <w:rFonts w:hint="default"/>
      </w:rPr>
    </w:lvl>
    <w:lvl w:ilvl="7" w:tplc="567AEE78">
      <w:start w:val="1"/>
      <w:numFmt w:val="bullet"/>
      <w:lvlText w:val="•"/>
      <w:lvlJc w:val="left"/>
      <w:pPr>
        <w:ind w:left="7073" w:hanging="360"/>
      </w:pPr>
      <w:rPr>
        <w:rFonts w:hint="default"/>
      </w:rPr>
    </w:lvl>
    <w:lvl w:ilvl="8" w:tplc="F7D42FA6">
      <w:start w:val="1"/>
      <w:numFmt w:val="bullet"/>
      <w:lvlText w:val="•"/>
      <w:lvlJc w:val="left"/>
      <w:pPr>
        <w:ind w:left="7932" w:hanging="360"/>
      </w:pPr>
      <w:rPr>
        <w:rFonts w:hint="default"/>
      </w:rPr>
    </w:lvl>
  </w:abstractNum>
  <w:abstractNum w:abstractNumId="3" w15:restartNumberingAfterBreak="0">
    <w:nsid w:val="755E627F"/>
    <w:multiLevelType w:val="hybridMultilevel"/>
    <w:tmpl w:val="B596BA72"/>
    <w:lvl w:ilvl="0" w:tplc="5C848E76">
      <w:start w:val="1"/>
      <w:numFmt w:val="decimal"/>
      <w:lvlText w:val="%1."/>
      <w:lvlJc w:val="left"/>
      <w:pPr>
        <w:ind w:left="1180" w:hanging="361"/>
      </w:pPr>
      <w:rPr>
        <w:rFonts w:ascii="Times New Roman" w:eastAsia="Times New Roman" w:hAnsi="Times New Roman" w:hint="default"/>
        <w:sz w:val="24"/>
        <w:szCs w:val="24"/>
      </w:rPr>
    </w:lvl>
    <w:lvl w:ilvl="1" w:tplc="B5924D9E">
      <w:start w:val="1"/>
      <w:numFmt w:val="bullet"/>
      <w:lvlText w:val="•"/>
      <w:lvlJc w:val="left"/>
      <w:pPr>
        <w:ind w:left="1987" w:hanging="361"/>
      </w:pPr>
      <w:rPr>
        <w:rFonts w:hint="default"/>
      </w:rPr>
    </w:lvl>
    <w:lvl w:ilvl="2" w:tplc="1848E664">
      <w:start w:val="1"/>
      <w:numFmt w:val="bullet"/>
      <w:lvlText w:val="•"/>
      <w:lvlJc w:val="left"/>
      <w:pPr>
        <w:ind w:left="2794" w:hanging="361"/>
      </w:pPr>
      <w:rPr>
        <w:rFonts w:hint="default"/>
      </w:rPr>
    </w:lvl>
    <w:lvl w:ilvl="3" w:tplc="342E4272">
      <w:start w:val="1"/>
      <w:numFmt w:val="bullet"/>
      <w:lvlText w:val="•"/>
      <w:lvlJc w:val="left"/>
      <w:pPr>
        <w:ind w:left="3601" w:hanging="361"/>
      </w:pPr>
      <w:rPr>
        <w:rFonts w:hint="default"/>
      </w:rPr>
    </w:lvl>
    <w:lvl w:ilvl="4" w:tplc="7EAC0686">
      <w:start w:val="1"/>
      <w:numFmt w:val="bullet"/>
      <w:lvlText w:val="•"/>
      <w:lvlJc w:val="left"/>
      <w:pPr>
        <w:ind w:left="4408" w:hanging="361"/>
      </w:pPr>
      <w:rPr>
        <w:rFonts w:hint="default"/>
      </w:rPr>
    </w:lvl>
    <w:lvl w:ilvl="5" w:tplc="B84832B6">
      <w:start w:val="1"/>
      <w:numFmt w:val="bullet"/>
      <w:lvlText w:val="•"/>
      <w:lvlJc w:val="left"/>
      <w:pPr>
        <w:ind w:left="5215" w:hanging="361"/>
      </w:pPr>
      <w:rPr>
        <w:rFonts w:hint="default"/>
      </w:rPr>
    </w:lvl>
    <w:lvl w:ilvl="6" w:tplc="D16A5E62">
      <w:start w:val="1"/>
      <w:numFmt w:val="bullet"/>
      <w:lvlText w:val="•"/>
      <w:lvlJc w:val="left"/>
      <w:pPr>
        <w:ind w:left="6022" w:hanging="361"/>
      </w:pPr>
      <w:rPr>
        <w:rFonts w:hint="default"/>
      </w:rPr>
    </w:lvl>
    <w:lvl w:ilvl="7" w:tplc="4BF8C9F2">
      <w:start w:val="1"/>
      <w:numFmt w:val="bullet"/>
      <w:lvlText w:val="•"/>
      <w:lvlJc w:val="left"/>
      <w:pPr>
        <w:ind w:left="6829" w:hanging="361"/>
      </w:pPr>
      <w:rPr>
        <w:rFonts w:hint="default"/>
      </w:rPr>
    </w:lvl>
    <w:lvl w:ilvl="8" w:tplc="FACC24D4">
      <w:start w:val="1"/>
      <w:numFmt w:val="bullet"/>
      <w:lvlText w:val="•"/>
      <w:lvlJc w:val="left"/>
      <w:pPr>
        <w:ind w:left="7636" w:hanging="361"/>
      </w:pPr>
      <w:rPr>
        <w:rFonts w:hint="default"/>
      </w:rPr>
    </w:lvl>
  </w:abstractNum>
  <w:num w:numId="1" w16cid:durableId="1408653733">
    <w:abstractNumId w:val="1"/>
  </w:num>
  <w:num w:numId="2" w16cid:durableId="684283322">
    <w:abstractNumId w:val="0"/>
  </w:num>
  <w:num w:numId="3" w16cid:durableId="1214392261">
    <w:abstractNumId w:val="2"/>
  </w:num>
  <w:num w:numId="4" w16cid:durableId="14563619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5F"/>
    <w:rsid w:val="00082D13"/>
    <w:rsid w:val="00092FF5"/>
    <w:rsid w:val="000C24F8"/>
    <w:rsid w:val="002547A9"/>
    <w:rsid w:val="002D01A3"/>
    <w:rsid w:val="004544CD"/>
    <w:rsid w:val="00533C9C"/>
    <w:rsid w:val="009E27B2"/>
    <w:rsid w:val="009E4176"/>
    <w:rsid w:val="00BE545F"/>
    <w:rsid w:val="00E102EC"/>
    <w:rsid w:val="00ED0D5E"/>
    <w:rsid w:val="00ED16A3"/>
    <w:rsid w:val="00F7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80C0E1"/>
  <w15:docId w15:val="{2BAFB15D-40B1-4E97-A3FA-046F3EC70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69"/>
      <w:ind w:left="2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F72E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72E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E3B"/>
  </w:style>
  <w:style w:type="paragraph" w:styleId="Footer">
    <w:name w:val="footer"/>
    <w:basedOn w:val="Normal"/>
    <w:link w:val="FooterChar"/>
    <w:uiPriority w:val="99"/>
    <w:unhideWhenUsed/>
    <w:rsid w:val="00F72E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E3B"/>
  </w:style>
  <w:style w:type="character" w:customStyle="1" w:styleId="Heading1Char">
    <w:name w:val="Heading 1 Char"/>
    <w:basedOn w:val="DefaultParagraphFont"/>
    <w:link w:val="Heading1"/>
    <w:uiPriority w:val="9"/>
    <w:rsid w:val="00F72E3B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2E3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20</Words>
  <Characters>1379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AWANI</dc:creator>
  <dc:description/>
  <cp:lastModifiedBy>Juneman Abraham</cp:lastModifiedBy>
  <cp:revision>4</cp:revision>
  <dcterms:created xsi:type="dcterms:W3CDTF">2022-10-24T05:14:00Z</dcterms:created>
  <dcterms:modified xsi:type="dcterms:W3CDTF">2022-10-24T05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27T00:00:00Z</vt:filetime>
  </property>
  <property fmtid="{D5CDD505-2E9C-101B-9397-08002B2CF9AE}" pid="3" name="LastSaved">
    <vt:filetime>2022-05-27T00:00:00Z</vt:filetime>
  </property>
</Properties>
</file>